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2DD3" w:rsidRDefault="00622DD3"/>
    <w:p w:rsidR="009641FC" w:rsidRDefault="009641FC"/>
    <w:p w:rsidR="009641FC" w:rsidRDefault="009641FC"/>
    <w:p w:rsidR="009641FC" w:rsidRPr="00FA1457" w:rsidRDefault="009641FC" w:rsidP="009641FC">
      <w:pPr>
        <w:rPr>
          <w:rFonts w:ascii="Times New Roman" w:hAnsi="Times New Roman" w:cs="Times New Roman"/>
        </w:rPr>
      </w:pPr>
      <w:bookmarkStart w:id="0" w:name="_GoBack"/>
      <w:bookmarkEnd w:id="0"/>
    </w:p>
    <w:p w:rsidR="009641FC" w:rsidRPr="00FA1457" w:rsidRDefault="009641FC" w:rsidP="009641FC">
      <w:pPr>
        <w:rPr>
          <w:rFonts w:ascii="Times New Roman" w:hAnsi="Times New Roman" w:cs="Times New Roman"/>
          <w:b/>
          <w:bCs/>
        </w:rPr>
      </w:pPr>
      <w:r w:rsidRPr="00FA1457">
        <w:rPr>
          <w:rFonts w:ascii="Times New Roman" w:hAnsi="Times New Roman" w:cs="Times New Roman"/>
          <w:b/>
          <w:bCs/>
        </w:rPr>
        <w:t xml:space="preserve">Additional files (tables 7-11) CMOCs contributing to </w:t>
      </w:r>
      <w:proofErr w:type="spellStart"/>
      <w:r w:rsidRPr="00FA1457">
        <w:rPr>
          <w:rFonts w:ascii="Times New Roman" w:hAnsi="Times New Roman" w:cs="Times New Roman"/>
          <w:b/>
          <w:bCs/>
        </w:rPr>
        <w:t>programme</w:t>
      </w:r>
      <w:proofErr w:type="spellEnd"/>
      <w:r w:rsidRPr="00FA1457">
        <w:rPr>
          <w:rFonts w:ascii="Times New Roman" w:hAnsi="Times New Roman" w:cs="Times New Roman"/>
          <w:b/>
          <w:bCs/>
        </w:rPr>
        <w:t xml:space="preserve"> theories</w:t>
      </w: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b/>
          <w:bCs/>
        </w:rPr>
      </w:pPr>
    </w:p>
    <w:p w:rsidR="009641FC" w:rsidRPr="00FA1457" w:rsidRDefault="009641FC" w:rsidP="009641FC">
      <w:pPr>
        <w:rPr>
          <w:rFonts w:ascii="Times New Roman" w:hAnsi="Times New Roman" w:cs="Times New Roman"/>
          <w:b/>
          <w:bCs/>
        </w:rPr>
      </w:pPr>
    </w:p>
    <w:p w:rsidR="009641FC" w:rsidRPr="00FA1457" w:rsidRDefault="009641FC" w:rsidP="009641FC">
      <w:pPr>
        <w:rPr>
          <w:rFonts w:ascii="Times New Roman" w:hAnsi="Times New Roman" w:cs="Times New Roman"/>
          <w:b/>
          <w:bCs/>
        </w:rPr>
      </w:pPr>
    </w:p>
    <w:p w:rsidR="009641FC" w:rsidRPr="00FA1457" w:rsidRDefault="009641FC" w:rsidP="009641FC">
      <w:pPr>
        <w:rPr>
          <w:rFonts w:ascii="Times New Roman" w:hAnsi="Times New Roman" w:cs="Times New Roman"/>
        </w:rPr>
      </w:pPr>
      <w:r w:rsidRPr="00FA1457">
        <w:rPr>
          <w:rFonts w:ascii="Times New Roman" w:hAnsi="Times New Roman" w:cs="Times New Roman"/>
          <w:b/>
          <w:bCs/>
        </w:rPr>
        <w:t>Table 7</w:t>
      </w:r>
    </w:p>
    <w:tbl>
      <w:tblPr>
        <w:tblStyle w:val="TableGrid"/>
        <w:tblW w:w="0" w:type="auto"/>
        <w:tblLook w:val="04A0" w:firstRow="1" w:lastRow="0" w:firstColumn="1" w:lastColumn="0" w:noHBand="0" w:noVBand="1"/>
      </w:tblPr>
      <w:tblGrid>
        <w:gridCol w:w="913"/>
        <w:gridCol w:w="2255"/>
        <w:gridCol w:w="2565"/>
        <w:gridCol w:w="1885"/>
        <w:gridCol w:w="1958"/>
      </w:tblGrid>
      <w:tr w:rsidR="009641FC" w:rsidRPr="00FA1457" w:rsidTr="009641FC">
        <w:tc>
          <w:tcPr>
            <w:tcW w:w="0" w:type="auto"/>
            <w:gridSpan w:val="5"/>
          </w:tcPr>
          <w:p w:rsidR="009641FC" w:rsidRPr="00FA1457" w:rsidRDefault="009641FC" w:rsidP="005C4969">
            <w:pPr>
              <w:pStyle w:val="Heading3"/>
              <w:outlineLvl w:val="2"/>
              <w:rPr>
                <w:rFonts w:ascii="Times New Roman" w:hAnsi="Times New Roman" w:cs="Times New Roman"/>
                <w:b w:val="0"/>
                <w:bCs w:val="0"/>
              </w:rPr>
            </w:pPr>
            <w:r w:rsidRPr="00FA1457">
              <w:rPr>
                <w:rFonts w:ascii="Times New Roman" w:hAnsi="Times New Roman" w:cs="Times New Roman"/>
              </w:rPr>
              <w:t xml:space="preserve">PT 1: Fear of blame demotivates community members and health workers from engaging in MPDSR. </w:t>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CMOC</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Context</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Mechanism</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Outcome</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Ref</w:t>
            </w:r>
          </w:p>
        </w:tc>
      </w:tr>
      <w:tr w:rsidR="009641FC" w:rsidRPr="00FA1457" w:rsidTr="009641FC">
        <w:tc>
          <w:tcPr>
            <w:tcW w:w="0" w:type="auto"/>
            <w:vMerge w:val="restart"/>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16</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Blame culture is prevalent; threats of litigation for health professional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Health professionals associate MPDSR sessions with meanings of risk because of reduced confidentiality in the review process. </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Health professionals are unwilling for community members to attend review session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1","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2","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2","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3","itemData":{"DOI":"10.1093/heapol/czaa043","ISSN":"0268-1080","abstract":"Juridification of maternal health care is on the rise globally, but little is known about its manifestations in resource constrained settings in sub-Saharan Africa. The Maternal and Perinatal Death Surveillance and Response (MPDSR) system is implemented in Ethiopia to record and review all maternal and perinatal deaths, but underreporting of deaths remains a major implementation challenge. Fear of blame and malpractice litigation among health workers are important factors in underreporting, suggestive of an increased juridification of birth care. By taking MPDSR implementation as an entry point, this article aims to explore the manifestations of juridification of birth care in Ethiopia. Based on multi-sited fieldwork involving interviews, document analysis and observations at different levels of the Ethiopian health system, we explore responses to maternal deaths at various levels of the health system. We found an increasing public notion of maternal deaths being caused by malpractice, and a tendency to perceive the juridical system as the only channel to claim accountability for maternal deaths. Conflicts over legal responsibility for deaths influenced birth care provision. Both health workers and health bureaucrats strived to balance conflicting concerns related to the MPDSR system: reporting all deaths vs revealing failures in service provision. This dilemma encouraged the development of strategies to avoid personalized accountability for deaths. In this context, increased juridification impacted both care and reporting practices. Our study demonstrates the need to create a system that secures legal protection of health professionals reporting maternal deaths as prescribed and provides the public with mechanisms to claim accountability and high-quality birth care services.","author":[{"dropping-particle":"","family":"Melberg","given":"Andrea","non-dropping-particle":"","parse-names":false,"suffix":""},{"dropping-particle":"","family":"Teklemariam","given":"Lidiya","non-dropping-particle":"","parse-names":false,"suffix":""},{"dropping-particle":"","family":"Moland","given":"Karen Marie","non-dropping-particle":"","parse-names":false,"suffix":""},{"dropping-particle":"","family":"Aasen","given":"Henriette Sinding","non-dropping-particle":"","parse-names":false,"suffix":""},{"dropping-particle":"","family":"Sisay","given":"Mitike Molla","non-dropping-particle":"","parse-names":false,"suffix":""}],"container-title":"Health Policy and Planning","id":"ITEM-3","issued":{"date-parts":[["2020"]]},"page":"1-6","title":"Juridification of maternal deaths in Ethiopia: a study of the Maternal and Perinatal Death Surveillance and Response (MPDSR) system","type":"article-journal"},"uris":["http://www.mendeley.com/documents/?uuid=9e3543a3-f811-4a87-8804-e89241cf7629"]},{"id":"ITEM-4","itemData":{"DOI":"10.1093/heapol/czz075","ISSN":"14602237","PMID":"31365076","abstract":"The Maternal Death Surveillance and Response system (MDSR) was implemented in Ethiopia in 2013 to record and review maternal deaths. The overall aim of the system is to identify and address gaps in order to prevent future death but, to date, around 10% of the expected number of deaths are reported. This article examines practices and reasoning involved in maternal death reporting and review practices in Ethiopia, building on the concept of 'practical norms'. The study is based on multi-sited fieldwork at different levels of the Ethiopian health system including interviews, document analysis and observations, and has documented the politicized nature of MDSR implementation. Death reporting and review are challenged by the fact that maternal mortality is a main indicator of health system performance. Health workers and bureaucrats strive to balance conflicting demands when implementing the MDSR system: to report all deaths; to deliver perceived success in maternal mortality reduction by reporting as few deaths as possible; and to avoid personalized accountability for deaths. Fear of personal and political accountability for maternal deaths strongly influences not only reporting practices but also the care given in the study sites. Health workers report maternal deaths in ways that minimize their number and deflect responsibility for adverse outcomes. They attribute deaths to community and infrastructural factors, which are often beyond their control. The practical norms of how health workers report deaths perpetuate a skewed way of seeing problems and solutions in maternal health. On the basis of our findings, we argue that closer attention to the broader political context is needed to understand the implementation of MDSR and other surveillance systems.","author":[{"dropping-particle":"","family":"Melberg","given":"Andrea","non-dropping-particle":"","parse-names":false,"suffix":""},{"dropping-particle":"","family":"Mirkuzie","given":"Alemnesh Hailemariam","non-dropping-particle":"","parse-names":false,"suffix":""},{"dropping-particle":"","family":"Sisay","given":"Tesfamichael Awoke","non-dropping-particle":"","parse-names":false,"suffix":""},{"dropping-particle":"","family":"Sisay","given":"Mitike Molla","non-dropping-particle":"","parse-names":false,"suffix":""},{"dropping-particle":"","family":"Moland","given":"Karen Marie","non-dropping-particle":"","parse-names":false,"suffix":""}],"container-title":"Health Policy and Planning","id":"ITEM-4","issue":"7","issued":{"date-parts":[["2019"]]},"note":"From Duplicate 3 ('Maternal deaths should simply be 0': Politicization of maternal death reporting and review processes in Ethiopia - Melberg, Andrea; Mirkuzie, Alemnesh Hailemariam; Sisay, Tesfamichael Awoke; Sisay, Mitike Molla; Moland, Karen Marie)\n\nPaper looks at how MDSR is implemented in Ethiopia.. It is a qualitative study based on field work in w sites.\npaper notes that the review and reporting of deaths is not neutral for health workers. Health workers implementing MDSR actually shape the policy as they determine which explanatory models are emphasized dring the review process and how the deaths are represented and communicated to the family, the public and the health system\nSee Lipsky 1980\n\nIn this study, they report that they dont offer participant descriptions or locations due to sensitivity of study- ETHICS/DATA MANAGEMENT\n\nThe article discusses how health providers avoid blame and accountability by either mis-reporting the cause of death or referring to 'higher' level providers to avoid being held responsbile for the death. \nNext of kin also blame health providers and the ways hey sense that they failed to act or covered their actions. \nthe health providers also have the expanatory power to decide which delays to apportion the death to and they tend to use the first and second delay to avoid being blamed.\nWhen the issue of death is related to access, community level providers may feel blamed for why the woman didnt give birth in a facility and cover community deaths. \nhealth workers must balance the conflicting demands and concerns about reporting all death and the worries that this reveals about failure in the service and their own culpability in the process. \n\nSee Koblinsky 2017 and Smith et al 2017 for debates on suitability of MDSR as a policy for countirie with high maternal mortality. \nSurveillance in MDSR can create pressure for health workers and affect accountabiiity\n\nSee WHO 2016- time to respond : a report on MDSR implementation.","page":"492-498","title":"'Maternal deaths should simply be 0': Politicization of maternal death reporting and review processes in Ethiopia","type":"article-journal","volume":"34"},"uris":["http://www.mendeley.com/documents/?uuid=4a5c7267-3d2a-42c0-bf14-8ce4a4773431"]},{"id":"ITEM-5","itemData":{"DOI":"10.1136/bmjopen-2018-023792","ISSN":"2044-6055","PMID":"30798293","abstract":"Objective: Engaging bereaved parents in the review process that examines their care before and after a perinatal death might help parents deal with their grief more effectively and drive improvements in patient safety. The objective of this study is to explore whether healthcare professionals would accept or support parent engagement in the perinatal mortality review process. Design: Qualitative focus group interviews. Transcripts were analysed with an inductive thematic approach. Setting: Two geographically distinct tertiary maternity hospitals in the UK. Participants: Five focus groups were conducted with clinical staff including midwives, obstetricians, neonatologists, nursing staff and chaplaincy services. Results: Twenty-seven healthcare professionals unanimously agreed that parents' involvement in the perinatal mortality review process is useful and necessary. Six key themes emerged including: parental engagement; need for formal follow-up; critical structure of perinatal mortality review meeting; coordination and streamlining of care; advocacy for parents including role of the bereavement care lead; and requirement for training and support for staff to enable parental engagement. Conclusions Healthcare professionals strongly advocated engaging bereaved parents in the perinatal mortality review: empowering parents to ask questions, providing feedback on care, helping generate lessons and providing them with the opportunity to discuss a summary of the review conclusions with their primary healthcare professional contact. The participants agreed it is time to move on from 'a group of doctors reviewing notes' to active learning and improvement together with parents, to enable better care and prevention of perinatal death.","author":[{"dropping-particle":"","family":"Bakhbakhi","given":"Danya","non-dropping-particle":"","parse-names":false,"suffix":""},{"dropping-particle":"","family":"Burden","given":"Christy","non-dropping-particle":"","parse-names":false,"suffix":""},{"dropping-particle":"","family":"Storey","given":"Claire","non-dropping-particle":"","parse-names":false,"suffix":""},{"dropping-particle":"","family":"Heazell","given":"Alexander Edward","non-dropping-particle":"","parse-names":false,"suffix":""},{"dropping-particle":"","family":"Lynch","given":"Mary","non-dropping-particle":"","parse-names":false,"suffix":""},{"dropping-particle":"","family":"Timlin","given":"Laura","non-dropping-particle":"","parse-names":false,"suffix":""},{"dropping-particle":"","family":"Gold","given":"Katherine","non-dropping-particle":"","parse-names":false,"suffix":""},{"dropping-particle":"","family":"Siassakos","given":"Dimitrios","non-dropping-particle":"","parse-names":false,"suffix":""}],"container-title":"BMJ Open","id":"ITEM-5","issue":"11","issued":{"date-parts":[["2018","11"]]},"page":"e023792","title":"PARENTS 2 Study: a qualitative study of the views of healthcare professionals and stakeholders on parental engagement in the perinatal mortality review—from ‘bottom of the pile’ to joint learning","type":"article-journal","volume":"8"},"uris":["http://www.mendeley.com/documents/?uuid=9ce363d0-5ad9-4c2b-9fb9-7611eb89ed70"]},{"id":"ITEM-6","itemData":{"DOI":"10.1002/uog.20139","ISSN":"0960-7692","PMID":"30294945","abstract":"Objective: The PARENTS 1 study (Parents' Active Role and ENgagement in The review of their Stillbirth/perinatal death) found that parents would endorse the opportunity to give feedback into the perinatal mortality review (PNMR) process. In subsequent focus groups, healthcare professionals were positive about parental engagement, although they considered that there may be significant challenges. The objective of this study was to develop core principles and recommendations for parental engagement in PNMR in the UK. Methods: A two-round Delphi technique was followed to reach consensus on core principles for parental engagement in the PNMR process; Round 1 included a national consensus workshop and Round 2 an online questionnaire. The consensus meeting was attended by a national panel of stakeholders (clinical and academic experts, parent advocates, managers and commissioners) in stillbirth and neonatal and bereavement care. To develop recommendations for parental engagement, participants discussed four key areas comprising: communication with parents, including receiving feedback; the format of the PNMR meeting; the parental engagement pathway; and challenging aspects of engaging with parents in reviews. Content analysis was conducted to generate recommendations from the meeting for a subsequent anonymous web-based survey. Attendees of the consensus workshop and members of the PARENTS 2 Project Advisory Board were asked to rank recommendations using a 9-point Likert scale from 1 (not important) to 9 (critically important). It had been agreed a priori, in compliance with established Grading of Recommendations, Assessment, Development and Evaluation (GRADE) criteria, that ‘consensus’ would be achieved if over 70% of participants scored the principle as ‘critical’ (score of 7–9) and fewer than 15% scored the principle as ‘not important’ (score of 1–3). Principles for which consensus was achieved were included in the core recommendations. Results: Of the 29 invited stakeholders, 22 participated in the consensus meeting and 25 (86% response rate) in the subsequent online questionnaire in June 2017. Consensus was agreed on 12 core principles. Of the 25 participants, 96% agreed that a face-to-face explanation of the PNMR process was of critical importance, 72% considered that parents should be offered the opportunity to nominate a suitable advocate, 92% believed that responses to parents' comments should be formally documented, 96% indicated that it was vital fo…","author":[{"dropping-particle":"","family":"Bakhbakhi","given":"D.","non-dropping-particle":"","parse-names":false,"suffix":""},{"dropping-particle":"","family":"Siassakos","given":"D.","non-dropping-particle":"","parse-names":false,"suffix":""},{"dropping-particle":"","family":"Lynch","given":"M.","non-dropping-particle":"","parse-names":false,"suffix":""},{"dropping-particle":"","family":"Timlin","given":"L.","non-dropping-particle":"","parse-names":false,"suffix":""},{"dropping-particle":"","family":"Storey","given":"C.","non-dropping-particle":"","parse-names":false,"suffix":""},{"dropping-particle":"","family":"Heazell","given":"A.","non-dropping-particle":"","parse-names":false,"suffix":""},{"dropping-particle":"","family":"Burden","given":"C.","non-dropping-particle":"","parse-names":false,"suffix":""},{"dropping-particle":"","family":"Luyt","given":"Karen","non-dropping-particle":"","parse-names":false,"suffix":""},{"dropping-particle":"","family":"Lee‐Davey","given":"Caroline","non-dropping-particle":"","parse-names":false,"suffix":""},{"dropping-particle":"","family":"Sheppherd","given":"Inge","non-dropping-particle":"","parse-names":false,"suffix":""},{"dropping-particle":"","family":"Redshaw","given":"Maggie","non-dropping-particle":"","parse-names":false,"suffix":""},{"dropping-particle":"","family":"Scott","given":"Janet","non-dropping-particle":"","parse-names":false,"suffix":""},{"dropping-particle":"","family":"Titherly","given":"Cheryl","non-dropping-particle":"","parse-names":false,"suffix":""},{"dropping-particle":"","family":"Evans","given":"Kath","non-dropping-particle":"","parse-names":false,"suffix":""},{"dropping-particle":"","family":"Scott","given":"Janet","non-dropping-particle":"","parse-names":false,"suffix":""},{"dropping-particle":"","family":"Molloy","given":"Mary","non-dropping-particle":"","parse-names":false,"suffix":""},{"dropping-particle":"","family":"Mills","given":"Tracey","non-dropping-particle":"","parse-names":false,"suffix":""},{"dropping-particle":"","family":"Kingdom","given":"Carol","non-dropping-particle":"","parse-names":false,"suffix":""},{"dropping-particle":"","family":"Sleap","given":"Vicky","non-dropping-particle":"","parse-names":false,"suffix":""},{"dropping-particle":"","family":"Kennedy","given":"Nathalya","non-dropping-particle":"","parse-names":false,"suffix":""},{"dropping-particle":"","family":"Bevan","given":"Charlotte","non-dropping-particle":"","parse-names":false,"suffix":""},{"dropping-particle":"","family":"Coombs","given":"Tracy","non-dropping-particle":"","parse-names":false,"suffix":""},{"dropping-particle":"","family":"Kurinczuk","given":"Jenny","non-dropping-particle":"","parse-names":false,"suffix":""},{"dropping-particle":"","family":"Remmers","given":"Ann","non-dropping-particle":"","parse-names":false,"suffix":""},{"dropping-particle":"","family":"Erwich","given":"Jan Jap","non-dropping-particle":"","parse-names":false,"suffix":""},{"dropping-particle":"","family":"Gold","given":"Katy","non-dropping-particle":"","parse-names":false,"suffix":""}],"container-title":"Ultrasound in Obstetrics &amp; Gynecology","id":"ITEM-6","issue":"2","issued":{"date-parts":[["2019","8","5"]]},"page":"215-224","title":"PARENTS 2 study: consensus report for parental engagement in the perinatal mortality review process","type":"article-journal","volume":"54"},"uris":["http://www.mendeley.com/documents/?uuid=af6e70fa-c688-4442-a1ba-a07da32db624"]}],"mendeley":{"formattedCitation":"(10,64,65,73,77,83)","plainTextFormattedCitation":"(10,64,65,73,77,83)","previouslyFormattedCitation":"(10,64,65,73,77,83)"},"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64,65,73,77,83)</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Style w:val="Hyperlink0"/>
                <w:rFonts w:ascii="Times New Roman" w:hAnsi="Times New Roman" w:cs="Times New Roman"/>
              </w:rPr>
              <w:t xml:space="preserve">High emphasis on reducing maternal deaths with no mechanisms for minimising blame for health professionals </w:t>
            </w:r>
            <w:r w:rsidRPr="00FA1457">
              <w:rPr>
                <w:rStyle w:val="Hyperlink0"/>
                <w:rFonts w:ascii="Times New Roman" w:hAnsi="Times New Roman" w:cs="Times New Roman"/>
              </w:rPr>
              <w:lastRenderedPageBreak/>
              <w:t>and community members.</w:t>
            </w:r>
          </w:p>
        </w:tc>
        <w:tc>
          <w:tcPr>
            <w:tcW w:w="0" w:type="auto"/>
          </w:tcPr>
          <w:p w:rsidR="009641FC" w:rsidRPr="00FA1457" w:rsidRDefault="009641FC" w:rsidP="005C4969">
            <w:pPr>
              <w:spacing w:line="480" w:lineRule="auto"/>
              <w:rPr>
                <w:rStyle w:val="Hyperlink0"/>
                <w:rFonts w:ascii="Times New Roman" w:hAnsi="Times New Roman" w:cs="Times New Roman"/>
              </w:rPr>
            </w:pPr>
            <w:r w:rsidRPr="00FA1457">
              <w:rPr>
                <w:rStyle w:val="Hyperlink0"/>
                <w:rFonts w:ascii="Times New Roman" w:hAnsi="Times New Roman" w:cs="Times New Roman"/>
              </w:rPr>
              <w:lastRenderedPageBreak/>
              <w:t>Community members associate death notification and reporting with risk of arrest.</w:t>
            </w:r>
          </w:p>
          <w:p w:rsidR="009641FC" w:rsidRPr="00FA1457" w:rsidRDefault="009641FC" w:rsidP="005C4969">
            <w:pPr>
              <w:spacing w:line="480" w:lineRule="auto"/>
              <w:rPr>
                <w:rStyle w:val="Hyperlink0"/>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Style w:val="Hyperlink0"/>
                <w:rFonts w:ascii="Times New Roman" w:hAnsi="Times New Roman" w:cs="Times New Roman"/>
              </w:rPr>
              <w:t xml:space="preserve">Health professionals </w:t>
            </w:r>
            <w:r w:rsidRPr="00FA1457">
              <w:rPr>
                <w:rStyle w:val="Hyperlink0"/>
                <w:rFonts w:ascii="Times New Roman" w:hAnsi="Times New Roman" w:cs="Times New Roman"/>
              </w:rPr>
              <w:lastRenderedPageBreak/>
              <w:t>associate MPDSR sessions with meanings of legal and professional risk.</w:t>
            </w:r>
          </w:p>
        </w:tc>
        <w:tc>
          <w:tcPr>
            <w:tcW w:w="0" w:type="auto"/>
          </w:tcPr>
          <w:p w:rsidR="009641FC" w:rsidRPr="00FA1457" w:rsidRDefault="009641FC" w:rsidP="005C4969">
            <w:pPr>
              <w:spacing w:line="480" w:lineRule="auto"/>
              <w:rPr>
                <w:rStyle w:val="Hyperlink0"/>
                <w:rFonts w:ascii="Times New Roman" w:hAnsi="Times New Roman" w:cs="Times New Roman"/>
              </w:rPr>
            </w:pPr>
            <w:r w:rsidRPr="00FA1457">
              <w:rPr>
                <w:rStyle w:val="Hyperlink0"/>
                <w:rFonts w:ascii="Times New Roman" w:hAnsi="Times New Roman" w:cs="Times New Roman"/>
              </w:rPr>
              <w:lastRenderedPageBreak/>
              <w:t>Reduce community willingness to report death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Style w:val="Hyperlink0"/>
                <w:rFonts w:ascii="Times New Roman" w:hAnsi="Times New Roman" w:cs="Times New Roman"/>
              </w:rPr>
              <w:t xml:space="preserve">Health </w:t>
            </w:r>
            <w:r w:rsidRPr="00FA1457">
              <w:rPr>
                <w:rStyle w:val="Hyperlink0"/>
                <w:rFonts w:ascii="Times New Roman" w:hAnsi="Times New Roman" w:cs="Times New Roman"/>
              </w:rPr>
              <w:lastRenderedPageBreak/>
              <w:t>professionals are evasive when participating in death review meeting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1","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2","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2","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3","itemData":{"DOI":"10.1093/heapol/czaa043","ISSN":"0268-1080","abstract":"Juridification of maternal health care is on the rise globally, but little is known about its manifestations in resource constrained settings in sub-Saharan Africa. The Maternal and Perinatal Death Surveillance and Response (MPDSR) system is implemented in Ethiopia to record and review all maternal and perinatal deaths, but underreporting of deaths remains a major implementation challenge. Fear of blame and malpractice litigation among health workers are important factors in underreporting, suggestive of an increased juridification of birth care. By taking MPDSR implementation as an entry point, this article aims to explore the manifestations of juridification of birth care in Ethiopia. Based on multi-sited fieldwork involving interviews, document analysis and observations at different levels of the Ethiopian health system, we explore responses to maternal deaths at various levels of the health system. We found an increasing public notion of maternal deaths being caused by malpractice, and a tendency to perceive the juridical system as the only channel to claim accountability for maternal deaths. Conflicts over legal responsibility for deaths influenced birth care provision. Both health workers and health bureaucrats strived to balance conflicting concerns related to the MPDSR system: reporting all deaths vs revealing failures in service provision. This dilemma encouraged the development of strategies to avoid personalized accountability for deaths. In this context, increased juridification impacted both care and reporting practices. Our study demonstrates the need to create a system that secures legal protection of health professionals reporting maternal deaths as prescribed and provides the public with mechanisms to claim accountability and high-quality birth care services.","author":[{"dropping-particle":"","family":"Melberg","given":"Andrea","non-dropping-particle":"","parse-names":false,"suffix":""},{"dropping-particle":"","family":"Teklemariam","given":"Lidiya","non-dropping-particle":"","parse-names":false,"suffix":""},{"dropping-particle":"","family":"Moland","given":"Karen Marie","non-dropping-particle":"","parse-names":false,"suffix":""},{"dropping-particle":"","family":"Aasen","given":"Henriette Sinding","non-dropping-particle":"","parse-names":false,"suffix":""},{"dropping-particle":"","family":"Sisay","given":"Mitike Molla","non-dropping-particle":"","parse-names":false,"suffix":""}],"container-title":"Health Policy and Planning","id":"ITEM-3","issued":{"date-parts":[["2020"]]},"page":"1-6","title":"Juridification of maternal deaths in Ethiopia: a study of the Maternal and Perinatal Death Surveillance and Response (MPDSR) system","type":"article-journal"},"uris":["http://www.mendeley.com/documents/?uuid=9e3543a3-f811-4a87-8804-e89241cf7629"]},{"id":"ITEM-4","itemData":{"DOI":"10.1093/heapol/czz075","ISSN":"14602237","PMID":"31365076","abstract":"The Maternal Death Surveillance and Response system (MDSR) was implemented in Ethiopia in 2013 to record and review maternal deaths. The overall aim of the system is to identify and address gaps in order to prevent future death but, to date, around 10% of the expected number of deaths are reported. This article examines practices and reasoning involved in maternal death reporting and review practices in Ethiopia, building on the concept of 'practical norms'. The study is based on multi-sited fieldwork at different levels of the Ethiopian health system including interviews, document analysis and observations, and has documented the politicized nature of MDSR implementation. Death reporting and review are challenged by the fact that maternal mortality is a main indicator of health system performance. Health workers and bureaucrats strive to balance conflicting demands when implementing the MDSR system: to report all deaths; to deliver perceived success in maternal mortality reduction by reporting as few deaths as possible; and to avoid personalized accountability for deaths. Fear of personal and political accountability for maternal deaths strongly influences not only reporting practices but also the care given in the study sites. Health workers report maternal deaths in ways that minimize their number and deflect responsibility for adverse outcomes. They attribute deaths to community and infrastructural factors, which are often beyond their control. The practical norms of how health workers report deaths perpetuate a skewed way of seeing problems and solutions in maternal health. On the basis of our findings, we argue that closer attention to the broader political context is needed to understand the implementation of MDSR and other surveillance systems.","author":[{"dropping-particle":"","family":"Melberg","given":"Andrea","non-dropping-particle":"","parse-names":false,"suffix":""},{"dropping-particle":"","family":"Mirkuzie","given":"Alemnesh Hailemariam","non-dropping-particle":"","parse-names":false,"suffix":""},{"dropping-particle":"","family":"Sisay","given":"Tesfamichael Awoke","non-dropping-particle":"","parse-names":false,"suffix":""},{"dropping-particle":"","family":"Sisay","given":"Mitike Molla","non-dropping-particle":"","parse-names":false,"suffix":""},{"dropping-particle":"","family":"Moland","given":"Karen Marie","non-dropping-particle":"","parse-names":false,"suffix":""}],"container-title":"Health Policy and Planning","id":"ITEM-4","issue":"7","issued":{"date-parts":[["2019"]]},"note":"From Duplicate 3 ('Maternal deaths should simply be 0': Politicization of maternal death reporting and review processes in Ethiopia - Melberg, Andrea; Mirkuzie, Alemnesh Hailemariam; Sisay, Tesfamichael Awoke; Sisay, Mitike Molla; Moland, Karen Marie)\n\nPaper looks at how MDSR is implemented in Ethiopia.. It is a qualitative study based on field work in w sites.\npaper notes that the review and reporting of deaths is not neutral for health workers. Health workers implementing MDSR actually shape the policy as they determine which explanatory models are emphasized dring the review process and how the deaths are represented and communicated to the family, the public and the health system\nSee Lipsky 1980\n\nIn this study, they report that they dont offer participant descriptions or locations due to sensitivity of study- ETHICS/DATA MANAGEMENT\n\nThe article discusses how health providers avoid blame and accountability by either mis-reporting the cause of death or referring to 'higher' level providers to avoid being held responsbile for the death. \nNext of kin also blame health providers and the ways hey sense that they failed to act or covered their actions. \nthe health providers also have the expanatory power to decide which delays to apportion the death to and they tend to use the first and second delay to avoid being blamed.\nWhen the issue of death is related to access, community level providers may feel blamed for why the woman didnt give birth in a facility and cover community deaths. \nhealth workers must balance the conflicting demands and concerns about reporting all death and the worries that this reveals about failure in the service and their own culpability in the process. \n\nSee Koblinsky 2017 and Smith et al 2017 for debates on suitability of MDSR as a policy for countirie with high maternal mortality. \nSurveillance in MDSR can create pressure for health workers and affect accountabiiity\n\nSee WHO 2016- time to respond : a report on MDSR implementation.","page":"492-498","title":"'Maternal deaths should simply be 0': Politicization of maternal death reporting and review processes in Ethiopia","type":"article-journal","volume":"34"},"uris":["http://www.mendeley.com/documents/?uuid=4a5c7267-3d2a-42c0-bf14-8ce4a4773431"]}],"mendeley":{"formattedCitation":"(10,73,77,83)","plainTextFormattedCitation":"(10,73,77,83)","previouslyFormattedCitation":"(10,73,77,83)"},"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73,77,83)</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No complaints process for perceived negligence of health professional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members are not aware of how to channel their complaints about death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No clear communication between the health system and community members for perceived negligence.</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Increased likelihood of litigation against health professionals and blame culture.</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093/heapol/czaa043","ISSN":"0268-1080","abstract":"Juridification of maternal health care is on the rise globally, but little is known about its manifestations in resource constrained settings in sub-Saharan Africa. The Maternal and Perinatal Death Surveillance and Response (MPDSR) system is implemented in Ethiopia to record and review all maternal and perinatal deaths, but underreporting of deaths remains a major implementation challenge. Fear of blame and malpractice litigation among health workers are important factors in underreporting, suggestive of an increased juridification of birth care. By taking MPDSR implementation as an entry point, this article aims to explore the manifestations of juridification of birth care in Ethiopia. Based on multi-sited fieldwork involving interviews, document analysis and observations at different levels of the Ethiopian health system, we explore responses to maternal deaths at various levels of the health system. We found an increasing public notion of maternal deaths being caused by malpractice, and a tendency to perceive the juridical system as the only channel to claim accountability for maternal deaths. Conflicts over legal responsibility for deaths influenced birth care provision. Both health workers and health bureaucrats strived to balance conflicting concerns related to the MPDSR system: reporting all deaths vs revealing failures in service provision. This dilemma encouraged the development of strategies to avoid personalized accountability for deaths. In this context, increased juridification impacted both care and reporting practices. Our study demonstrates the need to create a system that secures legal protection of health professionals reporting maternal deaths as prescribed and provides the public with mechanisms to claim accountability and high-quality birth care services.","author":[{"dropping-particle":"","family":"Melberg","given":"Andrea","non-dropping-particle":"","parse-names":false,"suffix":""},{"dropping-particle":"","family":"Teklemariam","given":"Lidiya","non-dropping-particle":"","parse-names":false,"suffix":""},{"dropping-particle":"","family":"Moland","given":"Karen Marie","non-dropping-particle":"","parse-names":false,"suffix":""},{"dropping-particle":"","family":"Aasen","given":"Henriette Sinding","non-dropping-particle":"","parse-names":false,"suffix":""},{"dropping-particle":"","family":"Sisay","given":"Mitike Molla","non-dropping-particle":"","parse-names":false,"suffix":""}],"container-title":"Health Policy and Planning","id":"ITEM-1","issued":{"date-parts":[["2020"]]},"page":"1-6","title":"Juridification of maternal deaths in Ethiopia: a study of the Maternal and Perinatal Death Surveillance and Response (MPDSR) system","type":"article-journal"},"uris":["http://www.mendeley.com/documents/?uuid=9e3543a3-f811-4a87-8804-e89241cf7629"]},{"id":"ITEM-2","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2","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mendeley":{"formattedCitation":"(10,83)","plainTextFormattedCitation":"(10,83)","previouslyFormattedCitation":"(10,83)"},"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83)</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17</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Some deaths are socially stigmatised.</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members have negative social meanings about these deaths and can associate engagement in death reviews with feelings of shame or blame for death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Stigmatised deaths are difficult to </w:t>
            </w:r>
            <w:proofErr w:type="gramStart"/>
            <w:r w:rsidRPr="00FA1457">
              <w:rPr>
                <w:rFonts w:ascii="Times New Roman" w:hAnsi="Times New Roman" w:cs="Times New Roman"/>
              </w:rPr>
              <w:t>identify,</w:t>
            </w:r>
            <w:proofErr w:type="gramEnd"/>
            <w:r w:rsidRPr="00FA1457">
              <w:rPr>
                <w:rFonts w:ascii="Times New Roman" w:hAnsi="Times New Roman" w:cs="Times New Roman"/>
              </w:rPr>
              <w:t xml:space="preserve"> report or discuss in community-based reviews.</w:t>
            </w:r>
          </w:p>
        </w:tc>
        <w:tc>
          <w:tcPr>
            <w:tcW w:w="0" w:type="auto"/>
          </w:tcPr>
          <w:p w:rsidR="009641FC" w:rsidRPr="00FA1457" w:rsidRDefault="009641FC" w:rsidP="005C4969">
            <w:pPr>
              <w:keepNext/>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1","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2","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2","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3","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3","issue":"9","issued":{"date-parts":[["2007"]]},"page":"556-564","title":"Feasibility of community neonatal death audits in rural Uttar Pradesh, India","type":"article-journal","volume":"27"},"uris":["http://www.mendeley.com/documents/?uuid=cc79ce65-c82f-4130-8ae7-9cb35b2e22ae"]},{"id":"ITEM-4","itemData":{"author":[{"dropping-particle":"","family":"Options Consultancy Ltd &amp; PHRI","given":"","non-dropping-particle":"","parse-names":false,"suffix":""}],"id":"ITEM-4","issue":"August","issued":{"date-parts":[["2022"]]},"number-of-pages":"1-22","title":"Community MPDSR in Kaduna state: A summary","type":"report"},"uris":["http://www.mendeley.com/documents/?uuid=e9f8b7c0-5272-4c51-9496-57c022f1af4a"]},{"id":"ITEM-5","itemData":{"DOI":"10.1016/S2214-109X(18)30215-8","ISSN":"2214109X","PMID":"29773123","abstract":"Background: Interventions to reduce child deaths in Africa have often underachieved, causing the Millennium Development Goal targets to be missed. We assessed whether a community enquiry into the circumstances of death could improve intervention effectiveness by identifying local avoidable factors and explaining implementation failures. Methods: Deaths of children younger than 5 years were ascertained by community informants in two districts in Mali (762 deaths) and three districts in Uganda (442 deaths) in 2011–15. Deaths were investigated by interviewing parents and health workers. Investigation findings were reviewed by a panel of local health-care workers and community representatives, who formulated recommendations to address avoidable factors and, subsequently, oversaw their implementation. Findings: At least one avoidable factor was identified in 97% (95% CI 96–98, 737 of 756) of deaths in children younger than 5 years in Mali and 95% (93–97, 389 of 409) in Uganda. Suboptimal newborn care was a factor in 76% (146 of 194) of neonatal deaths in Mali and 64% (134 of 194) in Uganda. The most frequent avoidable factor in postneonatal deaths was inadequate child protection (mainly child neglect) in Uganda (29%, 63 of 215) and malnutrition in Mali (22%, 124 of 562). 84% (618 of 736 in Mali, 328 of 391 in Uganda) of families had consulted a health-care provider for the fatal illness, but the quality of care was often inadequate. Even in official primary care clinics, danger signs were often missed (43% of cases in Mali [135 of 396], 39% in Uganda [30 of 78]), essential treatment was not given (39% in Mali [154 of 396], 35% in Uganda [27 of 78]), and patients who were seriously ill were not referred to a hospital in time (51% in Mali [202 of 396], 45% in Uganda [35 of 78]). Local recommendations focused on quality of care in health-care facilities and on community issues influencing treatment-seeking behaviour. Interpretation: Local investigation and review of circumstances of death of children in sub-Saharan Africa is likely to lead to more effective interventions than simple consideration of the biomedical causes of death. This approach discerned local public health priorities and implementable solutions to address the avoidable factors identified. Funding: European Union's 7th Framework Programme for research and technological development.","author":[{"dropping-particle":"","family":"Willcox","given":"Merlin L.","non-dropping-particle":"","parse-names":false,"suffix":""},{"dropping-particle":"","family":"Kumbakumba","given":"Elias","non-dropping-particle":"","parse-names":false,"suffix":""},{"dropping-particle":"","family":"Diallo","given":"Drissa","non-dropping-particle":"","parse-names":false,"suffix":""},{"dropping-particle":"","family":"Mubangizi","given":"Vincent","non-dropping-particle":"","parse-names":false,"suffix":""},{"dropping-particle":"","family":"Kirabira","given":"Peter","non-dropping-particle":"","parse-names":false,"suffix":""},{"dropping-particle":"","family":"Nakaggwa","given":"Florence","non-dropping-particle":"","parse-names":false,"suffix":""},{"dropping-particle":"","family":"Mutahunga","given":"Birungi","non-dropping-particle":"","parse-names":false,"suffix":""},{"dropping-particle":"","family":"Diakité","given":"Chiaka","non-dropping-particle":"","parse-names":false,"suffix":""},{"dropping-particle":"","family":"Dembélé","given":"Eugene","non-dropping-particle":"","parse-names":false,"suffix":""},{"dropping-particle":"","family":"Traoré","given":"Mamadou","non-dropping-particle":"","parse-names":false,"suffix":""},{"dropping-particle":"","family":"Daou","given":"Pierre","non-dropping-particle":"","parse-names":false,"suffix":""},{"dropping-particle":"","family":"Bamba","given":"Drissa","non-dropping-particle":"","parse-names":false,"suffix":""},{"dropping-particle":"","family":"Traoré","given":"Amadou","non-dropping-particle":"","parse-names":false,"suffix":""},{"dropping-particle":"","family":"Berthé","given":"Diafara","non-dropping-particle":"","parse-names":false,"suffix":""},{"dropping-particle":"","family":"Wooding","given":"Nick","non-dropping-particle":"","parse-names":false,"suffix":""},{"dropping-particle":"","family":"Dinwoodie","given":"Kieran","non-dropping-particle":"","parse-names":false,"suffix":""},{"dropping-particle":"","family":"Capewell","given":"Sarah","non-dropping-particle":"","parse-names":false,"suffix":""},{"dropping-particle":"","family":"Foster","given":"Hamish","non-dropping-particle":"","parse-names":false,"suffix":""},{"dropping-particle":"","family":"Neville","given":"Rowena","non-dropping-particle":"","parse-names":false,"suffix":""},{"dropping-particle":"","family":"Ngonzi","given":"Joseph","non-dropping-particle":"","parse-names":false,"suffix":""},{"dropping-particle":"","family":"Kabakyenga","given":"Jerome","non-dropping-particle":"","parse-names":false,"suffix":""},{"dropping-particle":"","family":"Mant","given":"David","non-dropping-particle":"","parse-names":false,"suffix":""},{"dropping-particle":"","family":"Harnden","given":"Anthony","non-dropping-particle":"","parse-names":false,"suffix":""}],"container-title":"The Lancet Global Health","id":"ITEM-5","issue":"6","issued":{"date-parts":[["2018"]]},"page":"e691-e702","publisher":"The Author(s). Published by Elsevier Ltd. This is an open access article under the CC BY 4.0 license","title":"Circumstances of child deaths in Mali and Uganda: a community-based confidential enquiry","type":"article-journal","volume":"6"},"uris":["http://www.mendeley.com/documents/?uuid=6f986369-8dc1-4f93-b503-3ef604bf9530"]}],"mendeley":{"formattedCitation":"(21,27,29,54,66)","plainTextFormattedCitation":"(21,27,29,54,66)","previouslyFormattedCitation":"(21,27,29,54,6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1,27,29,54,66)</w:t>
            </w:r>
            <w:r w:rsidRPr="00FA1457">
              <w:rPr>
                <w:rFonts w:ascii="Times New Roman" w:hAnsi="Times New Roman" w:cs="Times New Roman"/>
              </w:rPr>
              <w:fldChar w:fldCharType="end"/>
            </w:r>
          </w:p>
        </w:tc>
      </w:tr>
    </w:tbl>
    <w:p w:rsidR="009641FC" w:rsidRPr="00FA1457" w:rsidRDefault="009641FC" w:rsidP="009641FC">
      <w:pPr>
        <w:pStyle w:val="Caption"/>
        <w:rPr>
          <w:rFonts w:ascii="Times New Roman" w:hAnsi="Times New Roman" w:cs="Times New Roman"/>
        </w:rPr>
      </w:pPr>
      <w:bookmarkStart w:id="1" w:name="_Ref175835214"/>
      <w:bookmarkStart w:id="2" w:name="_Ref169170255"/>
      <w:r w:rsidRPr="00FA1457">
        <w:rPr>
          <w:rFonts w:ascii="Times New Roman" w:hAnsi="Times New Roman" w:cs="Times New Roman"/>
        </w:rPr>
        <w:t xml:space="preserve">Table </w:t>
      </w:r>
      <w:r w:rsidRPr="00FA1457">
        <w:rPr>
          <w:rFonts w:ascii="Times New Roman" w:hAnsi="Times New Roman" w:cs="Times New Roman"/>
        </w:rPr>
        <w:fldChar w:fldCharType="begin"/>
      </w:r>
      <w:r w:rsidRPr="00FA1457">
        <w:rPr>
          <w:rFonts w:ascii="Times New Roman" w:hAnsi="Times New Roman" w:cs="Times New Roman"/>
        </w:rPr>
        <w:instrText xml:space="preserve"> SEQ Table \* ARABIC </w:instrText>
      </w:r>
      <w:r w:rsidRPr="00FA1457">
        <w:rPr>
          <w:rFonts w:ascii="Times New Roman" w:hAnsi="Times New Roman" w:cs="Times New Roman"/>
        </w:rPr>
        <w:fldChar w:fldCharType="separate"/>
      </w:r>
      <w:r w:rsidRPr="00FA1457">
        <w:rPr>
          <w:rFonts w:ascii="Times New Roman" w:hAnsi="Times New Roman" w:cs="Times New Roman"/>
          <w:noProof/>
        </w:rPr>
        <w:t>7</w:t>
      </w:r>
      <w:r w:rsidRPr="00FA1457">
        <w:rPr>
          <w:rFonts w:ascii="Times New Roman" w:hAnsi="Times New Roman" w:cs="Times New Roman"/>
          <w:noProof/>
        </w:rPr>
        <w:fldChar w:fldCharType="end"/>
      </w:r>
      <w:bookmarkEnd w:id="1"/>
      <w:r w:rsidRPr="00FA1457">
        <w:rPr>
          <w:rFonts w:ascii="Times New Roman" w:hAnsi="Times New Roman" w:cs="Times New Roman"/>
        </w:rPr>
        <w:t>: CMOCs contributing to PT 1</w:t>
      </w:r>
    </w:p>
    <w:bookmarkEnd w:id="2"/>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r w:rsidRPr="00FA1457">
        <w:rPr>
          <w:rFonts w:ascii="Times New Roman" w:hAnsi="Times New Roman" w:cs="Times New Roman"/>
          <w:b/>
          <w:bCs/>
        </w:rPr>
        <w:t>Table 8</w:t>
      </w:r>
    </w:p>
    <w:tbl>
      <w:tblPr>
        <w:tblStyle w:val="TableGrid"/>
        <w:tblW w:w="0" w:type="auto"/>
        <w:tblLook w:val="04A0" w:firstRow="1" w:lastRow="0" w:firstColumn="1" w:lastColumn="0" w:noHBand="0" w:noVBand="1"/>
      </w:tblPr>
      <w:tblGrid>
        <w:gridCol w:w="913"/>
        <w:gridCol w:w="2170"/>
        <w:gridCol w:w="2147"/>
        <w:gridCol w:w="2113"/>
        <w:gridCol w:w="2233"/>
      </w:tblGrid>
      <w:tr w:rsidR="009641FC" w:rsidRPr="00FA1457" w:rsidTr="009641FC">
        <w:tc>
          <w:tcPr>
            <w:tcW w:w="0" w:type="auto"/>
            <w:gridSpan w:val="5"/>
          </w:tcPr>
          <w:p w:rsidR="009641FC" w:rsidRPr="00FA1457" w:rsidRDefault="009641FC" w:rsidP="005C4969">
            <w:pPr>
              <w:pStyle w:val="Heading3"/>
              <w:outlineLvl w:val="2"/>
              <w:rPr>
                <w:rFonts w:ascii="Times New Roman" w:hAnsi="Times New Roman" w:cs="Times New Roman"/>
              </w:rPr>
            </w:pPr>
            <w:r w:rsidRPr="00FA1457">
              <w:rPr>
                <w:rFonts w:ascii="Times New Roman" w:hAnsi="Times New Roman" w:cs="Times New Roman"/>
              </w:rPr>
              <w:t>Programme theory 2: Communication and feedback among MPDSR participants and stakeholders.</w:t>
            </w:r>
          </w:p>
        </w:tc>
      </w:tr>
      <w:tr w:rsidR="009641FC" w:rsidRPr="00FA1457" w:rsidTr="009641F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CMOC</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Context</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Mechanism</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Outcome</w:t>
            </w:r>
          </w:p>
        </w:tc>
        <w:tc>
          <w:tcPr>
            <w:tcW w:w="0" w:type="auto"/>
            <w:shd w:val="clear" w:color="auto" w:fill="auto"/>
          </w:tcPr>
          <w:p w:rsidR="009641FC" w:rsidRPr="00FA1457" w:rsidRDefault="009641FC" w:rsidP="005C4969">
            <w:pPr>
              <w:autoSpaceDE w:val="0"/>
              <w:autoSpaceDN w:val="0"/>
              <w:adjustRightInd w:val="0"/>
              <w:spacing w:line="480" w:lineRule="auto"/>
              <w:rPr>
                <w:rFonts w:ascii="Times New Roman" w:hAnsi="Times New Roman" w:cs="Times New Roman"/>
                <w:b/>
                <w:bCs/>
                <w:highlight w:val="yellow"/>
              </w:rPr>
            </w:pPr>
            <w:r w:rsidRPr="00FA1457">
              <w:rPr>
                <w:rFonts w:ascii="Times New Roman" w:hAnsi="Times New Roman" w:cs="Times New Roman"/>
                <w:b/>
                <w:bCs/>
              </w:rPr>
              <w:t>Refs</w:t>
            </w:r>
          </w:p>
        </w:tc>
      </w:tr>
      <w:tr w:rsidR="009641FC" w:rsidRPr="00FA1457" w:rsidTr="009641FC">
        <w:tc>
          <w:tcPr>
            <w:tcW w:w="0" w:type="auto"/>
            <w:vMerge w:val="restart"/>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18</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Separate but collaborative spaces for community members and health professionals to review anonymised death reports at separate events and then share their findings at joint session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ncrease confidentiality in the review process by ensuring that each group (professionals or community members) only access relevant information that is necessary for the review proces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Creates conducive environments for dialogue and feedback by minimising power hierarchies and blame culture between health professionals </w:t>
            </w:r>
            <w:r w:rsidRPr="00FA1457">
              <w:rPr>
                <w:rFonts w:ascii="Times New Roman" w:hAnsi="Times New Roman" w:cs="Times New Roman"/>
              </w:rPr>
              <w:lastRenderedPageBreak/>
              <w:t xml:space="preserve">and community members. </w:t>
            </w: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 xml:space="preserve">increased the quantity of information available to guide the review process, </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Potentially more honest and open discussions about circumstances contributing to death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Boost health professionals’ morale and willingness to engage community members in the review proces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1","issue":"9","issued":{"date-parts":[["2007"]]},"page":"556-564","title":"Feasibility of community neonatal death audits in rural Uttar Pradesh, India","type":"article-journal","volume":"27"},"uris":["http://www.mendeley.com/documents/?uuid=cc79ce65-c82f-4130-8ae7-9cb35b2e22ae"]},{"id":"ITEM-2","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2","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3","itemData":{"DOI":"10.1002/uog.20139","ISSN":"0960-7692","PMID":"30294945","abstract":"Objective: The PARENTS 1 study (Parents' Active Role and ENgagement in The review of their Stillbirth/perinatal death) found that parents would endorse the opportunity to give feedback into the perinatal mortality review (PNMR) process. In subsequent focus groups, healthcare professionals were positive about parental engagement, although they considered that there may be significant challenges. The objective of this study was to develop core principles and recommendations for parental engagement in PNMR in the UK. Methods: A two-round Delphi technique was followed to reach consensus on core principles for parental engagement in the PNMR process; Round 1 included a national consensus workshop and Round 2 an online questionnaire. The consensus meeting was attended by a national panel of stakeholders (clinical and academic experts, parent advocates, managers and commissioners) in stillbirth and neonatal and bereavement care. To develop recommendations for parental engagement, participants discussed four key areas comprising: communication with parents, including receiving feedback; the format of the PNMR meeting; the parental engagement pathway; and challenging aspects of engaging with parents in reviews. Content analysis was conducted to generate recommendations from the meeting for a subsequent anonymous web-based survey. Attendees of the consensus workshop and members of the PARENTS 2 Project Advisory Board were asked to rank recommendations using a 9-point Likert scale from 1 (not important) to 9 (critically important). It had been agreed a priori, in compliance with established Grading of Recommendations, Assessment, Development and Evaluation (GRADE) criteria, that ‘consensus’ would be achieved if over 70% of participants scored the principle as ‘critical’ (score of 7–9) and fewer than 15% scored the principle as ‘not important’ (score of 1–3). Principles for which consensus was achieved were included in the core recommendations. Results: Of the 29 invited stakeholders, 22 participated in the consensus meeting and 25 (86% response rate) in the subsequent online questionnaire in June 2017. Consensus was agreed on 12 core principles. Of the 25 participants, 96% agreed that a face-to-face explanation of the PNMR process was of critical importance, 72% considered that parents should be offered the opportunity to nominate a suitable advocate, 92% believed that responses to parents' comments should be formally documented, 96% indicated that it was vital fo…","author":[{"dropping-particle":"","family":"Bakhbakhi","given":"D.","non-dropping-particle":"","parse-names":false,"suffix":""},{"dropping-particle":"","family":"Siassakos","given":"D.","non-dropping-particle":"","parse-names":false,"suffix":""},{"dropping-particle":"","family":"Lynch","given":"M.","non-dropping-particle":"","parse-names":false,"suffix":""},{"dropping-particle":"","family":"Timlin","given":"L.","non-dropping-particle":"","parse-names":false,"suffix":""},{"dropping-particle":"","family":"Storey","given":"C.","non-dropping-particle":"","parse-names":false,"suffix":""},{"dropping-particle":"","family":"Heazell","given":"A.","non-dropping-particle":"","parse-names":false,"suffix":""},{"dropping-particle":"","family":"Burden","given":"C.","non-dropping-particle":"","parse-names":false,"suffix":""},{"dropping-particle":"","family":"Luyt","given":"Karen","non-dropping-particle":"","parse-names":false,"suffix":""},{"dropping-particle":"","family":"Lee‐Davey","given":"Caroline","non-dropping-particle":"","parse-names":false,"suffix":""},{"dropping-particle":"","family":"Sheppherd","given":"Inge","non-dropping-particle":"","parse-names":false,"suffix":""},{"dropping-particle":"","family":"Redshaw","given":"Maggie","non-dropping-particle":"","parse-names":false,"suffix":""},{"dropping-particle":"","family":"Scott","given":"Janet","non-dropping-particle":"","parse-names":false,"suffix":""},{"dropping-particle":"","family":"Titherly","given":"Cheryl","non-dropping-particle":"","parse-names":false,"suffix":""},{"dropping-particle":"","family":"Evans","given":"Kath","non-dropping-particle":"","parse-names":false,"suffix":""},{"dropping-particle":"","family":"Scott","given":"Janet","non-dropping-particle":"","parse-names":false,"suffix":""},{"dropping-particle":"","family":"Molloy","given":"Mary","non-dropping-particle":"","parse-names":false,"suffix":""},{"dropping-particle":"","family":"Mills","given":"Tracey","non-dropping-particle":"","parse-names":false,"suffix":""},{"dropping-particle":"","family":"Kingdom","given":"Carol","non-dropping-particle":"","parse-names":false,"suffix":""},{"dropping-particle":"","family":"Sleap","given":"Vicky","non-dropping-particle":"","parse-names":false,"suffix":""},{"dropping-particle":"","family":"Kennedy","given":"Nathalya","non-dropping-particle":"","parse-names":false,"suffix":""},{"dropping-particle":"","family":"Bevan","given":"Charlotte","non-dropping-particle":"","parse-names":false,"suffix":""},{"dropping-particle":"","family":"Coombs","given":"Tracy","non-dropping-particle":"","parse-names":false,"suffix":""},{"dropping-particle":"","family":"Kurinczuk","given":"Jenny","non-dropping-particle":"","parse-names":false,"suffix":""},{"dropping-particle":"","family":"Remmers","given":"Ann","non-dropping-particle":"","parse-names":false,"suffix":""},{"dropping-particle":"","family":"Erwich","given":"Jan Jap","non-dropping-particle":"","parse-names":false,"suffix":""},{"dropping-particle":"","family":"Gold","given":"Katy","non-dropping-particle":"","parse-names":false,"suffix":""}],"container-title":"Ultrasound in Obstetrics &amp; Gynecology","id":"ITEM-3","issue":"2","issued":{"date-parts":[["2019","8","5"]]},"page":"215-224","title":"PARENTS 2 study: consensus report for parental engagement in the perinatal mortality review process","type":"article-journal","volume":"54"},"uris":["http://www.mendeley.com/documents/?uuid=af6e70fa-c688-4442-a1ba-a07da32db624"]},{"id":"ITEM-4","itemData":{"DOI":"10.1136/bmjopen-2020-044563","ISSN":"20446055","PMID":"33727271","abstract":"Objective When a formal review of care takes places after the death of a baby, parents are largely unaware it takes place and are often not meaningfully involved in the review process. Parent engagement in the process is likely to be essential for a successful review and to improve patient safety. This study aimed to evaluate an intervention process of parental engagement in perinatal mortality review (PNMR) and to identify barriers and facilitators to its implementation. Design Mixed-methods study of parents' engagement in PNMR. Setting Single tertiary maternity unit in the UK. Participants Bereaved parents and healthcare professionals (HCPs). Interventions Parent engagement in the PNMR (intervention) was based on principles derived through national consensus and qualitative research with parents, HCPs and stakeholders in the UK. Outcomes Recruitment rates, bereaved parents and HCPs' perceptions. Results Eighty-one per cent of bereaved parents approached (13/16) agreed to participate in the study. Two focus groups with bereaved parents (n=11) and HCP (n=7) were carried out postimplementation to investigate their perceptions of the process. Overarching findings were improved dialogue and continuity of care with parents, and improvements in the PNMR process and patient safety. Bereaved parents agreed that engagement in the PNMR process was invaluable and helped them in their grieving. HCP perceived that parent involvement improved the review process and lessons learnt from the deaths; information to understand the impact of aspects of care on the baby's death were often only found in the parents' recollections. Conclusions Parental engagement in the PNMR process is achievable and useful for parents and HCP alike, and critically can improve patient safety and future care for mothers and babies. To learn and prevent perinatal deaths effectively, all hospitals should give parents the option to engage with the review of their baby's death.","author":[{"dropping-particle":"","family":"Burden","given":"Christy","non-dropping-particle":"","parse-names":false,"suffix":""},{"dropping-particle":"","family":"Bakhbakhi","given":"Danya","non-dropping-particle":"","parse-names":false,"suffix":""},{"dropping-particle":"","family":"Heazell","given":"Alexander Edward","non-dropping-particle":"","parse-names":false,"suffix":""},{"dropping-particle":"","family":"Lynch","given":"Mary","non-dropping-particle":"","parse-names":false,"suffix":""},{"dropping-particle":"","family":"Timlin","given":"Laura","non-dropping-particle":"","parse-names":false,"suffix":""},{"dropping-particle":"","family":"Bevan","given":"Charlotte","non-dropping-particle":"","parse-names":false,"suffix":""},{"dropping-particle":"","family":"Storey","given":"Claire","non-dropping-particle":"","parse-names":false,"suffix":""},{"dropping-particle":"","family":"Kurinczuk","given":"Jennifer J.","non-dropping-particle":"","parse-names":false,"suffix":""},{"dropping-particle":"","family":"Siassakos","given":"Dimitrios","non-dropping-particle":"","parse-names":false,"suffix":""}],"container-title":"BMJ Open","id":"ITEM-4","issue":"3","issued":{"date-parts":[["2021"]]},"page":"1-10","title":"Parents' Active Role and ENgagement in the review of their Stillbirth/perinatal death 2 (PARENTS 2) study: A mixed-methods study of implementation","type":"article-journal","volume":"11"},"uris":["http://www.mendeley.com/documents/?uuid=81756259-0a1e-4f6e-8e65-0025924c25e3"]}],"mendeley":{"formattedCitation":"(21,54,63,64)","plainTextFormattedCitation":"(21,54,63,64)","previouslyFormattedCitation":"(21,54,63,64)"},"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1,54,63,64)</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Health professionals are flexible in communicating with bereaved families and community member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Work with trusted mediators who have ongoing relationships with pregnant women and their families, e.g., midwives and CHWs who channel feedback from health workers to the community and vice versa.</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Work with communities to establish patient-centred 2- way modes of communication, e.g., home visits in LMICs or letters and phone calls in HIC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Build trust between community members, bereaved families, and health professional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ncrease cooperation between health professionals and community members in supporting the implementation of recommendation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Empower community members to propose creative solutions and monitor progress in implementing recommendations in the community and </w:t>
            </w:r>
            <w:r w:rsidRPr="00FA1457">
              <w:rPr>
                <w:rFonts w:ascii="Times New Roman" w:hAnsi="Times New Roman" w:cs="Times New Roman"/>
              </w:rPr>
              <w:lastRenderedPageBreak/>
              <w:t>within the health system.</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Lengthy process that may be difficult to sustain in high mortality settings.</w:t>
            </w: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1","issue":"9","issued":{"date-parts":[["2007"]]},"page":"556-564","title":"Feasibility of community neonatal death audits in rural Uttar Pradesh, India","type":"article-journal","volume":"27"},"uris":["http://www.mendeley.com/documents/?uuid=cc79ce65-c82f-4130-8ae7-9cb35b2e22ae"]},{"id":"ITEM-2","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2","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3","itemData":{"DOI":"10.1002/uog.20139","ISSN":"0960-7692","PMID":"30294945","abstract":"Objective: The PARENTS 1 study (Parents' Active Role and ENgagement in The review of their Stillbirth/perinatal death) found that parents would endorse the opportunity to give feedback into the perinatal mortality review (PNMR) process. In subsequent focus groups, healthcare professionals were positive about parental engagement, although they considered that there may be significant challenges. The objective of this study was to develop core principles and recommendations for parental engagement in PNMR in the UK. Methods: A two-round Delphi technique was followed to reach consensus on core principles for parental engagement in the PNMR process; Round 1 included a national consensus workshop and Round 2 an online questionnaire. The consensus meeting was attended by a national panel of stakeholders (clinical and academic experts, parent advocates, managers and commissioners) in stillbirth and neonatal and bereavement care. To develop recommendations for parental engagement, participants discussed four key areas comprising: communication with parents, including receiving feedback; the format of the PNMR meeting; the parental engagement pathway; and challenging aspects of engaging with parents in reviews. Content analysis was conducted to generate recommendations from the meeting for a subsequent anonymous web-based survey. Attendees of the consensus workshop and members of the PARENTS 2 Project Advisory Board were asked to rank recommendations using a 9-point Likert scale from 1 (not important) to 9 (critically important). It had been agreed a priori, in compliance with established Grading of Recommendations, Assessment, Development and Evaluation (GRADE) criteria, that ‘consensus’ would be achieved if over 70% of participants scored the principle as ‘critical’ (score of 7–9) and fewer than 15% scored the principle as ‘not important’ (score of 1–3). Principles for which consensus was achieved were included in the core recommendations. Results: Of the 29 invited stakeholders, 22 participated in the consensus meeting and 25 (86% response rate) in the subsequent online questionnaire in June 2017. Consensus was agreed on 12 core principles. Of the 25 participants, 96% agreed that a face-to-face explanation of the PNMR process was of critical importance, 72% considered that parents should be offered the opportunity to nominate a suitable advocate, 92% believed that responses to parents' comments should be formally documented, 96% indicated that it was vital fo…","author":[{"dropping-particle":"","family":"Bakhbakhi","given":"D.","non-dropping-particle":"","parse-names":false,"suffix":""},{"dropping-particle":"","family":"Siassakos","given":"D.","non-dropping-particle":"","parse-names":false,"suffix":""},{"dropping-particle":"","family":"Lynch","given":"M.","non-dropping-particle":"","parse-names":false,"suffix":""},{"dropping-particle":"","family":"Timlin","given":"L.","non-dropping-particle":"","parse-names":false,"suffix":""},{"dropping-particle":"","family":"Storey","given":"C.","non-dropping-particle":"","parse-names":false,"suffix":""},{"dropping-particle":"","family":"Heazell","given":"A.","non-dropping-particle":"","parse-names":false,"suffix":""},{"dropping-particle":"","family":"Burden","given":"C.","non-dropping-particle":"","parse-names":false,"suffix":""},{"dropping-particle":"","family":"Luyt","given":"Karen","non-dropping-particle":"","parse-names":false,"suffix":""},{"dropping-particle":"","family":"Lee‐Davey","given":"Caroline","non-dropping-particle":"","parse-names":false,"suffix":""},{"dropping-particle":"","family":"Sheppherd","given":"Inge","non-dropping-particle":"","parse-names":false,"suffix":""},{"dropping-particle":"","family":"Redshaw","given":"Maggie","non-dropping-particle":"","parse-names":false,"suffix":""},{"dropping-particle":"","family":"Scott","given":"Janet","non-dropping-particle":"","parse-names":false,"suffix":""},{"dropping-particle":"","family":"Titherly","given":"Cheryl","non-dropping-particle":"","parse-names":false,"suffix":""},{"dropping-particle":"","family":"Evans","given":"Kath","non-dropping-particle":"","parse-names":false,"suffix":""},{"dropping-particle":"","family":"Scott","given":"Janet","non-dropping-particle":"","parse-names":false,"suffix":""},{"dropping-particle":"","family":"Molloy","given":"Mary","non-dropping-particle":"","parse-names":false,"suffix":""},{"dropping-particle":"","family":"Mills","given":"Tracey","non-dropping-particle":"","parse-names":false,"suffix":""},{"dropping-particle":"","family":"Kingdom","given":"Carol","non-dropping-particle":"","parse-names":false,"suffix":""},{"dropping-particle":"","family":"Sleap","given":"Vicky","non-dropping-particle":"","parse-names":false,"suffix":""},{"dropping-particle":"","family":"Kennedy","given":"Nathalya","non-dropping-particle":"","parse-names":false,"suffix":""},{"dropping-particle":"","family":"Bevan","given":"Charlotte","non-dropping-particle":"","parse-names":false,"suffix":""},{"dropping-particle":"","family":"Coombs","given":"Tracy","non-dropping-particle":"","parse-names":false,"suffix":""},{"dropping-particle":"","family":"Kurinczuk","given":"Jenny","non-dropping-particle":"","parse-names":false,"suffix":""},{"dropping-particle":"","family":"Remmers","given":"Ann","non-dropping-particle":"","parse-names":false,"suffix":""},{"dropping-particle":"","family":"Erwich","given":"Jan Jap","non-dropping-particle":"","parse-names":false,"suffix":""},{"dropping-particle":"","family":"Gold","given":"Katy","non-dropping-particle":"","parse-names":false,"suffix":""}],"container-title":"Ultrasound in Obstetrics &amp; Gynecology","id":"ITEM-3","issue":"2","issued":{"date-parts":[["2019","8","5"]]},"page":"215-224","title":"PARENTS 2 study: consensus report for parental engagement in the perinatal mortality review process","type":"article-journal","volume":"54"},"uris":["http://www.mendeley.com/documents/?uuid=af6e70fa-c688-4442-a1ba-a07da32db624"]},{"id":"ITEM-4","itemData":{"DOI":"10.1136/bmjopen-2020-044563","ISSN":"20446055","PMID":"33727271","abstract":"Objective When a formal review of care takes places after the death of a baby, parents are largely unaware it takes place and are often not meaningfully involved in the review process. Parent engagement in the process is likely to be essential for a successful review and to improve patient safety. This study aimed to evaluate an intervention process of parental engagement in perinatal mortality review (PNMR) and to identify barriers and facilitators to its implementation. Design Mixed-methods study of parents' engagement in PNMR. Setting Single tertiary maternity unit in the UK. Participants Bereaved parents and healthcare professionals (HCPs). Interventions Parent engagement in the PNMR (intervention) was based on principles derived through national consensus and qualitative research with parents, HCPs and stakeholders in the UK. Outcomes Recruitment rates, bereaved parents and HCPs' perceptions. Results Eighty-one per cent of bereaved parents approached (13/16) agreed to participate in the study. Two focus groups with bereaved parents (n=11) and HCP (n=7) were carried out postimplementation to investigate their perceptions of the process. Overarching findings were improved dialogue and continuity of care with parents, and improvements in the PNMR process and patient safety. Bereaved parents agreed that engagement in the PNMR process was invaluable and helped them in their grieving. HCP perceived that parent involvement improved the review process and lessons learnt from the deaths; information to understand the impact of aspects of care on the baby's death were often only found in the parents' recollections. Conclusions Parental engagement in the PNMR process is achievable and useful for parents and HCP alike, and critically can improve patient safety and future care for mothers and babies. To learn and prevent perinatal deaths effectively, all hospitals should give parents the option to engage with the review of their baby's death.","author":[{"dropping-particle":"","family":"Burden","given":"Christy","non-dropping-particle":"","parse-names":false,"suffix":""},{"dropping-particle":"","family":"Bakhbakhi","given":"Danya","non-dropping-particle":"","parse-names":false,"suffix":""},{"dropping-particle":"","family":"Heazell","given":"Alexander Edward","non-dropping-particle":"","parse-names":false,"suffix":""},{"dropping-particle":"","family":"Lynch","given":"Mary","non-dropping-particle":"","parse-names":false,"suffix":""},{"dropping-particle":"","family":"Timlin","given":"Laura","non-dropping-particle":"","parse-names":false,"suffix":""},{"dropping-particle":"","family":"Bevan","given":"Charlotte","non-dropping-particle":"","parse-names":false,"suffix":""},{"dropping-particle":"","family":"Storey","given":"Claire","non-dropping-particle":"","parse-names":false,"suffix":""},{"dropping-particle":"","family":"Kurinczuk","given":"Jennifer J.","non-dropping-particle":"","parse-names":false,"suffix":""},{"dropping-particle":"","family":"Siassakos","given":"Dimitrios","non-dropping-particle":"","parse-names":false,"suffix":""}],"container-title":"BMJ Open","id":"ITEM-4","issue":"3","issued":{"date-parts":[["2021"]]},"page":"1-10","title":"Parents' Active Role and ENgagement in the review of their Stillbirth/perinatal death 2 (PARENTS 2) study: A mixed-methods study of implementation","type":"article-journal","volume":"11"},"uris":["http://www.mendeley.com/documents/?uuid=81756259-0a1e-4f6e-8e65-0025924c25e3"]}],"mendeley":{"formattedCitation":"(21,54,63,64)","plainTextFormattedCitation":"(21,54,63,64)","previouslyFormattedCitation":"(21,54,63,64)"},"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1,54,63,64)</w:t>
            </w:r>
            <w:r w:rsidRPr="00FA1457">
              <w:rPr>
                <w:rFonts w:ascii="Times New Roman" w:hAnsi="Times New Roman" w:cs="Times New Roman"/>
              </w:rPr>
              <w:fldChar w:fldCharType="end"/>
            </w:r>
            <w:r w:rsidRPr="00FA1457">
              <w:rPr>
                <w:rFonts w:ascii="Times New Roman" w:hAnsi="Times New Roman" w:cs="Times New Roman"/>
              </w:rPr>
              <w:t xml:space="preserve">  </w:t>
            </w:r>
          </w:p>
        </w:tc>
      </w:tr>
      <w:tr w:rsidR="009641FC" w:rsidRPr="00FA1457" w:rsidTr="009641F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10</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Frontline health professionals use community death review sessions to make information about deaths visible to community members by facilitating discussions among community members for deaths happening within health facilities and in the community. </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Frontline health workers invite community representatives or trusted mediators to facility death reviews to make information about deaths visible to the representatives and holding discussions about community members’ experiences of care.</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Community leaders understand how health professionals use the death notification information that community informants report.</w:t>
            </w: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Two-way communication between health professionals and community members is established.</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Recognition and value of community </w:t>
            </w:r>
            <w:r w:rsidRPr="00FA1457">
              <w:rPr>
                <w:rFonts w:ascii="Times New Roman" w:hAnsi="Times New Roman" w:cs="Times New Roman"/>
              </w:rPr>
              <w:lastRenderedPageBreak/>
              <w:t>members’ capabilities and assets, such as local knowledge, which boosts community confidence to engage with health professional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Trusted community representatives who have the agency to share community experiences and inputs during death review meetings at health facilitie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Community engagement in death notification and reporting is likely to be sustained.</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mprove the quality of death reviews in the community and within health facilitie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Community members can propose solutions and mobilise material assets </w:t>
            </w:r>
            <w:r w:rsidRPr="00FA1457">
              <w:rPr>
                <w:rFonts w:ascii="Times New Roman" w:hAnsi="Times New Roman" w:cs="Times New Roman"/>
              </w:rPr>
              <w:lastRenderedPageBreak/>
              <w:t>within the community to support the implementation of responses at the community level.</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mprove health-seeking behaviour among community members and address social practices that contribute to death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Better bereavement care for familie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Cs/>
                <w:noProof/>
              </w:rPr>
            </w:pPr>
            <w:r w:rsidRPr="00FA1457">
              <w:rPr>
                <w:rFonts w:ascii="Times New Roman" w:hAnsi="Times New Roman" w:cs="Times New Roman"/>
                <w:bCs/>
                <w:noProof/>
              </w:rPr>
              <w:lastRenderedPageBreak/>
              <w:fldChar w:fldCharType="begin" w:fldLock="1"/>
            </w:r>
            <w:r w:rsidRPr="00FA1457">
              <w:rPr>
                <w:rFonts w:ascii="Times New Roman" w:hAnsi="Times New Roman" w:cs="Times New Roman"/>
                <w:bCs/>
                <w:noProof/>
              </w:rPr>
              <w:instrText>ADDIN CSL_CITATION {"citationItems":[{"id":"ITEM-1","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1","issue":"9","issued":{"date-parts":[["2007"]]},"page":"556-564","title":"Feasibility of community neonatal death audits in rural Uttar Pradesh, India","type":"article-journal","volume":"27"},"uris":["http://www.mendeley.com/documents/?uuid=cc79ce65-c82f-4130-8ae7-9cb35b2e22ae"]},{"id":"ITEM-2","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2","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3","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3","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4","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4","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5","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5","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mendeley":{"formattedCitation":"(21,22,27,53,54)","plainTextFormattedCitation":"(21,22,27,53,54)","previouslyFormattedCitation":"(21,22,27,53,54)"},"properties":{"noteIndex":0},"schema":"https://github.com/citation-style-language/schema/raw/master/csl-citation.json"}</w:instrText>
            </w:r>
            <w:r w:rsidRPr="00FA1457">
              <w:rPr>
                <w:rFonts w:ascii="Times New Roman" w:hAnsi="Times New Roman" w:cs="Times New Roman"/>
                <w:bCs/>
                <w:noProof/>
              </w:rPr>
              <w:fldChar w:fldCharType="separate"/>
            </w:r>
            <w:r w:rsidRPr="00FA1457">
              <w:rPr>
                <w:rFonts w:ascii="Times New Roman" w:hAnsi="Times New Roman" w:cs="Times New Roman"/>
                <w:bCs/>
                <w:noProof/>
              </w:rPr>
              <w:t>(21,22,27,53,54)</w:t>
            </w:r>
            <w:r w:rsidRPr="00FA1457">
              <w:rPr>
                <w:rFonts w:ascii="Times New Roman" w:hAnsi="Times New Roman" w:cs="Times New Roman"/>
                <w:bCs/>
                <w:noProof/>
              </w:rPr>
              <w:fldChar w:fldCharType="end"/>
            </w:r>
          </w:p>
          <w:p w:rsidR="009641FC" w:rsidRPr="00FA1457" w:rsidRDefault="009641FC" w:rsidP="005C4969">
            <w:pPr>
              <w:autoSpaceDE w:val="0"/>
              <w:autoSpaceDN w:val="0"/>
              <w:adjustRightInd w:val="0"/>
              <w:spacing w:line="480" w:lineRule="auto"/>
              <w:rPr>
                <w:rFonts w:ascii="Times New Roman" w:hAnsi="Times New Roman" w:cs="Times New Roman"/>
              </w:rPr>
            </w:pPr>
          </w:p>
        </w:tc>
      </w:tr>
      <w:tr w:rsidR="009641FC" w:rsidRPr="00FA1457" w:rsidTr="009641F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13</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Death review meetings are led by senior health professionals and consultants, ensuring the participation of frontline/primary care health professionals </w:t>
            </w:r>
            <w:r w:rsidRPr="00FA1457">
              <w:rPr>
                <w:rFonts w:ascii="Times New Roman" w:hAnsi="Times New Roman" w:cs="Times New Roman"/>
              </w:rPr>
              <w:lastRenderedPageBreak/>
              <w:t>who work directly with pregnant women, such as midwives, to participate on behalf of community member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 xml:space="preserve">Rely on trusted mediators who have ongoing relationships with pregnant women and their families to channel information about patients’ experiences of care </w:t>
            </w:r>
            <w:r w:rsidRPr="00FA1457">
              <w:rPr>
                <w:rFonts w:ascii="Times New Roman" w:hAnsi="Times New Roman" w:cs="Times New Roman"/>
              </w:rPr>
              <w:lastRenderedPageBreak/>
              <w:t xml:space="preserve">before an adverse outcome. The trusted mediators also give feedback about the findings of the review session from consultants to familie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Can improve feedback to family members on review finding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Provide better bereavement care, which can increase </w:t>
            </w:r>
            <w:r w:rsidRPr="00FA1457">
              <w:rPr>
                <w:rFonts w:ascii="Times New Roman" w:hAnsi="Times New Roman" w:cs="Times New Roman"/>
              </w:rPr>
              <w:lastRenderedPageBreak/>
              <w:t xml:space="preserve">trust in the MPDSR process. </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mprove the quality of death review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36/bmjopen-2020-044563","ISSN":"20446055","PMID":"33727271","abstract":"Objective When a formal review of care takes places after the death of a baby, parents are largely unaware it takes place and are often not meaningfully involved in the review process. Parent engagement in the process is likely to be essential for a successful review and to improve patient safety. This study aimed to evaluate an intervention process of parental engagement in perinatal mortality review (PNMR) and to identify barriers and facilitators to its implementation. Design Mixed-methods study of parents' engagement in PNMR. Setting Single tertiary maternity unit in the UK. Participants Bereaved parents and healthcare professionals (HCPs). Interventions Parent engagement in the PNMR (intervention) was based on principles derived through national consensus and qualitative research with parents, HCPs and stakeholders in the UK. Outcomes Recruitment rates, bereaved parents and HCPs' perceptions. Results Eighty-one per cent of bereaved parents approached (13/16) agreed to participate in the study. Two focus groups with bereaved parents (n=11) and HCP (n=7) were carried out postimplementation to investigate their perceptions of the process. Overarching findings were improved dialogue and continuity of care with parents, and improvements in the PNMR process and patient safety. Bereaved parents agreed that engagement in the PNMR process was invaluable and helped them in their grieving. HCP perceived that parent involvement improved the review process and lessons learnt from the deaths; information to understand the impact of aspects of care on the baby's death were often only found in the parents' recollections. Conclusions Parental engagement in the PNMR process is achievable and useful for parents and HCP alike, and critically can improve patient safety and future care for mothers and babies. To learn and prevent perinatal deaths effectively, all hospitals should give parents the option to engage with the review of their baby's death.","author":[{"dropping-particle":"","family":"Burden","given":"Christy","non-dropping-particle":"","parse-names":false,"suffix":""},{"dropping-particle":"","family":"Bakhbakhi","given":"Danya","non-dropping-particle":"","parse-names":false,"suffix":""},{"dropping-particle":"","family":"Heazell","given":"Alexander Edward","non-dropping-particle":"","parse-names":false,"suffix":""},{"dropping-particle":"","family":"Lynch","given":"Mary","non-dropping-particle":"","parse-names":false,"suffix":""},{"dropping-particle":"","family":"Timlin","given":"Laura","non-dropping-particle":"","parse-names":false,"suffix":""},{"dropping-particle":"","family":"Bevan","given":"Charlotte","non-dropping-particle":"","parse-names":false,"suffix":""},{"dropping-particle":"","family":"Storey","given":"Claire","non-dropping-particle":"","parse-names":false,"suffix":""},{"dropping-particle":"","family":"Kurinczuk","given":"Jennifer J.","non-dropping-particle":"","parse-names":false,"suffix":""},{"dropping-particle":"","family":"Siassakos","given":"Dimitrios","non-dropping-particle":"","parse-names":false,"suffix":""}],"container-title":"BMJ Open","id":"ITEM-1","issue":"3","issued":{"date-parts":[["2021"]]},"page":"1-10","title":"Parents' Active Role and ENgagement in the review of their Stillbirth/perinatal death 2 (PARENTS 2) study: A mixed-methods study of implementation","type":"article-journal","volume":"11"},"uris":["http://www.mendeley.com/documents/?uuid=81756259-0a1e-4f6e-8e65-0025924c25e3"]},{"id":"ITEM-2","itemData":{"DOI":"10.1002/uog.20139","ISSN":"0960-7692","PMID":"30294945","abstract":"Objective: The PARENTS 1 study (Parents' Active Role and ENgagement in The review of their Stillbirth/perinatal death) found that parents would endorse the opportunity to give feedback into the perinatal mortality review (PNMR) process. In subsequent focus groups, healthcare professionals were positive about parental engagement, although they considered that there may be significant challenges. The objective of this study was to develop core principles and recommendations for parental engagement in PNMR in the UK. Methods: A two-round Delphi technique was followed to reach consensus on core principles for parental engagement in the PNMR process; Round 1 included a national consensus workshop and Round 2 an online questionnaire. The consensus meeting was attended by a national panel of stakeholders (clinical and academic experts, parent advocates, managers and commissioners) in stillbirth and neonatal and bereavement care. To develop recommendations for parental engagement, participants discussed four key areas comprising: communication with parents, including receiving feedback; the format of the PNMR meeting; the parental engagement pathway; and challenging aspects of engaging with parents in reviews. Content analysis was conducted to generate recommendations from the meeting for a subsequent anonymous web-based survey. Attendees of the consensus workshop and members of the PARENTS 2 Project Advisory Board were asked to rank recommendations using a 9-point Likert scale from 1 (not important) to 9 (critically important). It had been agreed a priori, in compliance with established Grading of Recommendations, Assessment, Development and Evaluation (GRADE) criteria, that ‘consensus’ would be achieved if over 70% of participants scored the principle as ‘critical’ (score of 7–9) and fewer than 15% scored the principle as ‘not important’ (score of 1–3). Principles for which consensus was achieved were included in the core recommendations. Results: Of the 29 invited stakeholders, 22 participated in the consensus meeting and 25 (86% response rate) in the subsequent online questionnaire in June 2017. Consensus was agreed on 12 core principles. Of the 25 participants, 96% agreed that a face-to-face explanation of the PNMR process was of critical importance, 72% considered that parents should be offered the opportunity to nominate a suitable advocate, 92% believed that responses to parents' comments should be formally documented, 96% indicated that it was vital fo…","author":[{"dropping-particle":"","family":"Bakhbakhi","given":"D.","non-dropping-particle":"","parse-names":false,"suffix":""},{"dropping-particle":"","family":"Siassakos","given":"D.","non-dropping-particle":"","parse-names":false,"suffix":""},{"dropping-particle":"","family":"Lynch","given":"M.","non-dropping-particle":"","parse-names":false,"suffix":""},{"dropping-particle":"","family":"Timlin","given":"L.","non-dropping-particle":"","parse-names":false,"suffix":""},{"dropping-particle":"","family":"Storey","given":"C.","non-dropping-particle":"","parse-names":false,"suffix":""},{"dropping-particle":"","family":"Heazell","given":"A.","non-dropping-particle":"","parse-names":false,"suffix":""},{"dropping-particle":"","family":"Burden","given":"C.","non-dropping-particle":"","parse-names":false,"suffix":""},{"dropping-particle":"","family":"Luyt","given":"Karen","non-dropping-particle":"","parse-names":false,"suffix":""},{"dropping-particle":"","family":"Lee‐Davey","given":"Caroline","non-dropping-particle":"","parse-names":false,"suffix":""},{"dropping-particle":"","family":"Sheppherd","given":"Inge","non-dropping-particle":"","parse-names":false,"suffix":""},{"dropping-particle":"","family":"Redshaw","given":"Maggie","non-dropping-particle":"","parse-names":false,"suffix":""},{"dropping-particle":"","family":"Scott","given":"Janet","non-dropping-particle":"","parse-names":false,"suffix":""},{"dropping-particle":"","family":"Titherly","given":"Cheryl","non-dropping-particle":"","parse-names":false,"suffix":""},{"dropping-particle":"","family":"Evans","given":"Kath","non-dropping-particle":"","parse-names":false,"suffix":""},{"dropping-particle":"","family":"Scott","given":"Janet","non-dropping-particle":"","parse-names":false,"suffix":""},{"dropping-particle":"","family":"Molloy","given":"Mary","non-dropping-particle":"","parse-names":false,"suffix":""},{"dropping-particle":"","family":"Mills","given":"Tracey","non-dropping-particle":"","parse-names":false,"suffix":""},{"dropping-particle":"","family":"Kingdom","given":"Carol","non-dropping-particle":"","parse-names":false,"suffix":""},{"dropping-particle":"","family":"Sleap","given":"Vicky","non-dropping-particle":"","parse-names":false,"suffix":""},{"dropping-particle":"","family":"Kennedy","given":"Nathalya","non-dropping-particle":"","parse-names":false,"suffix":""},{"dropping-particle":"","family":"Bevan","given":"Charlotte","non-dropping-particle":"","parse-names":false,"suffix":""},{"dropping-particle":"","family":"Coombs","given":"Tracy","non-dropping-particle":"","parse-names":false,"suffix":""},{"dropping-particle":"","family":"Kurinczuk","given":"Jenny","non-dropping-particle":"","parse-names":false,"suffix":""},{"dropping-particle":"","family":"Remmers","given":"Ann","non-dropping-particle":"","parse-names":false,"suffix":""},{"dropping-particle":"","family":"Erwich","given":"Jan Jap","non-dropping-particle":"","parse-names":false,"suffix":""},{"dropping-particle":"","family":"Gold","given":"Katy","non-dropping-particle":"","parse-names":false,"suffix":""}],"container-title":"Ultrasound in Obstetrics &amp; Gynecology","id":"ITEM-2","issue":"2","issued":{"date-parts":[["2019","8","5"]]},"page":"215-224","title":"PARENTS 2 study: consensus report for parental engagement in the perinatal mortality review process","type":"article-journal","volume":"54"},"uris":["http://www.mendeley.com/documents/?uuid=af6e70fa-c688-4442-a1ba-a07da32db624"]}],"mendeley":{"formattedCitation":"(63,64)","plainTextFormattedCitation":"(63,64)","previouslyFormattedCitation":"(63,64)"},"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63,64)</w:t>
            </w:r>
            <w:r w:rsidRPr="00FA1457">
              <w:rPr>
                <w:rFonts w:ascii="Times New Roman" w:hAnsi="Times New Roman" w:cs="Times New Roman"/>
              </w:rPr>
              <w:fldChar w:fldCharType="end"/>
            </w:r>
          </w:p>
        </w:tc>
      </w:tr>
      <w:tr w:rsidR="009641FC" w:rsidRPr="00FA1457" w:rsidTr="009641FC">
        <w:tc>
          <w:tcPr>
            <w:tcW w:w="0" w:type="auto"/>
            <w:vMerge w:val="restart"/>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9</w:t>
            </w: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Frontline health workers use community death review sessions to make information about deaths visible to community members by “educating” community members without giving them opportunities to share their experiences with health professional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proofErr w:type="spellStart"/>
            <w:r w:rsidRPr="00FA1457">
              <w:rPr>
                <w:rFonts w:ascii="Times New Roman" w:hAnsi="Times New Roman" w:cs="Times New Roman"/>
              </w:rPr>
              <w:t>Uni</w:t>
            </w:r>
            <w:proofErr w:type="spellEnd"/>
            <w:r w:rsidRPr="00FA1457">
              <w:rPr>
                <w:rFonts w:ascii="Times New Roman" w:hAnsi="Times New Roman" w:cs="Times New Roman"/>
              </w:rPr>
              <w:t>-directional 1-way communication model where only the knowledge and experiences of health professionals is used.</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Fails to recognise and value community knowledge or experiences which demotivates community member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Community members feel unheard by health professionals and do not have opportunity to give health professionals feedback about their dissatisfaction with health service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Community informants are not motivated to continue in death reporting or implementing </w:t>
            </w:r>
            <w:r w:rsidRPr="00FA1457">
              <w:rPr>
                <w:rFonts w:ascii="Times New Roman" w:hAnsi="Times New Roman" w:cs="Times New Roman"/>
              </w:rPr>
              <w:lastRenderedPageBreak/>
              <w:t>recommendation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1","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2","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2","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3","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3","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4","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4","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5","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5","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6","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6","issue":"2","issued":{"date-parts":[["2013"]]},"page":"101-107","title":"Maternal and Perinatal Death Inquiry and Response project implementation review in India","type":"article-journal","volume":"63"},"uris":["http://www.mendeley.com/documents/?uuid=82ebdc29-929e-4d3b-a902-da71beadc772"]},{"id":"ITEM-7","itemData":{"author":[{"dropping-particle":"","family":"Biswas","given":"Animesh","non-dropping-particle":"","parse-names":false,"suffix":""}],"id":"ITEM-7","issue":"July","issued":{"date-parts":[["2016"]]},"title":"MDSR Action Network","type":"article-journal"},"uris":["http://www.mendeley.com/documents/?uuid=97e1919c-a269-42a9-b529-37c7361fc1ee"]}],"mendeley":{"formattedCitation":"(10,22,48,53,60,77,86)","plainTextFormattedCitation":"(10,22,48,53,60,77,86)","previouslyFormattedCitation":"(10,22,48,53,60,77,8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22,48,53,60,77,86)</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Community members are engaged in death notification and reporting, but there is no form of community death review, and community members do not receive feedback about deaths happening in health facilitie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No communication or discussion between health professionals and community members. </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Community members’ questions about deaths both in the community and within health facilities are not responded to</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Community members are unwilling to identify and report deaths to the health system.</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Community members feel unheard and mistrust the health system.</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Increased likelihood of legal action against health professionals.</w:t>
            </w:r>
          </w:p>
        </w:tc>
        <w:tc>
          <w:tcPr>
            <w:tcW w:w="0" w:type="auto"/>
          </w:tcPr>
          <w:p w:rsidR="009641FC" w:rsidRPr="00FA1457" w:rsidRDefault="009641FC" w:rsidP="005C4969">
            <w:pPr>
              <w:keepNext/>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1","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2","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2","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3","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3","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4","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4","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5","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5","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6","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6","issue":"2","issued":{"date-parts":[["2013"]]},"page":"101-107","title":"Maternal and Perinatal Death Inquiry and Response project implementation review in India","type":"article-journal","volume":"63"},"uris":["http://www.mendeley.com/documents/?uuid=82ebdc29-929e-4d3b-a902-da71beadc772"]},{"id":"ITEM-7","itemData":{"author":[{"dropping-particle":"","family":"Biswas","given":"Animesh","non-dropping-particle":"","parse-names":false,"suffix":""}],"id":"ITEM-7","issue":"July","issued":{"date-parts":[["2016"]]},"title":"MDSR Action Network","type":"article-journal"},"uris":["http://www.mendeley.com/documents/?uuid=97e1919c-a269-42a9-b529-37c7361fc1ee"]}],"mendeley":{"formattedCitation":"(10,22,48,53,60,77,86)","plainTextFormattedCitation":"(10,22,48,53,60,77,86)","previouslyFormattedCitation":"(10,22,48,53,60,77,8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22,48,53,60,77,86)</w:t>
            </w:r>
            <w:r w:rsidRPr="00FA1457">
              <w:rPr>
                <w:rFonts w:ascii="Times New Roman" w:hAnsi="Times New Roman" w:cs="Times New Roman"/>
              </w:rPr>
              <w:fldChar w:fldCharType="end"/>
            </w:r>
          </w:p>
        </w:tc>
      </w:tr>
    </w:tbl>
    <w:p w:rsidR="009641FC" w:rsidRPr="00FA1457" w:rsidRDefault="009641FC" w:rsidP="009641FC">
      <w:pPr>
        <w:pStyle w:val="Caption"/>
        <w:rPr>
          <w:rFonts w:ascii="Times New Roman" w:hAnsi="Times New Roman" w:cs="Times New Roman"/>
        </w:rPr>
      </w:pPr>
      <w:bookmarkStart w:id="3" w:name="_Ref175835265"/>
      <w:bookmarkStart w:id="4" w:name="_Ref169170618"/>
      <w:r w:rsidRPr="00FA1457">
        <w:rPr>
          <w:rFonts w:ascii="Times New Roman" w:hAnsi="Times New Roman" w:cs="Times New Roman"/>
        </w:rPr>
        <w:t xml:space="preserve">Table </w:t>
      </w:r>
      <w:r w:rsidRPr="00FA1457">
        <w:rPr>
          <w:rFonts w:ascii="Times New Roman" w:hAnsi="Times New Roman" w:cs="Times New Roman"/>
        </w:rPr>
        <w:fldChar w:fldCharType="begin"/>
      </w:r>
      <w:r w:rsidRPr="00FA1457">
        <w:rPr>
          <w:rFonts w:ascii="Times New Roman" w:hAnsi="Times New Roman" w:cs="Times New Roman"/>
        </w:rPr>
        <w:instrText xml:space="preserve"> SEQ Table \* ARABIC </w:instrText>
      </w:r>
      <w:r w:rsidRPr="00FA1457">
        <w:rPr>
          <w:rFonts w:ascii="Times New Roman" w:hAnsi="Times New Roman" w:cs="Times New Roman"/>
        </w:rPr>
        <w:fldChar w:fldCharType="separate"/>
      </w:r>
      <w:r w:rsidRPr="00FA1457">
        <w:rPr>
          <w:rFonts w:ascii="Times New Roman" w:hAnsi="Times New Roman" w:cs="Times New Roman"/>
          <w:noProof/>
        </w:rPr>
        <w:t>8</w:t>
      </w:r>
      <w:r w:rsidRPr="00FA1457">
        <w:rPr>
          <w:rFonts w:ascii="Times New Roman" w:hAnsi="Times New Roman" w:cs="Times New Roman"/>
          <w:noProof/>
        </w:rPr>
        <w:fldChar w:fldCharType="end"/>
      </w:r>
      <w:bookmarkEnd w:id="3"/>
      <w:r w:rsidRPr="00FA1457">
        <w:rPr>
          <w:rFonts w:ascii="Times New Roman" w:hAnsi="Times New Roman" w:cs="Times New Roman"/>
        </w:rPr>
        <w:t>: CMOCs contributing to PT 2</w:t>
      </w:r>
    </w:p>
    <w:bookmarkEnd w:id="4"/>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b/>
          <w:bCs/>
        </w:rPr>
      </w:pPr>
      <w:r w:rsidRPr="00FA1457">
        <w:rPr>
          <w:rFonts w:ascii="Times New Roman" w:hAnsi="Times New Roman" w:cs="Times New Roman"/>
          <w:b/>
          <w:bCs/>
        </w:rPr>
        <w:t>Table 9</w:t>
      </w:r>
    </w:p>
    <w:tbl>
      <w:tblPr>
        <w:tblStyle w:val="TableGrid"/>
        <w:tblW w:w="0" w:type="auto"/>
        <w:tblLook w:val="04A0" w:firstRow="1" w:lastRow="0" w:firstColumn="1" w:lastColumn="0" w:noHBand="0" w:noVBand="1"/>
      </w:tblPr>
      <w:tblGrid>
        <w:gridCol w:w="862"/>
        <w:gridCol w:w="1657"/>
        <w:gridCol w:w="1396"/>
        <w:gridCol w:w="1283"/>
        <w:gridCol w:w="4378"/>
      </w:tblGrid>
      <w:tr w:rsidR="009641FC" w:rsidRPr="00FA1457" w:rsidTr="009641FC">
        <w:tc>
          <w:tcPr>
            <w:tcW w:w="0" w:type="auto"/>
            <w:gridSpan w:val="5"/>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lastRenderedPageBreak/>
              <w:t>PT 3: Social connectedness among community members.</w:t>
            </w:r>
          </w:p>
        </w:tc>
      </w:tr>
      <w:tr w:rsidR="009641FC" w:rsidRPr="00FA1457" w:rsidTr="009641FC">
        <w:tc>
          <w:tcPr>
            <w:tcW w:w="0" w:type="auto"/>
          </w:tcPr>
          <w:p w:rsidR="009641FC" w:rsidRPr="00FA1457" w:rsidRDefault="009641FC" w:rsidP="005C4969">
            <w:pPr>
              <w:autoSpaceDE w:val="0"/>
              <w:autoSpaceDN w:val="0"/>
              <w:adjustRightInd w:val="0"/>
              <w:spacing w:line="480" w:lineRule="auto"/>
              <w:rPr>
                <w:rStyle w:val="Hyperlink0"/>
                <w:rFonts w:ascii="Times New Roman" w:hAnsi="Times New Roman" w:cs="Times New Roman"/>
                <w:b/>
                <w:bCs/>
              </w:rPr>
            </w:pPr>
            <w:r w:rsidRPr="00FA1457">
              <w:rPr>
                <w:rStyle w:val="Hyperlink0"/>
                <w:rFonts w:ascii="Times New Roman" w:hAnsi="Times New Roman" w:cs="Times New Roman"/>
                <w:b/>
                <w:bCs/>
              </w:rPr>
              <w:t>CMOC</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Context</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Mechanism</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Outcome</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Refs</w:t>
            </w:r>
          </w:p>
        </w:tc>
      </w:tr>
      <w:tr w:rsidR="009641FC" w:rsidRPr="00FA1457" w:rsidTr="009641FC">
        <w:tc>
          <w:tcPr>
            <w:tcW w:w="0" w:type="auto"/>
          </w:tcPr>
          <w:p w:rsidR="009641FC" w:rsidRPr="00FA1457" w:rsidRDefault="009641FC" w:rsidP="005C4969">
            <w:pPr>
              <w:autoSpaceDE w:val="0"/>
              <w:autoSpaceDN w:val="0"/>
              <w:adjustRightInd w:val="0"/>
              <w:spacing w:line="480" w:lineRule="auto"/>
              <w:rPr>
                <w:rStyle w:val="Hyperlink0"/>
                <w:rFonts w:ascii="Times New Roman" w:hAnsi="Times New Roman" w:cs="Times New Roman"/>
              </w:rPr>
            </w:pPr>
            <w:r w:rsidRPr="00FA1457">
              <w:rPr>
                <w:rStyle w:val="Hyperlink0"/>
                <w:rFonts w:ascii="Times New Roman" w:hAnsi="Times New Roman" w:cs="Times New Roman"/>
              </w:rPr>
              <w:t>1</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Majority of deaths are in the community, and weak vital registration systems</w:t>
            </w:r>
          </w:p>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Selecting community informants such as priests, shopkeepers/drug sellers, TBAs, and CHW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proofErr w:type="gramStart"/>
            <w:r w:rsidRPr="00FA1457">
              <w:rPr>
                <w:rFonts w:ascii="Times New Roman" w:hAnsi="Times New Roman" w:cs="Times New Roman"/>
              </w:rPr>
              <w:t>community</w:t>
            </w:r>
            <w:proofErr w:type="gramEnd"/>
            <w:r w:rsidRPr="00FA1457">
              <w:rPr>
                <w:rFonts w:ascii="Times New Roman" w:hAnsi="Times New Roman" w:cs="Times New Roman"/>
              </w:rPr>
              <w:t xml:space="preserve"> informants have routine contact with families, time, and local knowledge of community life.</w:t>
            </w:r>
          </w:p>
        </w:tc>
        <w:tc>
          <w:tcPr>
            <w:tcW w:w="0" w:type="auto"/>
          </w:tcPr>
          <w:p w:rsidR="009641FC" w:rsidRPr="00FA1457" w:rsidRDefault="009641FC" w:rsidP="005C4969">
            <w:pPr>
              <w:spacing w:line="480" w:lineRule="auto"/>
              <w:rPr>
                <w:rFonts w:ascii="Times New Roman" w:hAnsi="Times New Roman" w:cs="Times New Roman"/>
              </w:rPr>
            </w:pPr>
            <w:proofErr w:type="gramStart"/>
            <w:r w:rsidRPr="00FA1457">
              <w:rPr>
                <w:rFonts w:ascii="Times New Roman" w:hAnsi="Times New Roman" w:cs="Times New Roman"/>
              </w:rPr>
              <w:t>shifts</w:t>
            </w:r>
            <w:proofErr w:type="gramEnd"/>
            <w:r w:rsidRPr="00FA1457">
              <w:rPr>
                <w:rFonts w:ascii="Times New Roman" w:hAnsi="Times New Roman" w:cs="Times New Roman"/>
              </w:rPr>
              <w:t xml:space="preserve"> death surveillance from a passive process to more active forms that are efficient and cost-effective compared to relying on demographic health surveys or other surveillance systems.</w:t>
            </w: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1","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2","itemData":{"DOI":"10.3390/ijerph17041184","ISBN":"8801771003434","ISSN":"16604601","PMID":"32069797","abstract":"Every year in Bangladesh, approximately 5200 mothers die (172 maternal deaths/100,000 live births) due to maternal complications. The death rate is much higher in hard-to-reach areas and underprivileged communities, such as Bangladesh’s tea gardens. The women living in the tea garden areas are deprived of quality health care services due to inadequate knowledge, education, and access to health care services. Poverty and early marriage, followed by early pregnancy, are also triggering factors of maternal deaths in this community. This study explored the factors associated with maternal deaths in the underprivileged tea garden community in the Moulvibazar district of Bangladesh. It was a cross-sectional study conducted between January and March 2018. All maternal deaths reported by government health care providers in two sub-districts of Moulvibazar during 2017 were selected for community verbal autopsy using a structured questionnaire. Descriptive analysis was performed on quantitative data, and content analysis was performed on qualitative data. A total of 34 maternal deaths were reported in the two sub-districts in 2017, among which 15 deaths (44%) occurred in the tea garden catchment areas, where about 34% people live in the two upazilas. The majority of the mothers who died in the tea gardens delivered their babies at home (80%), many of whom also died at home (40%). Only 27% of women who died in the tea gardens received four or more antenatal care visits. Post-partum hemorrhage was found to be the leading cause of death (47%), followed by anemia (33%) and eclampsia (20%). There is a persistent high maternal mortality observed in the marginalized tea gardens, as compared to the general community of the Moulvibazar district, Bangladesh. The sustainable development goal (SDG) that has been set for maternal mortality rate (MMR) is 70/100,000 live births in Bangladesh. The findings of our study show that focused intervention is needed to reduce the burden of maternal deaths, which will improve the overall maternal health situation and also reach the SDG on time.","author":[{"dropping-particle":"","family":"Biswas","given":"Animesh","non-dropping-particle":"","parse-names":false,"suffix":""},{"dropping-particle":"","family":"Halim","given":"Abdul","non-dropping-particle":"","parse-names":false,"suffix":""},{"dropping-particle":"","family":"Abu","given":"Abu Sayeed","non-dropping-particle":"","parse-names":false,"suffix":""},{"dropping-particle":"","family":"Rahman","given":"Fazlur","non-dropping-particle":"","parse-names":false,"suffix":""},{"dropping-particle":"","family":"Doraiswamy","given":"Sathyanaraynan","non-dropping-particle":"","parse-names":false,"suffix":""}],"container-title":"International Journal of Environmental Research and Public Health","id":"ITEM-2","issue":"4","issued":{"date-parts":[["2020"]]},"page":"1-12","title":"Factors associated with maternal deaths in a hard-to-reach marginalized rural community of bangladesh: A cross-sectional study","type":"article-journal","volume":"17"},"uris":["http://www.mendeley.com/documents/?uuid=b1d86b95-95a4-44fd-9811-5bb6cc4e94ab"]},{"id":"ITEM-3","itemData":{"DOI":"10.3329/jhpn.v27i2.3329","ISSN":"16060997","PMID":"19489414","abstract":"In Pakistan, the vital registration system is weak, and population-based data on the maternal mortality ratio are limited. This study was carried out to collect information on maternal deaths from different existing sources during the current year-2007 (prospective) and the past two years-2005 and 2006-(retrospective), identify gaps in information, and critically analyze maternal deaths at the community and health-facility levels in two districts in Pakistan. The verbal autopsy questionnaire was administered to households where a maternal death had occurred. No single source had complete data on maternal deaths. Risk factors identified among 128 deceased women were low socioeconomic status, illiteracy, low-earning jobs, parity, and bad obstetric history. These were similar to the findings of earlier studies. Half of the women did seek antenatal care, 34% having made more than four visits. Of the 104 women who died during or after delivery, 38% had delivered in a private facility and 18% in a government facility. The quality of services in both private and public sectors was inadequate. Sixty-nine percent of deaths occurred in the postpartum period, and 51% took place within 24 hours of delivery. The study identified gaps in reporting of maternal deaths and also provided profile of the dead women and the causes of death. © INTERNATIONAL CENTRE FOR DIARRHOEAL DISEASE RESEARCH, BANGLADESH.","author":[{"dropping-particle":"","family":"Jafarey","given":"Sadiqua N.","non-dropping-particle":"","parse-names":false,"suffix":""},{"dropping-particle":"","family":"Rizvi","given":"Talat","non-dropping-particle":"","parse-names":false,"suffix":""},{"dropping-particle":"","family":"Koblinsky","given":"Marge","non-dropping-particle":"","parse-names":false,"suffix":""},{"dropping-particle":"","family":"Kureshy","given":"Nazo","non-dropping-particle":"","parse-names":false,"suffix":""}],"container-title":"Journal of Health, Population and Nutrition","id":"ITEM-3","issue":"2","issued":{"date-parts":[["2009"]]},"page":"170-183","title":"Verbal autopsy of maternal deaths in two districts of Pakistan-filling information gaps","type":"article-journal","volume":"27"},"uris":["http://www.mendeley.com/documents/?uuid=9bfe0dbb-f85b-4868-adf9-7e25b4411143"]},{"id":"ITEM-4","itemData":{"DOI":"10.1111/1471-0528.13010","ISSN":"14710528","PMID":"25236640","abstract":"Verbal autopsy used at community level is an accepted method to identify cause of death and factors contributing to death. Maternal deaths occurring in four districts in Bangladesh over a period of 24 months were identified and community health workers were trained to conduct a verbal autopsy. Of 571 maternal deaths identified almost half (273, 47.8%) occurred at facility level, 97 (17.0%) died en route to a healthcare facility and 201 (35.2%) maternal deaths occurred at home. The majority of maternal deaths occurred in the postpartum period (78.8%) in the first 6 hours after giving birth (41.6% of all postpartum deaths). Women who had accessed care at a healthcare facility were less likely to die in the first 6 hours when compared with women who died at home (relative risk 0.70; 95% confidence interval 0.56-0.88) 70.4% (402) of deaths were classified as direct maternal deaths, 12.4% (71) as indirect and 13.8% (79) as unspecified. The most common cause of death was haemorrhage (38%), followed by eclampsia (20%) and sepsis (8.1%). Almost three out of four women who died had sought care for complications during the index pregnancy. Most mothers who died in Bangladesh had accessed care. It is now crucial that the quality of care received at health facility level is improved. This includes a refocus on strengthening healthcare providers' knowledge and skills to recognise and manage complications and provide emergency obstetric care. The enabling environment must be in place as well as ensuring a fully functional referral pathway between healthcare facilities.","author":[{"dropping-particle":"","family":"Halim","given":"A.","non-dropping-particle":"","parse-names":false,"suffix":""},{"dropping-particle":"","family":"Utz","given":"B.","non-dropping-particle":"","parse-names":false,"suffix":""},{"dropping-particle":"","family":"Biswas","given":"A.","non-dropping-particle":"","parse-names":false,"suffix":""},{"dropping-particle":"","family":"Rahman","given":"F.","non-dropping-particle":"","parse-names":false,"suffix":""},{"dropping-particle":"","family":"Broek","given":"N.","non-dropping-particle":"van den","parse-names":false,"suffix":""}],"container-title":"BJOG : an international journal of obstetrics and gynaecology","id":"ITEM-4","issued":{"date-parts":[["2014"]]},"page":"86-94","title":"Cause of and contributing factors to maternal deaths; a cross-sectional study using verbal autopsy in four districts in Bangladesh","type":"article-journal","volume":"121"},"uris":["http://www.mendeley.com/documents/?uuid=fe34a572-f9f3-47a2-a0cd-ede8896276d1"]},{"id":"ITEM-5","itemData":{"DOI":"10.1111/j.1365-3016.2008.00961.x","ISSN":"02695022","PMID":"18782251","abstract":"In developing countries many stillbirths and neonatal deaths occur at home and cause of death is not recorded by national health information systems. A community-level verbal autopsy tool was used to obtain data on the aetiology of stillbirths and neonatal deaths in rural Ghana. Objectives were to describe the timing and distribution of causes of stillbirths and neonatal deaths according to site of death (health facility or home). Data were collected from 1 January 2003 to 30 June 2004; 20 317 deliveries, 696 stillbirths and 623 neonatal deaths occurred over that time. Most deaths occurred in the antepartum period (28 weeks gestation to the onset of labour) (33.0%). However, the highest risk periods were during labour and delivery (intrapartum period) and the first day of life. Infections were a major cause of death in the antepartum (10.1%) and neonatal (40.3%) periods. The most important cause of intrapartum death was obstetric complications (59.3%). There were significantly fewer neonatal deaths resulting from birth asphyxia in the home than in the health facilities and more deaths from infection. Only 59 (20.7%) mothers of neonates who died at home reported that they sought care from an appropriate health care provider (doctor, nurse or health facility) during their baby's illness. The results from this study highlight the importance of studying community-level data in developing countries and the high risk of intrapartum stillbirths and infectious diseases in the rural African mother and neonate. Community-level interventions are urgently needed, especially interventions that reduce intrapartum deaths and infection rates in the mother and infant. © 2008 The Authors.","author":[{"dropping-particle":"","family":"Edmond","given":"Karen M.","non-dropping-particle":"","parse-names":false,"suffix":""},{"dropping-particle":"","family":"Quigley","given":"Maria A.","non-dropping-particle":"","parse-names":false,"suffix":""},{"dropping-particle":"","family":"Zandoh","given":"Charles","non-dropping-particle":"","parse-names":false,"suffix":""},{"dropping-particle":"","family":"Danso","given":"Samuel","non-dropping-particle":"","parse-names":false,"suffix":""},{"dropping-particle":"","family":"Hurt","given":"Chris","non-dropping-particle":"","parse-names":false,"suffix":""},{"dropping-particle":"","family":"Agyei","given":"Seth Owusu","non-dropping-particle":"","parse-names":false,"suffix":""},{"dropping-particle":"","family":"Kirkwood","given":"Betty R.","non-dropping-particle":"","parse-names":false,"suffix":""}],"container-title":"Paediatric and Perinatal Epidemiology","id":"ITEM-5","issue":"5","issued":{"date-parts":[["2008"]]},"page":"430-437","title":"Aetiology of stillbirths and neonatal deaths in rural Ghana: Implications for health programming in developing countries","type":"article-journal","volume":"22"},"uris":["http://www.mendeley.com/documents/?uuid=2454f777-9460-412c-92f5-b403cc072cc1"]},{"id":"ITEM-6","itemData":{"DOI":"10.1186/1471-2393-10-74","ISSN":"14712393","PMID":"21083883","abstract":"Background: The maternal mortality ratio (MMR) remains high in most developing countries. Local, recent estimates of MMR are needed to motivate policymakers and evaluate interventions. But, estimating MMR, in the absence of vital registration systems, is difficult. This paper describes an efficient approach using village informant networks to capture maternal death cases (Maternal Deaths from Informants/Maternal Death Follow on Review or MADE-IN/MADE-FOR) developed to address this gap, and examines its validity and efficiency.Methods: MADE-IN used two village informant networks - heads of neighbourhood units (RTs) and health volunteers (Kaders). Informants were invited to attend separate network meetings - through the village head (for the RT) and through health centre for the kaders. Attached to the letter was a form with written instructions requesting informants list deaths of women of reproductive age (WRA) in the village during the previous two years. At a 'listing meeting' the informants' understanding on the form was checked, informants could correct their forms, and then collectively agreed a consolidated list. MADE-FOR consisted of visits relatives of likely pregnancy related deaths (PRDs) identified from MADE-IN, to confirm the PRD status and gather information about the cause of death. Capture-recapture (CRC) analysis enabled estimation of coverage rates of the two networks, and of total PRDs.Results: The RT network identified a higher proportion of PRDs than the kaders (estimated 0.85 vs. 0.71), but the latter was easier and cheaper to access. Assigned PRD status amongst identified WRA deaths was more accurate for the kader network, and seemingly for more recent deaths, and for deaths from rural areas. Assuming information on live births from an existing source to calculate the MMR, MADE-IN/MADE-FOR cost only $0.1 (US) per women-year risk of exposure, substantially cheaper than alternatives.Conclusions: This study shows that reliable local, recent estimates of MMR can be obtained relatively cheaply using two independent informant networks to identify cases. Neither network captured all PRDs, but capture-recapture analysis allowed self-calibration. However, it requires careful avoidance of false-positives, and matching of cases identified by both networks, which was achieved by the home visit. © 2010 Qomariyah et al; licensee BioMed Central Ltd.","author":[{"dropping-particle":"","family":"Qomariyah","given":"Siti N.","non-dropping-particle":"","parse-names":false,"suffix":""},{"dropping-particle":"","family":"Braunholtz","given":"David","non-dropping-particle":"","parse-names":false,"suffix":""},{"dropping-particle":"","family":"Achadi","given":"Endang L.","non-dropping-particle":"","parse-names":false,"suffix":""},{"dropping-particle":"","family":"Witten","given":"Karen H.","non-dropping-particle":"","parse-names":false,"suffix":""},{"dropping-particle":"","family":"Pambudi","given":"Eko S.","non-dropping-particle":"","parse-names":false,"suffix":""},{"dropping-particle":"","family":"Anggondowati","given":"Trisari","non-dropping-particle":"","parse-names":false,"suffix":""},{"dropping-particle":"","family":"Latief","given":"Kamaluddin","non-dropping-particle":"","parse-names":false,"suffix":""},{"dropping-particle":"","family":"Graham","given":"Wendy J.","non-dropping-particle":"","parse-names":false,"suffix":""}],"container-title":"BMC Pregnancy and Childbirth","id":"ITEM-6","issued":{"date-parts":[["2010"]]},"title":"An option for measuring maternal mortality in developing countries: A survey using community informants","type":"article-journal","volume":"10"},"uris":["http://www.mendeley.com/documents/?uuid=33201573-947f-41d9-9e52-112891aa44df"]},{"id":"ITEM-7","itemData":{"DOI":"10.9745/GHSP-D-12-00049","ISSN":"2169575X","abstract":"Background: Uttar Pradesh (UP) is the most populous state in India with the second highest reported maternal mortality ratio in the country. In an effort to analyze the reasons for maternal deaths and implement appropriate interventions, the Government of India introduced Maternal Death Review guidelines in 2010. Methods: We assessed causes of and factors leading to maternal deaths in Unnao District, UP, through 2 methods. First, we conducted a facility gap assessment in 15 of the 16 block-level and district health facilities to collect information on the performance of the facilities in terms of treating obstetric complications. Second, teams of trained physicians conducted community-based maternal death reviews (verbal autopsies) in a sample of maternal deaths occurring between June 1, 2009, and May 31, 2010. Results: Of the 248 maternal deaths that would be expected in this district in a year, we identified 153 (62%) through community workers and conducted verbal autopsies with families of 57 of them. Verbal autopsies indicated that 23% and 30% of these maternal deaths occurred at home and on the way to a health facility, respectively. Most of the women who died had been taken to at least 2 health facilities. The facility assessment revealed that only the district hospital met the recommended criteria for either basic or comprehensive emergency obstetric and neonatal care. Conclusions: Life-saving treatment of obstetric complications was not offered at the appropriate level of government facilities in a representative district in UP, and an inadequate referral system provided fatal delays. Expensive transportation costs to get pregnant women to a functioning medical facility also contributed to maternal death. The maternal death review, coupled with the facility gap assessment, is a useful tool to address the adequacy of emergency obstetric and neonatal care services to prevent further maternal deaths.","author":[{"dropping-particle":"","family":"Raj","given":"Sunil Saksena","non-dropping-particle":"","parse-names":false,"suffix":""},{"dropping-particle":"","family":"Maine","given":"Deborah","non-dropping-particle":"","parse-names":false,"suffix":""},{"dropping-particle":"","family":"Sahoo","given":"Pratap Kumar","non-dropping-particle":"","parse-names":false,"suffix":""},{"dropping-particle":"","family":"Manthri","given":"Suneedh","non-dropping-particle":"","parse-names":false,"suffix":""},{"dropping-particle":"","family":"Chauhan","given":"Kavita","non-dropping-particle":"","parse-names":false,"suffix":""}],"container-title":"Global Health Science and Practice","id":"ITEM-7","issue":"1","issued":{"date-parts":[["2013"]]},"page":"84-96","title":"Meeting the community halfway to reduce maternal deaths? Evidence from a community-based maternal death review in Uttar Pradesh, India","type":"article-journal","volume":"1"},"uris":["http://www.mendeley.com/documents/?uuid=a2201378-6e54-4752-9477-9017a4395062"]},{"id":"ITEM-8","itemData":{"author":[{"dropping-particle":"","family":"State report Chhattisgarh","given":"","non-dropping-particle":"","parse-names":false,"suffix":""}],"id":"ITEM-8","issue":"August","issued":{"date-parts":[["2020"]]},"title":"What Do People Die Of in Chhattisgarh ?","type":"article-journal"},"uris":["http://www.mendeley.com/documents/?uuid=8e7126c5-7c79-4752-935a-fc9e310583ac"]},{"id":"ITEM-9","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9","issue":"2","issued":{"date-parts":[["2013"]]},"page":"101-107","title":"Maternal and Perinatal Death Inquiry and Response project implementation review in India","type":"article-journal","volume":"63"},"uris":["http://www.mendeley.com/documents/?uuid=82ebdc29-929e-4d3b-a902-da71beadc772"]},{"id":"ITEM-10","itemData":{"DOI":"10.1186/1471-2393-8-6","ISSN":"14712393","PMID":"18307796","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 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 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 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 © 2008 Barnett et al; licensee BioMed Central Ltd.","author":[{"dropping-particle":"","family":"Barnett","given":"Sarah","non-dropping-particle":"","parse-names":false,"suffix":""},{"dropping-particle":"","family":"Nair","given":"Nirmala","non-dropping-particle":"","parse-names":false,"suffix":""},{"dropping-particle":"","family":"Tripathy","given":"Prasanta","non-dropping-particle":"","parse-names":false,"suffix":""},{"dropping-particle":"","family":"Borghi","given":"Jo","non-dropping-particle":"","parse-names":false,"suffix":""},{"dropping-particle":"","family":"Rath","given":"Suchitra","non-dropping-particle":"","parse-names":false,"suffix":""},{"dropping-particle":"","family":"Costello","given":"Anthony","non-dropping-particle":"","parse-names":false,"suffix":""}],"container-title":"BMC Pregnancy and Childbirth","id":"ITEM-10","issued":{"date-parts":[["2008"]]},"page":"1-8","title":"A prospective key informant surveillance system to measure maternal mortality - Findings from indigenous populations in Jharkhand and Orissa, India","type":"article-journal","volume":"8"},"uris":["http://www.mendeley.com/documents/?uuid=0161fc33-b31a-4b42-ba7d-8b8c9d250d21"]},{"id":"ITEM-11","itemData":{"DOI":"10.1155/2015/267923","ISSN":"20902735","PMID":"25741446","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author":[{"dropping-particle":"","family":"Mir","given":"Ali Mohammad","non-dropping-particle":"","parse-names":false,"suffix":""},{"dropping-particle":"","family":"Shaikh","given":"Mohammad Saleem","non-dropping-particle":"","parse-names":false,"suffix":""},{"dropping-particle":"","family":"Qomariyah","given":"Siti Nurul","non-dropping-particle":"","parse-names":false,"suffix":""},{"dropping-particle":"","family":"Rashida","given":"Gul","non-dropping-particle":"","parse-names":false,"suffix":""},{"dropping-particle":"","family":"Khan","given":"Mumraiz","non-dropping-particle":"","parse-names":false,"suffix":""},{"dropping-particle":"","family":"Masood","given":"Irfan","non-dropping-particle":"","parse-names":false,"suffix":""}],"container-title":"Journal of Pregnancy","id":"ITEM-11","issued":{"date-parts":[["2015"]]},"title":"Using community informants to estimate maternal mortality in a rural district in Pakistan: A feasibility study","type":"article-journal","volume":"2015"},"uris":["http://www.mendeley.com/documents/?uuid=3e5b1cd1-dd55-44db-883e-89ad6f98b5b8"]},{"id":"ITEM-12","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12","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13","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13","issue":"1","issued":{"date-parts":[["2019"]]},"page":"1-11","title":"Engaging communities in collecting and using results from verbal autopsies for child deaths: An example from urban slums in Freetown, Sierra Leone","type":"article-journal","volume":"9"},"uris":["http://www.mendeley.com/documents/?uuid=a654680f-6828-465c-8e33-f33bfbc316d5"]},{"id":"ITEM-14","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14","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15","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15","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16","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6","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17","itemData":{"DOI":"10.1186/s12889-018-5363-3","ISSN":"14712458","PMID":"29609571","abstract":"Background: Reliable and timely data on maternal and neonatal mortality is required to implement health interventions, monitor progress, and evaluate health programs at national and sub-national levels. In most South Asian countries, including Pakistan, vital civil registration and health information systems are inadequate. The aim of this study is to determine accurate maternal and perinatal mortality through enhanced surveillance of births and deaths, compared with prior routinely collected data. Methods: An enhanced surveillance system was established that measured maternal, perinatal and neonatal mortality rates through more complete enumeration of births and deaths in a rural district of Pakistan. Data were collected over a period of 1 year (2015/16) from augmentation of the existing health information system covering public healthcare facilities (n = 19), and the community through 273 existing Lady Health Workers; and with the addition of private healthcare facilities (n = 10), and 73 additional Community Health Workers to cover a total study population of 368,454 consisting of 51,690 eligible women aged 18 to 49 years with 7580 pregnancies and 7273 live births over 1 year. Maternal, neonatal, perinatal and stillbirth rates and ratios were calculated, with comparisons to routine reporting from the previous period (2014-15). Results: Higher maternal mortality, perinatal mortality and neonatal mortality rates were observed through enhanced surveillance compared to mortality rates in the previous 1.5 years from the routine monitoring system from increased completeness and coverage. Maternal mortality was 247 compared to 180 per 100, 000 live births (p = 0.36), neonatal mortality 40 compared to 20 per 1, 000 live births (p &lt; 0.001), and perinatal mortality 60 compared to 47 per 1000 live births (p &lt; 0.001). All the mortality rates were higher than provincial and national estimates proffered by international agencies based on successive Pakistan Demographic and Health Surveys and projections. Conclusion: Extension of coverage and improvement in completeness through reconciliation of data from health information systems is possible and required to obtain accurate maternal, perinatal and neonatal mortality for assessment of health service interventions at a local level.","author":[{"dropping-particle":"","family":"Anwar","given":"Jasim","non-dropping-particle":"","parse-names":false,"suffix":""},{"dropping-particle":"","family":"Torvaldsen","given":"Siranda","non-dropping-particle":"","parse-names":false,"suffix":""},{"dropping-particle":"","family":"Sheikh","given":"Mohamud","non-dropping-particle":"","parse-names":false,"suffix":""},{"dropping-particle":"","family":"Taylor","given":"Richard","non-dropping-particle":"","parse-names":false,"suffix":""}],"container-title":"BMC Public Health","id":"ITEM-17","issue":"1","issued":{"date-parts":[["2018"]]},"page":"1-14","publisher":"BMC Public Health","title":"Under-estimation of maternal and perinatal mortality revealed by an enhanced surveillance system: Enumerating all births and deaths in Pakistan","type":"article-journal","volume":"18"},"uris":["http://www.mendeley.com/documents/?uuid=f6936587-9c18-44ae-9d84-2b37fe223c65"]},{"id":"ITEM-18","itemData":{"DOI":"10.1186/s12884-020-03419-4","ISBN":"1288402003419","ISSN":"14712393","PMID":"33243207","abstract":"Background: Engaging community health workers in a formalised death review process through verbal and social autopsy has been utilised in different settings to estimate the burden and causes of mortality, where civil registration and vital statistics systems are weak. This method has not been widely adopted. We piloted the use of trained community health workers (CHW) to investigate the extent of unreported maternal and infant deaths in Khayelitsha and explored requirements of such a programme and the role of CHWs in bridging gaps. Methods: This was a mixed methods study, incorporating both qualitative and quantitative methods. Case identification and data collection were done by ten trained CHWs. Quantitative data were collected using a structured questionnaire. Qualitative data were collected using semi-structured interview guides for key informant interviews, focus group discussions and informal conversations. Qualitative data were analysed thematically using a content analysis approach. Results: Although more than half of the infant deaths occurred in hospitals (n = 11/17), about a quarter that occurred at home (n = 4/17) were unreported. Main causes of deaths as perceived by family members of the deceased were related to uncertainty about the quality of care in the facilities, socio-cultural and economic contexts where people lived and individual factors. Most unreported deaths were further attributed to weak facility-community links and socio-cultural practices. Fragmented death reporting systems were perceived to influence the quality of the data and this impacted on the number of unreported deaths. Only two maternal deaths were identified in this pilot study. Conclusions: CHWs can conduct verbal and social autopsy for maternal and infant deaths to complement formal vital registration systems. Capacity development, stakeholder’s engagement, supervision, and support are essential for a community-linked death review system. Policymakers and implementers should establish a functional relationship between community-linked reporting systems and the existing system as a starting point. There is a need for more studies to confirm or build on our pilot findings.","author":[{"dropping-particle":"","family":"Igumbor","given":"Jude","non-dropping-particle":"","parse-names":false,"suffix":""},{"dropping-particle":"","family":"Adetokunboh","given":"Olatunji","non-dropping-particle":"","parse-names":false,"suffix":""},{"dropping-particle":"","family":"Muller","given":"Jocelyn","non-dropping-particle":"","parse-names":false,"suffix":""},{"dropping-particle":"","family":"Bosire","given":"Edna N.","non-dropping-particle":"","parse-names":false,"suffix":""},{"dropping-particle":"","family":"Ajuwon","given":"Ademola","non-dropping-particle":"","parse-names":false,"suffix":""},{"dropping-particle":"","family":"Phetlhu","given":"Rene","non-dropping-particle":"","parse-names":false,"suffix":""},{"dropping-particle":"","family":"Mbule","given":"Marjorie","non-dropping-particle":"","parse-names":false,"suffix":""},{"dropping-particle":"","family":"Ronan","given":"Agnes","non-dropping-particle":"","parse-names":false,"suffix":""},{"dropping-particle":"","family":"Burtt","given":"Fiona","non-dropping-particle":"","parse-names":false,"suffix":""},{"dropping-particle":"","family":"Scheepers","given":"Esca","non-dropping-particle":"","parse-names":false,"suffix":""},{"dropping-particle":"","family":"Schmitz","given":"Kathrin","non-dropping-particle":"","parse-names":false,"suffix":""}],"container-title":"BMC Pregnancy and Childbirth","id":"ITEM-18","issue":"1","issued":{"date-parts":[["2020"]]},"page":"1-12","publisher":"BMC Pregnancy and Childbirth","title":"Engaging community health workers in maternal and infant death identification in Khayelitsha, South Africa: a pilot study","type":"article-journal","volume":"20"},"uris":["http://www.mendeley.com/documents/?uuid=59247c37-3d27-4919-9070-7e535e1d03ed"]},{"id":"ITEM-19","itemData":{"DOI":"10.1186/s12916-020-01524-x","ISSN":"17417015","PMID":"32146904","abstract":"Background: Globally, an estimated two-thirds of all deaths occur in the community, the majority of which are not attended by a physician and remain unregistered. Identifying and registering these deaths in civil registration and vital statistics (CRVS) systems, and ascertaining the cause of death, is thus a critical challenge to ensure that policy benefits from reliable evidence on mortality levels and patterns in populations. In contrast to traditional processes for registration, death notification can be faster and more efficient at informing responsible government agencies about the event and at triggering a verbal autopsy for ascertaining cause of death. Thus, innovative approaches to death notification, tailored to suit the setting, can improve the availability and quality of information on community deaths in CRVS systems. Improving the notification of community deaths: Here, we present case studies in four countries (Bangladesh, Colombia, Myanmar and Papua New Guinea) that were part of the initial phases of the Bloomberg Data for Health Initiative at the University of Melbourne, each of which faces unique challenges to community death registration. The approaches taken promote improved notification of community deaths through a combination of interventions, including integration with the health sector, using various notifying agents and methods, and the application of information and communication technologies. One key factor for success has been the smoothing of processes linking notification, registration and initiation of a verbal autopsy interview. The processes implemented champion more active notification systems in relation to the passive systems commonly in place in these countries. Conclusions: The case studies demonstrate the significant potential for improving death reporting through the implementation of notification practices tailored to a country's specific circumstances, including geography, cultural factors, structure of the existing CRVS system, and available human, information and communication technology resources. Strategic deployment of some, or all, of these innovations can result in rapid improvements to death notification systems and should be trialled in other settings.","author":[{"dropping-particle":"","family":"Adair","given":"Tim","non-dropping-particle":"","parse-names":false,"suffix":""},{"dropping-particle":"","family":"Rajasekhar","given":"Megha","non-dropping-particle":"","parse-names":false,"suffix":""},{"dropping-particle":"","family":"Bo","given":"Khin Sandar","non-dropping-particle":"","parse-names":false,"suffix":""},{"dropping-particle":"","family":"Hart","given":"John","non-dropping-particle":"","parse-names":false,"suffix":""},{"dropping-particle":"","family":"Kwa","given":"Viola","non-dropping-particle":"","parse-names":false,"suffix":""},{"dropping-particle":"","family":"Mukut","given":"Md Ashfaqul Amin","non-dropping-particle":"","parse-names":false,"suffix":""},{"dropping-particle":"","family":"Reeve","given":"Matthew","non-dropping-particle":"","parse-names":false,"suffix":""},{"dropping-particle":"","family":"Richards","given":"Nicola","non-dropping-particle":"","parse-names":false,"suffix":""},{"dropping-particle":"","family":"Ronderos-Torres","given":"Margarita","non-dropping-particle":"","parse-names":false,"suffix":""},{"dropping-particle":"","family":"Savigny","given":"Don","non-dropping-particle":"De","parse-names":false,"suffix":""},{"dropping-particle":"","family":"Muñoz","given":"Daniel Cobos","non-dropping-particle":"","parse-names":false,"suffix":""},{"dropping-particle":"","family":"Lopez","given":"Alan D.","non-dropping-particle":"","parse-names":false,"suffix":""}],"container-title":"BMC Medicine","id":"ITEM-19","issue":"1","issued":{"date-parts":[["2020"]]},"page":"1-8","publisher":"BMC Medicine","title":"Where there is no hospital: Improving the notification of community deaths","type":"article-journal","volume":"18"},"uris":["http://www.mendeley.com/documents/?uuid=1d8917a7-da29-4740-a167-77e51c19eeb2"]},{"id":"ITEM-20","itemData":{"DOI":"10.1186/s12913-014-0664-4","ISSN":"1472-6963","abstract":"Background: Reliable detection of maternal deaths is an essential prerequisite for successful diagnosis of barriers to care and formulation of relevant targeted interventions. In a community-level case study, the use of household-level surveillance in Senegal unveiled an apparent increase in maternal deaths, which triggered a rapid-cycle collaborative response to implement a multipronged set of quick-win and sustained interventions intended to improve quality care. Methods: Part of a multi-country effort, the Millennium Villages Project is implementing a routine community-level information system in Senegal, able to detect maternal deaths in real-time and uncover clinical and social factors contributing to mortality. Within this geographically demarcated area of approximately 32 000 inhabitants, with a well-structured health system with patient referral services, deaths were registered and notified by community health workers, followed by timely verbal and social autopsies. Using the Pathway to Survival conceptual framework, case analysis and mortality reviews were conducted for evaluation and quality improvement purposes. Results: The estimated maternal mortality rates rose from 67/100000 births in 2009 (1 death), to 202/100000 births in 2010 (3 deaths) and 392/100000 births (5 deaths) in 2011. Although absolute numbers of maternal deaths remained too small for robust statistical analysis, following verbal autopsy analyses in 2011, it became evident that an unexpectedly high proportion of maternal deaths were occurring at the referral hospital, mostly post-Caesarian section. Inadequate case management of post-partum haemorrhage at the referral hospital was the most frequently identified probable cause of death. A joint task team systematically identified several layers of inefficiencies, with a potential negative impact on a larger catchment area than the study community. Conclusions: In this study, routine community-based surveillance identified inefficiencies at a tertiary level of care. Community-level surveillance systems that include pregnancy, birth and death tracking through household visits by community health workers , combined with verbal and social autopsy can identify barriers within the continuum of maternal care. Use of mHealth data collection tools sensitive enough to detect small changes in community-level mortality trends in real-time, can facilitate rapid-cycle quality improvement interventions, particularly when associated with socia…","author":[{"dropping-particle":"","family":"Moshabela","given":"Mosa","non-dropping-particle":"","parse-names":false,"suffix":""},{"dropping-particle":"","family":"Sene","given":"Massamba","non-dropping-particle":"","parse-names":false,"suffix":""},{"dropping-particle":"","family":"Nanne","given":"Ingrid","non-dropping-particle":"","parse-names":false,"suffix":""},{"dropping-particle":"","family":"Tankoano","given":"Yombo","non-dropping-particle":"","parse-names":false,"suffix":""},{"dropping-particle":"","family":"Schaefer","given":"Jennifer","non-dropping-particle":"","parse-names":false,"suffix":""},{"dropping-particle":"","family":"Niang","given":"Oumulkhairy","non-dropping-particle":"","parse-names":false,"suffix":""},{"dropping-particle":"","family":"Sachs","given":"Sonia Ehrlich","non-dropping-particle":"","parse-names":false,"suffix":""}],"container-title":"BMC Health Services Research","id":"ITEM-20","issue":"1","issued":{"date-parts":[["2015","12","22"]]},"note":"maternal mortality related data collected by CHWs\ncategory: types of participation or activities communities participate in\nCHWs count the deaths by notifiying when on occurs which is facillated by a continious process of pregnancy surveillance. \nThs study was part of Millenium villages project that provided integrated development in education, agriculture , health etc\nClose family members of the deceased women were invited to particiapte in the VASE- verbal autopsy. The vasa only collected data from community not health providers who provided care for the deceased woman. The health staff would potentially participate in the health facility maternal death reviews- so two parallel processes but do they merge?\nCHWs in this paper are recruited for MVP work so may not be your 'usual' CHWs\n\nWhile this paper doesnt mention MPDSR it reports an MPDSR implementaiton cycle of identification and action with participation from health workers and community. Caveat- part of a broader millenium villages project","page":"16","title":"Early detection of maternal deaths in Senegal through household-based death notification integrating verbal and social autopsy: a community-level case study","type":"article-journal","volume":"15"},"uris":["http://www.mendeley.com/documents/?uuid=a241680e-d270-30a6-adc5-eaaf84508140"]},{"id":"ITEM-21","itemData":{"author":[{"dropping-particle":"","family":"MCSP Zimbabwe","given":"","non-dropping-particle":"","parse-names":false,"suffix":""}],"id":"ITEM-21","issued":{"date-parts":[["2017"]]},"title":"Assessment of Maternal and Perinatal Death Surveillance and Response Implementation in Zimbabwe","type":"report"},"uris":["http://www.mendeley.com/documents/?uuid=8f3c0943-9145-4844-8b42-8fb472020ad5"]},{"id":"ITEM-22","itemData":{"DOI":"10.12688/f1000research.11758.1","ISSN":"2046-1402","abstract":"Recently, Bangladesh has made remarkable progress in reducing maternal and neonatal morality, even though the millennium developmental goal to reduce maternal and neonatal mortality was not achieved. Sustainable Developmental Goal (SDG) 3 has already been set for a new target to reduce maternal and neonatal deaths by 2030. The country takes this timely initiative to introduce a maternal and perinatal death review system. This review will discuss the shifting paradigm of the maternal and perinatal death review system in Bangladesh and its challenges in reaching the SDG on time. This review uses existing literature on the maternal and perinatal death review system in Bangladesh, and other systems in similar settings, as well as reports, case studies, news, government letters and meeting minutes.","author":[{"dropping-particle":"","family":"Biswas","given":"Animesh","non-dropping-particle":"","parse-names":false,"suffix":""}],"container-title":"F1000Research","id":"ITEM-22","issue":"0","issued":{"date-parts":[["2017","7","12"]]},"page":"1120","title":"Shifting paradigm of maternal and perinatal death review system in Bangladesh: A real time approach to address sustainable developmental goal 3 by 2030","type":"article-journal","volume":"6"},"uris":["http://www.mendeley.com/documents/?uuid=970dbdf6-6a96-4844-81b2-407781c0f759"]}],"mendeley":{"formattedCitation":"(10,11,20,21,24,26,50,53,56,58–60,67,70,74,75,77,78,81,82,84,85)","manualFormatting":"(10,11,20,21,24,53,56,60,67,70,74,75,77,78,82,84)","plainTextFormattedCitation":"(10,11,20,21,24,26,50,53,56,58–60,67,70,74,75,77,78,81,82,84,85)","previouslyFormattedCitation":"(10,11,20,21,24,26,50,53,56,58–60,67,70,74,75,77,78,81,82,84,85)"},"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fldChar w:fldCharType="begin" w:fldLock="1"/>
            </w:r>
            <w:r w:rsidRPr="00FA1457">
              <w:rPr>
                <w:rFonts w:ascii="Times New Roman" w:hAnsi="Times New Roman" w:cs="Times New Roman"/>
                <w:noProof/>
              </w:rPr>
              <w:instrText>ADDIN CSL_CITATION {"citationItems":[{"id":"ITEM-1","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1","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2","itemData":{"DOI":"10.3390/ijerph17041184","ISBN":"8801771003434","ISSN":"16604601","PMID":"32069797","abstract":"Every year in Bangladesh, approximately 5200 mothers die (172 maternal deaths/100,000 live births) due to maternal complications. The death rate is much higher in hard-to-reach areas and underprivileged communities, such as Bangladesh’s tea gardens. The women living in the tea garden areas are deprived of quality health care services due to inadequate knowledge, education, and access to health care services. Poverty and early marriage, followed by early pregnancy, are also triggering factors of maternal deaths in this community. This study explored the factors associated with maternal deaths in the underprivileged tea garden community in the Moulvibazar district of Bangladesh. It was a cross-sectional study conducted between January and March 2018. All maternal deaths reported by government health care providers in two sub-districts of Moulvibazar during 2017 were selected for community verbal autopsy using a structured questionnaire. Descriptive analysis was performed on quantitative data, and content analysis was performed on qualitative data. A total of 34 maternal deaths were reported in the two sub-districts in 2017, among which 15 deaths (44%) occurred in the tea garden catchment areas, where about 34% people live in the two upazilas. The majority of the mothers who died in the tea gardens delivered their babies at home (80%), many of whom also died at home (40%). Only 27% of women who died in the tea gardens received four or more antenatal care visits. Post-partum hemorrhage was found to be the leading cause of death (47%), followed by anemia (33%) and eclampsia (20%). There is a persistent high maternal mortality observed in the marginalized tea gardens, as compared to the general community of the Moulvibazar district, Bangladesh. The sustainable development goal (SDG) that has been set for maternal mortality rate (MMR) is 70/100,000 live births in Bangladesh. The findings of our study show that focused intervention is needed to reduce the burden of maternal deaths, which will improve the overall maternal health situation and also reach the SDG on time.","author":[{"dropping-particle":"","family":"Biswas","given":"Animesh","non-dropping-particle":"","parse-names":false,"suffix":""},{"dropping-particle":"","family":"Halim","given":"Abdul","non-dropping-particle":"","parse-names":false,"suffix":""},{"dropping-particle":"","family":"Abu","given":"Abu Sayeed","non-dropping-particle":"","parse-names":false,"suffix":""},{"dropping-particle":"","family":"Rahman","given":"Fazlur","non-dropping-particle":"","parse-names":false,"suffix":""},{"dropping-particle":"","family":"Doraiswamy","given":"Sathyanaraynan","non-dropping-particle":"","parse-names":false,"suffix":""}],"container-title":"International Journal of Environmental Research and Public Health","id":"ITEM-2","issue":"4","issued":{"date-parts":[["2020"]]},"page":"1-12","title":"Factors associated with maternal deaths in a hard-to-reach marginalized rural community of bangladesh: A cross-sectional study","type":"article-journal","volume":"17"},"uris":["http://www.mendeley.com/documents/?uuid=b1d86b95-95a4-44fd-9811-5bb6cc4e94ab"]},{"id":"ITEM-3","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3","issue":"2","issued":{"date-parts":[["2013"]]},"page":"101-107","title":"Maternal and Perinatal Death Inquiry and Response project implementation review in India","type":"article-journal","volume":"63"},"uris":["http://www.mendeley.com/documents/?uuid=82ebdc29-929e-4d3b-a902-da71beadc772"]},{"id":"ITEM-4","itemData":{"DOI":"10.1186/1471-2393-8-6","ISSN":"14712393","PMID":"18307796","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 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 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 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 © 2008 Barnett et al; licensee BioMed Central Ltd.","author":[{"dropping-particle":"","family":"Barnett","given":"Sarah","non-dropping-particle":"","parse-names":false,"suffix":""},{"dropping-particle":"","family":"Nair","given":"Nirmala","non-dropping-particle":"","parse-names":false,"suffix":""},{"dropping-particle":"","family":"Tripathy","given":"Prasanta","non-dropping-particle":"","parse-names":false,"suffix":""},{"dropping-particle":"","family":"Borghi","given":"Jo","non-dropping-particle":"","parse-names":false,"suffix":""},{"dropping-particle":"","family":"Rath","given":"Suchitra","non-dropping-particle":"","parse-names":false,"suffix":""},{"dropping-particle":"","family":"Costello","given":"Anthony","non-dropping-particle":"","parse-names":false,"suffix":""}],"container-title":"BMC Pregnancy and Childbirth","id":"ITEM-4","issued":{"date-parts":[["2008"]]},"page":"1-8","title":"A prospective key informant surveillance system to measure maternal mortality - Findings from indigenous populations in Jharkhand and Orissa, India","type":"article-journal","volume":"8"},"uris":["http://www.mendeley.com/documents/?uuid=0161fc33-b31a-4b42-ba7d-8b8c9d250d21"]},{"id":"ITEM-5","itemData":{"DOI":"10.1155/2015/267923","ISSN":"20902735","PMID":"25741446","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author":[{"dropping-particle":"","family":"Mir","given":"Ali Mohammad","non-dropping-particle":"","parse-names":false,"suffix":""},{"dropping-particle":"","family":"Shaikh","given":"Mohammad Saleem","non-dropping-particle":"","parse-names":false,"suffix":""},{"dropping-particle":"","family":"Qomariyah","given":"Siti Nurul","non-dropping-particle":"","parse-names":false,"suffix":""},{"dropping-particle":"","family":"Rashida","given":"Gul","non-dropping-particle":"","parse-names":false,"suffix":""},{"dropping-particle":"","family":"Khan","given":"Mumraiz","non-dropping-particle":"","parse-names":false,"suffix":""},{"dropping-particle":"","family":"Masood","given":"Irfan","non-dropping-particle":"","parse-names":false,"suffix":""}],"container-title":"Journal of Pregnancy","id":"ITEM-5","issued":{"date-parts":[["2015"]]},"title":"Using community informants to estimate maternal mortality in a rural district in Pakistan: A feasibility study","type":"article-journal","volume":"2015"},"uris":["http://www.mendeley.com/documents/?uuid=3e5b1cd1-dd55-44db-883e-89ad6f98b5b8"]},{"id":"ITEM-6","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6","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7","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7","issue":"1","issued":{"date-parts":[["2019"]]},"page":"1-11","title":"Engaging communities in collecting and using results from verbal autopsies for child deaths: An example from urban slums in Freetown, Sierra Leone","type":"article-journal","volume":"9"},"uris":["http://www.mendeley.com/documents/?uuid=a654680f-6828-465c-8e33-f33bfbc316d5"]},{"id":"ITEM-8","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8","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9","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9","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10","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0","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11","itemData":{"DOI":"10.1186/s12889-018-5363-3","ISSN":"14712458","PMID":"29609571","abstract":"Background: Reliable and timely data on maternal and neonatal mortality is required to implement health interventions, monitor progress, and evaluate health programs at national and sub-national levels. In most South Asian countries, including Pakistan, vital civil registration and health information systems are inadequate. The aim of this study is to determine accurate maternal and perinatal mortality through enhanced surveillance of births and deaths, compared with prior routinely collected data. Methods: An enhanced surveillance system was established that measured maternal, perinatal and neonatal mortality rates through more complete enumeration of births and deaths in a rural district of Pakistan. Data were collected over a period of 1 year (2015/16) from augmentation of the existing health information system covering public healthcare facilities (n = 19), and the community through 273 existing Lady Health Workers; and with the addition of private healthcare facilities (n = 10), and 73 additional Community Health Workers to cover a total study population of 368,454 consisting of 51,690 eligible women aged 18 to 49 years with 7580 pregnancies and 7273 live births over 1 year. Maternal, neonatal, perinatal and stillbirth rates and ratios were calculated, with comparisons to routine reporting from the previous period (2014-15). Results: Higher maternal mortality, perinatal mortality and neonatal mortality rates were observed through enhanced surveillance compared to mortality rates in the previous 1.5 years from the routine monitoring system from increased completeness and coverage. Maternal mortality was 247 compared to 180 per 100, 000 live births (p = 0.36), neonatal mortality 40 compared to 20 per 1, 000 live births (p &lt; 0.001), and perinatal mortality 60 compared to 47 per 1000 live births (p &lt; 0.001). All the mortality rates were higher than provincial and national estimates proffered by international agencies based on successive Pakistan Demographic and Health Surveys and projections. Conclusion: Extension of coverage and improvement in completeness through reconciliation of data from health information systems is possible and required to obtain accurate maternal, perinatal and neonatal mortality for assessment of health service interventions at a local level.","author":[{"dropping-particle":"","family":"Anwar","given":"Jasim","non-dropping-particle":"","parse-names":false,"suffix":""},{"dropping-particle":"","family":"Torvaldsen","given":"Siranda","non-dropping-particle":"","parse-names":false,"suffix":""},{"dropping-particle":"","family":"Sheikh","given":"Mohamud","non-dropping-particle":"","parse-names":false,"suffix":""},{"dropping-particle":"","family":"Taylor","given":"Richard","non-dropping-particle":"","parse-names":false,"suffix":""}],"container-title":"BMC Public Health","id":"ITEM-11","issue":"1","issued":{"date-parts":[["2018"]]},"page":"1-14","publisher":"BMC Public Health","title":"Under-estimation of maternal and perinatal mortality revealed by an enhanced surveillance system: Enumerating all births and deaths in Pakistan","type":"article-journal","volume":"18"},"uris":["http://www.mendeley.com/documents/?uuid=f6936587-9c18-44ae-9d84-2b37fe223c65"]},{"id":"ITEM-12","itemData":{"DOI":"10.1186/s12884-020-03419-4","ISBN":"1288402003419","ISSN":"14712393","PMID":"33243207","abstract":"Background: Engaging community health workers in a formalised death review process through verbal and social autopsy has been utilised in different settings to estimate the burden and causes of mortality, where civil registration and vital statistics systems are weak. This method has not been widely adopted. We piloted the use of trained community health workers (CHW) to investigate the extent of unreported maternal and infant deaths in Khayelitsha and explored requirements of such a programme and the role of CHWs in bridging gaps. Methods: This was a mixed methods study, incorporating both qualitative and quantitative methods. Case identification and data collection were done by ten trained CHWs. Quantitative data were collected using a structured questionnaire. Qualitative data were collected using semi-structured interview guides for key informant interviews, focus group discussions and informal conversations. Qualitative data were analysed thematically using a content analysis approach. Results: Although more than half of the infant deaths occurred in hospitals (n = 11/17), about a quarter that occurred at home (n = 4/17) were unreported. Main causes of deaths as perceived by family members of the deceased were related to uncertainty about the quality of care in the facilities, socio-cultural and economic contexts where people lived and individual factors. Most unreported deaths were further attributed to weak facility-community links and socio-cultural practices. Fragmented death reporting systems were perceived to influence the quality of the data and this impacted on the number of unreported deaths. Only two maternal deaths were identified in this pilot study. Conclusions: CHWs can conduct verbal and social autopsy for maternal and infant deaths to complement formal vital registration systems. Capacity development, stakeholder’s engagement, supervision, and support are essential for a community-linked death review system. Policymakers and implementers should establish a functional relationship between community-linked reporting systems and the existing system as a starting point. There is a need for more studies to confirm or build on our pilot findings.","author":[{"dropping-particle":"","family":"Igumbor","given":"Jude","non-dropping-particle":"","parse-names":false,"suffix":""},{"dropping-particle":"","family":"Adetokunboh","given":"Olatunji","non-dropping-particle":"","parse-names":false,"suffix":""},{"dropping-particle":"","family":"Muller","given":"Jocelyn","non-dropping-particle":"","parse-names":false,"suffix":""},{"dropping-particle":"","family":"Bosire","given":"Edna N.","non-dropping-particle":"","parse-names":false,"suffix":""},{"dropping-particle":"","family":"Ajuwon","given":"Ademola","non-dropping-particle":"","parse-names":false,"suffix":""},{"dropping-particle":"","family":"Phetlhu","given":"Rene","non-dropping-particle":"","parse-names":false,"suffix":""},{"dropping-particle":"","family":"Mbule","given":"Marjorie","non-dropping-particle":"","parse-names":false,"suffix":""},{"dropping-particle":"","family":"Ronan","given":"Agnes","non-dropping-particle":"","parse-names":false,"suffix":""},{"dropping-particle":"","family":"Burtt","given":"Fiona","non-dropping-particle":"","parse-names":false,"suffix":""},{"dropping-particle":"","family":"Scheepers","given":"Esca","non-dropping-particle":"","parse-names":false,"suffix":""},{"dropping-particle":"","family":"Schmitz","given":"Kathrin","non-dropping-particle":"","parse-names":false,"suffix":""}],"container-title":"BMC Pregnancy and Childbirth","id":"ITEM-12","issue":"1","issued":{"date-parts":[["2020"]]},"page":"1-12","publisher":"BMC Pregnancy and Childbirth","title":"Engaging community health workers in maternal and infant death identification in Khayelitsha, South Africa: a pilot study","type":"article-journal","volume":"20"},"uris":["http://www.mendeley.com/documents/?uuid=59247c37-3d27-4919-9070-7e535e1d03ed"]},{"id":"ITEM-13","itemData":{"DOI":"10.1186/s12916-020-01524-x","ISSN":"17417015","PMID":"32146904","abstract":"Background: Globally, an estimated two-thirds of all deaths occur in the community, the majority of which are not attended by a physician and remain unregistered. Identifying and registering these deaths in civil registration and vital statistics (CRVS) systems, and ascertaining the cause of death, is thus a critical challenge to ensure that policy benefits from reliable evidence on mortality levels and patterns in populations. In contrast to traditional processes for registration, death notification can be faster and more efficient at informing responsible government agencies about the event and at triggering a verbal autopsy for ascertaining cause of death. Thus, innovative approaches to death notification, tailored to suit the setting, can improve the availability and quality of information on community deaths in CRVS systems. Improving the notification of community deaths: Here, we present case studies in four countries (Bangladesh, Colombia, Myanmar and Papua New Guinea) that were part of the initial phases of the Bloomberg Data for Health Initiative at the University of Melbourne, each of which faces unique challenges to community death registration. The approaches taken promote improved notification of community deaths through a combination of interventions, including integration with the health sector, using various notifying agents and methods, and the application of information and communication technologies. One key factor for success has been the smoothing of processes linking notification, registration and initiation of a verbal autopsy interview. The processes implemented champion more active notification systems in relation to the passive systems commonly in place in these countries. Conclusions: The case studies demonstrate the significant potential for improving death reporting through the implementation of notification practices tailored to a country's specific circumstances, including geography, cultural factors, structure of the existing CRVS system, and available human, information and communication technology resources. Strategic deployment of some, or all, of these innovations can result in rapid improvements to death notification systems and should be trialled in other settings.","author":[{"dropping-particle":"","family":"Adair","given":"Tim","non-dropping-particle":"","parse-names":false,"suffix":""},{"dropping-particle":"","family":"Rajasekhar","given":"Megha","non-dropping-particle":"","parse-names":false,"suffix":""},{"dropping-particle":"","family":"Bo","given":"Khin Sandar","non-dropping-particle":"","parse-names":false,"suffix":""},{"dropping-particle":"","family":"Hart","given":"John","non-dropping-particle":"","parse-names":false,"suffix":""},{"dropping-particle":"","family":"Kwa","given":"Viola","non-dropping-particle":"","parse-names":false,"suffix":""},{"dropping-particle":"","family":"Mukut","given":"Md Ashfaqul Amin","non-dropping-particle":"","parse-names":false,"suffix":""},{"dropping-particle":"","family":"Reeve","given":"Matthew","non-dropping-particle":"","parse-names":false,"suffix":""},{"dropping-particle":"","family":"Richards","given":"Nicola","non-dropping-particle":"","parse-names":false,"suffix":""},{"dropping-particle":"","family":"Ronderos-Torres","given":"Margarita","non-dropping-particle":"","parse-names":false,"suffix":""},{"dropping-particle":"","family":"Savigny","given":"Don","non-dropping-particle":"De","parse-names":false,"suffix":""},{"dropping-particle":"","family":"Muñoz","given":"Daniel Cobos","non-dropping-particle":"","parse-names":false,"suffix":""},{"dropping-particle":"","family":"Lopez","given":"Alan D.","non-dropping-particle":"","parse-names":false,"suffix":""}],"container-title":"BMC Medicine","id":"ITEM-13","issue":"1","issued":{"date-parts":[["2020"]]},"page":"1-8","publisher":"BMC Medicine","title":"Where there is no hospital: Improving the notification of community deaths","type":"article-journal","volume":"18"},"uris":["http://www.mendeley.com/documents/?uuid=1d8917a7-da29-4740-a167-77e51c19eeb2"]},{"id":"ITEM-14","itemData":{"DOI":"10.1186/s12913-014-0664-4","ISSN":"1472-6963","abstract":"Background: Reliable detection of maternal deaths is an essential prerequisite for successful diagnosis of barriers to care and formulation of relevant targeted interventions. In a community-level case study, the use of household-level surveillance in Senegal unveiled an apparent increase in maternal deaths, which triggered a rapid-cycle collaborative response to implement a multipronged set of quick-win and sustained interventions intended to improve quality care. Methods: Part of a multi-country effort, the Millennium Villages Project is implementing a routine community-level information system in Senegal, able to detect maternal deaths in real-time and uncover clinical and social factors contributing to mortality. Within this geographically demarcated area of approximately 32 000 inhabitants, with a well-structured health system with patient referral services, deaths were registered and notified by community health workers, followed by timely verbal and social autopsies. Using the Pathway to Survival conceptual framework, case analysis and mortality reviews were conducted for evaluation and quality improvement purposes. Results: The estimated maternal mortality rates rose from 67/100000 births in 2009 (1 death), to 202/100000 births in 2010 (3 deaths) and 392/100000 births (5 deaths) in 2011. Although absolute numbers of maternal deaths remained too small for robust statistical analysis, following verbal autopsy analyses in 2011, it became evident that an unexpectedly high proportion of maternal deaths were occurring at the referral hospital, mostly post-Caesarian section. Inadequate case management of post-partum haemorrhage at the referral hospital was the most frequently identified probable cause of death. A joint task team systematically identified several layers of inefficiencies, with a potential negative impact on a larger catchment area than the study community. Conclusions: In this study, routine community-based surveillance identified inefficiencies at a tertiary level of care. Community-level surveillance systems that include pregnancy, birth and death tracking through household visits by community health workers , combined with verbal and social autopsy can identify barriers within the continuum of maternal care. Use of mHealth data collection tools sensitive enough to detect small changes in community-level mortality trends in real-time, can facilitate rapid-cycle quality improvement interventions, particularly when associated with socia…","author":[{"dropping-particle":"","family":"Moshabela","given":"Mosa","non-dropping-particle":"","parse-names":false,"suffix":""},{"dropping-particle":"","family":"Sene","given":"Massamba","non-dropping-particle":"","parse-names":false,"suffix":""},{"dropping-particle":"","family":"Nanne","given":"Ingrid","non-dropping-particle":"","parse-names":false,"suffix":""},{"dropping-particle":"","family":"Tankoano","given":"Yombo","non-dropping-particle":"","parse-names":false,"suffix":""},{"dropping-particle":"","family":"Schaefer","given":"Jennifer","non-dropping-particle":"","parse-names":false,"suffix":""},{"dropping-particle":"","family":"Niang","given":"Oumulkhairy","non-dropping-particle":"","parse-names":false,"suffix":""},{"dropping-particle":"","family":"Sachs","given":"Sonia Ehrlich","non-dropping-particle":"","parse-names":false,"suffix":""}],"container-title":"BMC Health Services Research","id":"ITEM-14","issue":"1","issued":{"date-parts":[["2015","12","22"]]},"note":"maternal mortality related data collected by CHWs\ncategory: types of participation or activities communities participate in\nCHWs count the deaths by notifiying when on occurs which is facillated by a continious process of pregnancy surveillance. \nThs study was part of Millenium villages project that provided integrated development in education, agriculture , health etc\nClose family members of the deceased women were invited to particiapte in the VASE- verbal autopsy. The vasa only collected data from community not health providers who provided care for the deceased woman. The health staff would potentially participate in the health facility maternal death reviews- so two parallel processes but do they merge?\nCHWs in this paper are recruited for MVP work so may not be your 'usual' CHWs\n\nWhile this paper doesnt mention MPDSR it reports an MPDSR implementaiton cycle of identification and action with participation from health workers and community. Caveat- part of a broader millenium villages project","page":"16","title":"Early detection of maternal deaths in Senegal through household-based death notification integrating verbal and social autopsy: a community-level case study","type":"article-journal","volume":"15"},"uris":["http://www.mendeley.com/documents/?uuid=a241680e-d270-30a6-adc5-eaaf84508140"]},{"id":"ITEM-15","itemData":{"author":[{"dropping-particle":"","family":"MCSP Zimbabwe","given":"","non-dropping-particle":"","parse-names":false,"suffix":""}],"id":"ITEM-15","issued":{"date-parts":[["2017"]]},"title":"Assessment of Maternal and Perinatal Death Surveillance and Response Implementation in Zimbabwe","type":"report"},"uris":["http://www.mendeley.com/documents/?uuid=8f3c0943-9145-4844-8b42-8fb472020ad5"]},{"id":"ITEM-16","itemData":{"DOI":"10.12688/f1000research.11758.1","ISSN":"2046-1402","abstract":"Recently, Bangladesh has made remarkable progress in reducing maternal and neonatal morality, even though the millennium developmental goal to reduce maternal and neonatal mortality was not achieved. Sustainable Developmental Goal (SDG) 3 has already been set for a new target to reduce maternal and neonatal deaths by 2030. The country takes this timely initiative to introduce a maternal and perinatal death review system. This review will discuss the shifting paradigm of the maternal and perinatal death review system in Bangladesh and its challenges in reaching the SDG on time. This review uses existing literature on the maternal and perinatal death review system in Bangladesh, and other systems in similar settings, as well as reports, case studies, news, government letters and meeting minutes.","author":[{"dropping-particle":"","family":"Biswas","given":"Animesh","non-dropping-particle":"","parse-names":false,"suffix":""}],"container-title":"F1000Research","id":"ITEM-16","issue":"0","issued":{"date-parts":[["2017","7","12"]]},"page":"1120","title":"Shifting paradigm of maternal and perinatal death review system in Bangladesh: A real time approach to address sustainable developmental goal 3 by 2030","type":"article-journal","volume":"6"},"uris":["http://www.mendeley.com/documents/?uuid=970dbdf6-6a96-4844-81b2-407781c0f759"]}],"mendeley":{"formattedCitation":"(10,11,20,21,24,53,56,60,67,70,74,75,77,78,82,84)","plainTextFormattedCitation":"(10,11,20,21,24,53,56,60,67,70,74,75,77,78,82,84)","previouslyFormattedCitation":"(10,11,20,21,24,53,56,60,67,70,74,75,77,78,82,84)"},"properties":{"noteIndex":0},"schema":"https://github.com/citation-style-language/schema/raw/master/csl-citation.json"}</w:instrText>
            </w:r>
            <w:r w:rsidRPr="00FA1457">
              <w:rPr>
                <w:rFonts w:ascii="Times New Roman" w:hAnsi="Times New Roman" w:cs="Times New Roman"/>
                <w:noProof/>
              </w:rPr>
              <w:fldChar w:fldCharType="separate"/>
            </w:r>
            <w:r w:rsidRPr="00FA1457">
              <w:rPr>
                <w:rFonts w:ascii="Times New Roman" w:hAnsi="Times New Roman" w:cs="Times New Roman"/>
                <w:noProof/>
              </w:rPr>
              <w:t>(10,11,20,21,24,53,56,60,67,70,74,75,77,78,82,84)</w:t>
            </w:r>
            <w:r w:rsidRPr="00FA1457">
              <w:rPr>
                <w:rFonts w:ascii="Times New Roman" w:hAnsi="Times New Roman" w:cs="Times New Roman"/>
                <w:noProof/>
              </w:rPr>
              <w:fldChar w:fldCharType="end"/>
            </w:r>
            <w:r w:rsidRPr="00FA1457">
              <w:rPr>
                <w:rFonts w:ascii="Times New Roman" w:hAnsi="Times New Roman" w:cs="Times New Roman"/>
              </w:rPr>
              <w:fldChar w:fldCharType="end"/>
            </w:r>
          </w:p>
        </w:tc>
      </w:tr>
      <w:tr w:rsidR="009641FC" w:rsidRPr="00FA1457" w:rsidTr="009641FC">
        <w:tc>
          <w:tcPr>
            <w:tcW w:w="0" w:type="auto"/>
            <w:vMerge w:val="restart"/>
          </w:tcPr>
          <w:p w:rsidR="009641FC" w:rsidRPr="00FA1457" w:rsidRDefault="009641FC" w:rsidP="005C4969">
            <w:pPr>
              <w:autoSpaceDE w:val="0"/>
              <w:autoSpaceDN w:val="0"/>
              <w:adjustRightInd w:val="0"/>
              <w:spacing w:line="480" w:lineRule="auto"/>
              <w:rPr>
                <w:rStyle w:val="Hyperlink0"/>
                <w:rFonts w:ascii="Times New Roman" w:hAnsi="Times New Roman" w:cs="Times New Roman"/>
              </w:rPr>
            </w:pPr>
            <w:r w:rsidRPr="00FA1457">
              <w:rPr>
                <w:rStyle w:val="Hyperlink0"/>
                <w:rFonts w:ascii="Times New Roman" w:hAnsi="Times New Roman" w:cs="Times New Roman"/>
              </w:rPr>
              <w:t>15</w:t>
            </w:r>
          </w:p>
          <w:p w:rsidR="009641FC" w:rsidRPr="00FA1457" w:rsidRDefault="009641FC" w:rsidP="005C4969">
            <w:pPr>
              <w:autoSpaceDE w:val="0"/>
              <w:autoSpaceDN w:val="0"/>
              <w:adjustRightInd w:val="0"/>
              <w:spacing w:line="480" w:lineRule="auto"/>
              <w:rPr>
                <w:rStyle w:val="Hyperlink0"/>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Vital registration </w:t>
            </w:r>
            <w:r w:rsidRPr="00FA1457">
              <w:rPr>
                <w:rFonts w:ascii="Times New Roman" w:hAnsi="Times New Roman" w:cs="Times New Roman"/>
              </w:rPr>
              <w:lastRenderedPageBreak/>
              <w:t xml:space="preserve">systems are weak, and a proportion of births and deaths happen in the community. </w:t>
            </w:r>
            <w:proofErr w:type="gramStart"/>
            <w:r w:rsidRPr="00FA1457">
              <w:rPr>
                <w:rFonts w:ascii="Times New Roman" w:hAnsi="Times New Roman" w:cs="Times New Roman"/>
              </w:rPr>
              <w:t>there</w:t>
            </w:r>
            <w:proofErr w:type="gramEnd"/>
            <w:r w:rsidRPr="00FA1457">
              <w:rPr>
                <w:rFonts w:ascii="Times New Roman" w:hAnsi="Times New Roman" w:cs="Times New Roman"/>
              </w:rPr>
              <w:t xml:space="preserve"> is an existing network of community informants who are trusted and respected in the community,</w:t>
            </w:r>
            <w:r w:rsidRPr="00FA1457">
              <w:rPr>
                <w:rStyle w:val="Hyperlink0"/>
                <w:rFonts w:ascii="Times New Roman" w:hAnsi="Times New Roman" w:cs="Times New Roman"/>
              </w:rPr>
              <w:t xml:space="preserve"> e.g. teachers, religious leaders, traditional birth attendants, and existing community health worker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Social connectedne</w:t>
            </w:r>
            <w:r w:rsidRPr="00FA1457">
              <w:rPr>
                <w:rFonts w:ascii="Times New Roman" w:hAnsi="Times New Roman" w:cs="Times New Roman"/>
              </w:rPr>
              <w:lastRenderedPageBreak/>
              <w:t>ss between bereaved families and community informants enables them to identify and report deaths to the health system.</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 xml:space="preserve">Community willingness </w:t>
            </w:r>
            <w:r w:rsidRPr="00FA1457">
              <w:rPr>
                <w:rFonts w:ascii="Times New Roman" w:hAnsi="Times New Roman" w:cs="Times New Roman"/>
              </w:rPr>
              <w:lastRenderedPageBreak/>
              <w:t>to engage in MPDSR processes, more complete death reporting and participation in review meetings.</w:t>
            </w:r>
          </w:p>
          <w:p w:rsidR="009641FC" w:rsidRPr="00FA1457" w:rsidRDefault="009641FC" w:rsidP="005C4969">
            <w:pPr>
              <w:autoSpaceDE w:val="0"/>
              <w:autoSpaceDN w:val="0"/>
              <w:adjustRightInd w:val="0"/>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informants can also provide bereavement support, which strengthens socia</w:t>
            </w:r>
            <w:r w:rsidRPr="00FA1457">
              <w:rPr>
                <w:rFonts w:ascii="Times New Roman" w:hAnsi="Times New Roman" w:cs="Times New Roman"/>
                <w:b/>
                <w:bCs/>
              </w:rPr>
              <w:t>l</w:t>
            </w:r>
            <w:r w:rsidRPr="00FA1457">
              <w:rPr>
                <w:rFonts w:ascii="Times New Roman" w:hAnsi="Times New Roman" w:cs="Times New Roman"/>
              </w:rPr>
              <w:t xml:space="preserve"> bond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016/S0968-8080(12)39606-7","ISBN":"6176321972","ISSN":"0968-8080","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Pr="00FA1457">
              <w:rPr>
                <w:rFonts w:ascii="Cambria Math" w:hAnsi="Cambria Math" w:cs="Cambria Math"/>
              </w:rPr>
              <w:instrText>∼</w:instrText>
            </w:r>
            <w:r w:rsidRPr="00FA1457">
              <w:rPr>
                <w:rFonts w:ascii="Times New Roman" w:hAnsi="Times New Roman" w:cs="Times New Roman"/>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Prata","given":"Ndola","non-dropping-particle":"","parse-names":false,"suffix":""},{"dropping-particle":"","family":"Gerdts","given":"Caitlin","non-dropping-particle":"","parse-names":false,"suffix":""},{"dropping-particle":"","family":"Gessessew","given":"Amanuel","non-dropping-particle":"","parse-names":false,"suffix":""}],"container-title":"Reproductive Health Matters","id":"ITEM-1","issue":"39","issued":{"date-parts":[["2012","1","9"]]},"page":"196-204","title":"An innovative approach to measuring maternal mortality at the community level in low-resource settings using mid-level providers: a feasibility study in Tigray, Ethiopia","type":"article-journal","volume":"20"},"uris":["http://www.mendeley.com/documents/?uuid=89be735d-c2e1-42d8-b875-cb4783ace4b2"]},{"id":"ITEM-2","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2","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3","itemData":{"author":[{"dropping-particle":"","family":"MCSP Zimbabwe","given":"","non-dropping-particle":"","parse-names":false,"suffix":""}],"id":"ITEM-3","issued":{"date-parts":[["2017"]]},"title":"Assessment of Maternal and Perinatal Death Surveillance and Response Implementation in Zimbabwe","type":"report"},"uris":["http://www.mendeley.com/documents/?uuid=8f3c0943-9145-4844-8b42-8fb472020ad5"]},{"id":"ITEM-4","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4","issue":"1","issued":{"date-parts":[["2019"]]},"page":"1-11","title":"Engaging communities in collecting and using results from verbal autopsies for child deaths: An example from urban slums in Freetown, Sierra Leone","type":"article-journal","volume":"9"},"uris":["http://www.mendeley.com/documents/?uuid=a654680f-6828-465c-8e33-f33bfbc316d5"]},{"id":"ITEM-5","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5","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6","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6","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7","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7","issue":"9","issued":{"date-parts":[["2007"]]},"page":"556-564","title":"Feasibility of community neonatal death audits in rural Uttar Pradesh, India","type":"article-journal","volume":"27"},"uris":["http://www.mendeley.com/documents/?uuid=cc79ce65-c82f-4130-8ae7-9cb35b2e22ae"]},{"id":"ITEM-8","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8","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9","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9","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10","itemData":{"DOI":"10.1016/S2214-109X(18)30215-8","ISSN":"2214109X","PMID":"29773123","abstract":"Background: Interventions to reduce child deaths in Africa have often underachieved, causing the Millennium Development Goal targets to be missed. We assessed whether a community enquiry into the circumstances of death could improve intervention effectiveness by identifying local avoidable factors and explaining implementation failures. Methods: Deaths of children younger than 5 years were ascertained by community informants in two districts in Mali (762 deaths) and three districts in Uganda (442 deaths) in 2011–15. Deaths were investigated by interviewing parents and health workers. Investigation findings were reviewed by a panel of local health-care workers and community representatives, who formulated recommendations to address avoidable factors and, subsequently, oversaw their implementation. Findings: At least one avoidable factor was identified in 97% (95% CI 96–98, 737 of 756) of deaths in children younger than 5 years in Mali and 95% (93–97, 389 of 409) in Uganda. Suboptimal newborn care was a factor in 76% (146 of 194) of neonatal deaths in Mali and 64% (134 of 194) in Uganda. The most frequent avoidable factor in postneonatal deaths was inadequate child protection (mainly child neglect) in Uganda (29%, 63 of 215) and malnutrition in Mali (22%, 124 of 562). 84% (618 of 736 in Mali, 328 of 391 in Uganda) of families had consulted a health-care provider for the fatal illness, but the quality of care was often inadequate. Even in official primary care clinics, danger signs were often missed (43% of cases in Mali [135 of 396], 39% in Uganda [30 of 78]), essential treatment was not given (39% in Mali [154 of 396], 35% in Uganda [27 of 78]), and patients who were seriously ill were not referred to a hospital in time (51% in Mali [202 of 396], 45% in Uganda [35 of 78]). Local recommendations focused on quality of care in health-care facilities and on community issues influencing treatment-seeking behaviour. Interpretation: Local investigation and review of circumstances of death of children in sub-Saharan Africa is likely to lead to more effective interventions than simple consideration of the biomedical causes of death. This approach discerned local public health priorities and implementable solutions to address the avoidable factors identified. Funding: European Union's 7th Framework Programme for research and technological development.","author":[{"dropping-particle":"","family":"Willcox","given":"Merlin L.","non-dropping-particle":"","parse-names":false,"suffix":""},{"dropping-particle":"","family":"Kumbakumba","given":"Elias","non-dropping-particle":"","parse-names":false,"suffix":""},{"dropping-particle":"","family":"Diallo","given":"Drissa","non-dropping-particle":"","parse-names":false,"suffix":""},{"dropping-particle":"","family":"Mubangizi","given":"Vincent","non-dropping-particle":"","parse-names":false,"suffix":""},{"dropping-particle":"","family":"Kirabira","given":"Peter","non-dropping-particle":"","parse-names":false,"suffix":""},{"dropping-particle":"","family":"Nakaggwa","given":"Florence","non-dropping-particle":"","parse-names":false,"suffix":""},{"dropping-particle":"","family":"Mutahunga","given":"Birungi","non-dropping-particle":"","parse-names":false,"suffix":""},{"dropping-particle":"","family":"Diakité","given":"Chiaka","non-dropping-particle":"","parse-names":false,"suffix":""},{"dropping-particle":"","family":"Dembélé","given":"Eugene","non-dropping-particle":"","parse-names":false,"suffix":""},{"dropping-particle":"","family":"Traoré","given":"Mamadou","non-dropping-particle":"","parse-names":false,"suffix":""},{"dropping-particle":"","family":"Daou","given":"Pierre","non-dropping-particle":"","parse-names":false,"suffix":""},{"dropping-particle":"","family":"Bamba","given":"Drissa","non-dropping-particle":"","parse-names":false,"suffix":""},{"dropping-particle":"","family":"Traoré","given":"Amadou","non-dropping-particle":"","parse-names":false,"suffix":""},{"dropping-particle":"","family":"Berthé","given":"Diafara","non-dropping-particle":"","parse-names":false,"suffix":""},{"dropping-particle":"","family":"Wooding","given":"Nick","non-dropping-particle":"","parse-names":false,"suffix":""},{"dropping-particle":"","family":"Dinwoodie","given":"Kieran","non-dropping-particle":"","parse-names":false,"suffix":""},{"dropping-particle":"","family":"Capewell","given":"Sarah","non-dropping-particle":"","parse-names":false,"suffix":""},{"dropping-particle":"","family":"Foster","given":"Hamish","non-dropping-particle":"","parse-names":false,"suffix":""},{"dropping-particle":"","family":"Neville","given":"Rowena","non-dropping-particle":"","parse-names":false,"suffix":""},{"dropping-particle":"","family":"Ngonzi","given":"Joseph","non-dropping-particle":"","parse-names":false,"suffix":""},{"dropping-particle":"","family":"Kabakyenga","given":"Jerome","non-dropping-particle":"","parse-names":false,"suffix":""},{"dropping-particle":"","family":"Mant","given":"David","non-dropping-particle":"","parse-names":false,"suffix":""},{"dropping-particle":"","family":"Harnden","given":"Anthony","non-dropping-particle":"","parse-names":false,"suffix":""}],"container-title":"The Lancet Global Health","id":"ITEM-10","issue":"6","issued":{"date-parts":[["2018"]]},"page":"e691-e702","publisher":"The Author(s). Published by Elsevier Ltd. This is an open access article under the CC BY 4.0 license","title":"Circumstances of child deaths in Mali and Uganda: a community-based confidential enquiry","type":"article-journal","volume":"6"},"uris":["http://www.mendeley.com/documents/?uuid=6f986369-8dc1-4f93-b503-3ef604bf9530"]},{"id":"ITEM-11","itemData":{"DOI":"10.1155/2015/267923","ISSN":"20902735","PMID":"25741446","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author":[{"dropping-particle":"","family":"Mir","given":"Ali Mohammad","non-dropping-particle":"","parse-names":false,"suffix":""},{"dropping-particle":"","family":"Shaikh","given":"Mohammad Saleem","non-dropping-particle":"","parse-names":false,"suffix":""},{"dropping-particle":"","family":"Qomariyah","given":"Siti Nurul","non-dropping-particle":"","parse-names":false,"suffix":""},{"dropping-particle":"","family":"Rashida","given":"Gul","non-dropping-particle":"","parse-names":false,"suffix":""},{"dropping-particle":"","family":"Khan","given":"Mumraiz","non-dropping-particle":"","parse-names":false,"suffix":""},{"dropping-particle":"","family":"Masood","given":"Irfan","non-dropping-particle":"","parse-names":false,"suffix":""}],"container-title":"Journal of Pregnancy","id":"ITEM-11","issued":{"date-parts":[["2015"]]},"title":"Using community informants to estimate maternal mortality in a rural district in Pakistan: A feasibility study","type":"article-journal","volume":"2015"},"uris":["http://www.mendeley.com/documents/?uuid=3e5b1cd1-dd55-44db-883e-89ad6f98b5b8"]}],"mendeley":{"formattedCitation":"(20–22,27,29,53,54,67,71,74,82)","plainTextFormattedCitation":"(20–22,27,29,53,54,67,71,74,82)","previouslyFormattedCitation":"(20–22,27,29,53,54,67,71,74,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2,27,29,53,54,67,71,74,82)</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Style w:val="Hyperlink0"/>
                <w:rFonts w:ascii="Times New Roman" w:hAnsi="Times New Roman" w:cs="Times New Roman"/>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Community informants are </w:t>
            </w:r>
            <w:r w:rsidRPr="00FA1457">
              <w:rPr>
                <w:rFonts w:ascii="Times New Roman" w:hAnsi="Times New Roman" w:cs="Times New Roman"/>
              </w:rPr>
              <w:lastRenderedPageBreak/>
              <w:t xml:space="preserve">not recognised and respected; they may not know families well and do not have strong social bonds (where populations are mobile, e.g. in urban slums)  </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 xml:space="preserve">Community informant </w:t>
            </w:r>
            <w:r w:rsidRPr="00FA1457">
              <w:rPr>
                <w:rFonts w:ascii="Times New Roman" w:hAnsi="Times New Roman" w:cs="Times New Roman"/>
              </w:rPr>
              <w:lastRenderedPageBreak/>
              <w:t>roles are not valued, and they are less connected to the community.</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t xml:space="preserve">Community members </w:t>
            </w:r>
            <w:r w:rsidRPr="00FA1457">
              <w:rPr>
                <w:rFonts w:ascii="Times New Roman" w:hAnsi="Times New Roman" w:cs="Times New Roman"/>
              </w:rPr>
              <w:lastRenderedPageBreak/>
              <w:t>are unwilling to provide information to the informants.</w:t>
            </w:r>
          </w:p>
          <w:p w:rsidR="009641FC" w:rsidRPr="00FA1457" w:rsidRDefault="009641FC" w:rsidP="005C4969">
            <w:pPr>
              <w:autoSpaceDE w:val="0"/>
              <w:autoSpaceDN w:val="0"/>
              <w:adjustRightInd w:val="0"/>
              <w:spacing w:line="480" w:lineRule="auto"/>
              <w:rPr>
                <w:rFonts w:ascii="Times New Roman" w:hAnsi="Times New Roman" w:cs="Times New Roman"/>
              </w:rPr>
            </w:pPr>
            <w:proofErr w:type="gramStart"/>
            <w:r w:rsidRPr="00FA1457">
              <w:rPr>
                <w:rFonts w:ascii="Times New Roman" w:hAnsi="Times New Roman" w:cs="Times New Roman"/>
              </w:rPr>
              <w:t>under-reporting</w:t>
            </w:r>
            <w:proofErr w:type="gramEnd"/>
            <w:r w:rsidRPr="00FA1457">
              <w:rPr>
                <w:rFonts w:ascii="Times New Roman" w:hAnsi="Times New Roman" w:cs="Times New Roman"/>
              </w:rPr>
              <w:t xml:space="preserve"> of deaths.</w:t>
            </w:r>
          </w:p>
          <w:p w:rsidR="009641FC" w:rsidRPr="00FA1457" w:rsidRDefault="009641FC" w:rsidP="005C4969">
            <w:pPr>
              <w:autoSpaceDE w:val="0"/>
              <w:autoSpaceDN w:val="0"/>
              <w:adjustRightInd w:val="0"/>
              <w:spacing w:line="480" w:lineRule="auto"/>
              <w:rPr>
                <w:rFonts w:ascii="Times New Roman" w:hAnsi="Times New Roman" w:cs="Times New Roman"/>
              </w:rPr>
            </w:pPr>
          </w:p>
        </w:tc>
        <w:tc>
          <w:tcPr>
            <w:tcW w:w="0" w:type="auto"/>
          </w:tcPr>
          <w:p w:rsidR="009641FC" w:rsidRPr="00FA1457" w:rsidRDefault="009641FC" w:rsidP="005C4969">
            <w:pPr>
              <w:keepNext/>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author":[{"dropping-particle":"","family":"MCSP Zimbabwe","given":"","non-dropping-particle":"","parse-names":false,"suffix":""}],"id":"ITEM-1","issued":{"date-parts":[["2017"]]},"title":"Assessment of Maternal and Perinatal Death Surveillance and Response Implementation in Zimbabwe","type":"report"},"uris":["http://www.mendeley.com/documents/?uuid=8f3c0943-9145-4844-8b42-8fb472020ad5"]},{"id":"ITEM-2","itemData":{"abstract":"The Maternal and Child Survival Program (MCSP) is a global United States Agency for International Development (USAID) initiative to introduce and support high-impact health interventions in 25 priority countries to help prevent child and maternal deaths. MCSP supports programming in maternal, newborn, and child health, immunization, family planning and reproductive health, nutrition, health systems strengthening, water/sanitation/hygiene, malaria, prevention of mother-to-child transmission of HIV, and pediatric HIV care and treatment. MCSP will tackle these issues through approaches that also focus on household and community mobilization, gender integration, and digital health, among others.","author":[{"dropping-particle":"","family":"MCSP Tanzania","given":"","non-dropping-particle":"","parse-names":false,"suffix":""}],"id":"ITEM-2","issued":{"date-parts":[["2018"]]},"page":"1-60","title":"Assessment of Maternal and Perinatal Death Surveillance and Response ( MPDSR ) Implementation in Kagera and Mara Region , Tanzania","type":"article-journal"},"uris":["http://www.mendeley.com/documents/?uuid=aa7e4660-f7f8-40a6-91e4-6e552b8c3e54"]},{"id":"ITEM-3","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3","issue":"1","issued":{"date-parts":[["2019"]]},"page":"1-11","title":"Engaging communities in collecting and using results from verbal autopsies for child deaths: An example from urban slums in Freetown, Sierra Leone","type":"article-journal","volume":"9"},"uris":["http://www.mendeley.com/documents/?uuid=a654680f-6828-465c-8e33-f33bfbc316d5"]},{"id":"ITEM-4","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4","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mendeley":{"formattedCitation":"(20,21,67,68)","plainTextFormattedCitation":"(20,21,67,68)","previouslyFormattedCitation":"(20,21,67,68)"},"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1,67,68)</w:t>
            </w:r>
            <w:r w:rsidRPr="00FA1457">
              <w:rPr>
                <w:rFonts w:ascii="Times New Roman" w:hAnsi="Times New Roman" w:cs="Times New Roman"/>
              </w:rPr>
              <w:fldChar w:fldCharType="end"/>
            </w:r>
          </w:p>
        </w:tc>
      </w:tr>
    </w:tbl>
    <w:p w:rsidR="009641FC" w:rsidRPr="00FA1457" w:rsidRDefault="009641FC" w:rsidP="009641FC">
      <w:pPr>
        <w:pStyle w:val="Caption"/>
        <w:rPr>
          <w:rFonts w:ascii="Times New Roman" w:hAnsi="Times New Roman" w:cs="Times New Roman"/>
        </w:rPr>
      </w:pPr>
      <w:bookmarkStart w:id="5" w:name="_Ref175835337"/>
      <w:bookmarkStart w:id="6" w:name="_Ref169170782"/>
      <w:r w:rsidRPr="00FA1457">
        <w:rPr>
          <w:rFonts w:ascii="Times New Roman" w:hAnsi="Times New Roman" w:cs="Times New Roman"/>
        </w:rPr>
        <w:lastRenderedPageBreak/>
        <w:t xml:space="preserve">Table </w:t>
      </w:r>
      <w:r w:rsidRPr="00FA1457">
        <w:rPr>
          <w:rFonts w:ascii="Times New Roman" w:hAnsi="Times New Roman" w:cs="Times New Roman"/>
        </w:rPr>
        <w:fldChar w:fldCharType="begin"/>
      </w:r>
      <w:r w:rsidRPr="00FA1457">
        <w:rPr>
          <w:rFonts w:ascii="Times New Roman" w:hAnsi="Times New Roman" w:cs="Times New Roman"/>
        </w:rPr>
        <w:instrText xml:space="preserve"> SEQ Table \* ARABIC </w:instrText>
      </w:r>
      <w:r w:rsidRPr="00FA1457">
        <w:rPr>
          <w:rFonts w:ascii="Times New Roman" w:hAnsi="Times New Roman" w:cs="Times New Roman"/>
        </w:rPr>
        <w:fldChar w:fldCharType="separate"/>
      </w:r>
      <w:r w:rsidRPr="00FA1457">
        <w:rPr>
          <w:rFonts w:ascii="Times New Roman" w:hAnsi="Times New Roman" w:cs="Times New Roman"/>
          <w:noProof/>
        </w:rPr>
        <w:t>9</w:t>
      </w:r>
      <w:r w:rsidRPr="00FA1457">
        <w:rPr>
          <w:rFonts w:ascii="Times New Roman" w:hAnsi="Times New Roman" w:cs="Times New Roman"/>
          <w:noProof/>
        </w:rPr>
        <w:fldChar w:fldCharType="end"/>
      </w:r>
      <w:bookmarkEnd w:id="5"/>
      <w:r w:rsidRPr="00FA1457">
        <w:rPr>
          <w:rFonts w:ascii="Times New Roman" w:hAnsi="Times New Roman" w:cs="Times New Roman"/>
        </w:rPr>
        <w:t>: CMOCs contributing to PT 3</w:t>
      </w:r>
    </w:p>
    <w:bookmarkEnd w:id="6"/>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b/>
          <w:bCs/>
        </w:rPr>
      </w:pPr>
      <w:r w:rsidRPr="00FA1457">
        <w:rPr>
          <w:rFonts w:ascii="Times New Roman" w:hAnsi="Times New Roman" w:cs="Times New Roman"/>
          <w:b/>
          <w:bCs/>
        </w:rPr>
        <w:t>Table 10</w:t>
      </w:r>
    </w:p>
    <w:tbl>
      <w:tblPr>
        <w:tblStyle w:val="TableGrid"/>
        <w:tblW w:w="0" w:type="auto"/>
        <w:tblLook w:val="04A0" w:firstRow="1" w:lastRow="0" w:firstColumn="1" w:lastColumn="0" w:noHBand="0" w:noVBand="1"/>
      </w:tblPr>
      <w:tblGrid>
        <w:gridCol w:w="900"/>
        <w:gridCol w:w="1752"/>
        <w:gridCol w:w="2112"/>
        <w:gridCol w:w="1806"/>
        <w:gridCol w:w="3006"/>
      </w:tblGrid>
      <w:tr w:rsidR="009641FC" w:rsidRPr="00FA1457" w:rsidTr="009641FC">
        <w:tc>
          <w:tcPr>
            <w:tcW w:w="0" w:type="auto"/>
            <w:gridSpan w:val="5"/>
          </w:tcPr>
          <w:p w:rsidR="009641FC" w:rsidRPr="00FA1457" w:rsidRDefault="009641FC" w:rsidP="005C4969">
            <w:pPr>
              <w:tabs>
                <w:tab w:val="left" w:pos="1930"/>
              </w:tabs>
              <w:spacing w:line="480" w:lineRule="auto"/>
              <w:rPr>
                <w:rFonts w:ascii="Times New Roman" w:hAnsi="Times New Roman" w:cs="Times New Roman"/>
                <w:b/>
                <w:bCs/>
              </w:rPr>
            </w:pPr>
            <w:r w:rsidRPr="00FA1457">
              <w:rPr>
                <w:rFonts w:ascii="Times New Roman" w:hAnsi="Times New Roman" w:cs="Times New Roman"/>
                <w:b/>
                <w:bCs/>
              </w:rPr>
              <w:t>PT 4: Financial and non-financial incentives motivate community members and health professionals to engage in MPDSR</w:t>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CMOC</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Context</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Mechanism</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Outcome</w:t>
            </w:r>
          </w:p>
        </w:tc>
        <w:tc>
          <w:tcPr>
            <w:tcW w:w="0" w:type="auto"/>
          </w:tcPr>
          <w:p w:rsidR="009641FC" w:rsidRPr="00FA1457" w:rsidRDefault="009641FC" w:rsidP="005C4969">
            <w:pPr>
              <w:spacing w:line="480" w:lineRule="auto"/>
              <w:rPr>
                <w:rFonts w:ascii="Times New Roman" w:hAnsi="Times New Roman" w:cs="Times New Roman"/>
                <w:b/>
                <w:bCs/>
              </w:rPr>
            </w:pPr>
            <w:r w:rsidRPr="00FA1457">
              <w:rPr>
                <w:rFonts w:ascii="Times New Roman" w:hAnsi="Times New Roman" w:cs="Times New Roman"/>
                <w:b/>
                <w:bCs/>
              </w:rPr>
              <w:t>Refs</w:t>
            </w:r>
          </w:p>
        </w:tc>
      </w:tr>
      <w:tr w:rsidR="009641FC" w:rsidRPr="00FA1457" w:rsidTr="009641FC">
        <w:tc>
          <w:tcPr>
            <w:tcW w:w="0" w:type="auto"/>
            <w:vMerge w:val="restart"/>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2</w:t>
            </w: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b/>
                <w:bCs/>
              </w:rPr>
            </w:pP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Majority of </w:t>
            </w:r>
            <w:r w:rsidRPr="00FA1457">
              <w:rPr>
                <w:rFonts w:ascii="Times New Roman" w:hAnsi="Times New Roman" w:cs="Times New Roman"/>
              </w:rPr>
              <w:lastRenderedPageBreak/>
              <w:t>deaths happen in the community.</w:t>
            </w: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Allocating resources </w:t>
            </w:r>
            <w:r w:rsidRPr="00FA1457">
              <w:rPr>
                <w:rFonts w:ascii="Times New Roman" w:hAnsi="Times New Roman" w:cs="Times New Roman"/>
              </w:rPr>
              <w:lastRenderedPageBreak/>
              <w:t>for training community informants and their leaders equips community volunteers with the necessary interpersonal and technical skills, which builds the capacity of the informants and community leader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Increase </w:t>
            </w:r>
            <w:r w:rsidRPr="00FA1457">
              <w:rPr>
                <w:rFonts w:ascii="Times New Roman" w:hAnsi="Times New Roman" w:cs="Times New Roman"/>
              </w:rPr>
              <w:lastRenderedPageBreak/>
              <w:t>likelihood that community informants will complete notification forms accurately.</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Increase likelihood that community leaders will support community informants to perform their rol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016/S0968-8080(12)39606-7","ISBN":"6176321972","ISSN":"0968-8080","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Pr="00FA1457">
              <w:rPr>
                <w:rFonts w:ascii="Cambria Math" w:hAnsi="Cambria Math" w:cs="Cambria Math"/>
              </w:rPr>
              <w:instrText>∼</w:instrText>
            </w:r>
            <w:r w:rsidRPr="00FA1457">
              <w:rPr>
                <w:rFonts w:ascii="Times New Roman" w:hAnsi="Times New Roman" w:cs="Times New Roman"/>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Prata","given":"Ndola","non-dropping-particle":"","parse-names":false,"suffix":""},{"dropping-particle":"","family":"Gerdts","given":"Caitlin","non-dropping-particle":"","parse-names":false,"suffix":""},{"dropping-particle":"","family":"Gessessew","given":"Amanuel","non-dropping-particle":"","parse-names":false,"suffix":""}],"container-title":"Reproductive Health Matters","id":"ITEM-1","issue":"39","issued":{"date-parts":[["2012","1","9"]]},"page":"196-204","title":"An innovative approach to measuring maternal mortality at the community level in low-resource settings using mid-level providers: a feasibility study in Tigray, Ethiopia","type":"article-journal","volume":"20"},"uris":["http://www.mendeley.com/documents/?uuid=89be735d-c2e1-42d8-b875-cb4783ace4b2"]},{"id":"ITEM-2","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2","issue":"1","issued":{"date-parts":[["2019"]]},"page":"1-11","title":"Engaging communities in collecting and using results from verbal autopsies for child deaths: An example from urban slums in Freetown, Sierra Leone","type":"article-journal","volume":"9"},"uris":["http://www.mendeley.com/documents/?uuid=a654680f-6828-465c-8e33-f33bfbc316d5"]},{"id":"ITEM-3","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3","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4","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4","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5","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5","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6","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6","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7","itemData":{"author":[{"dropping-particle":"","family":"Options Consultancy Ltd &amp; PHRI","given":"","non-dropping-particle":"","parse-names":false,"suffix":""}],"id":"ITEM-7","issue":"August","issued":{"date-parts":[["2022"]]},"number-of-pages":"1-22","title":"Community MPDSR in Kaduna state: A summary","type":"report"},"uris":["http://www.mendeley.com/documents/?uuid=e9f8b7c0-5272-4c51-9496-57c022f1af4a"]},{"id":"ITEM-8","itemData":{"DOI":"10.1186/s12884-020-03419-4","ISBN":"1288402003419","ISSN":"14712393","PMID":"33243207","abstract":"Background: Engaging community health workers in a formalised death review process through verbal and social autopsy has been utilised in different settings to estimate the burden and causes of mortality, where civil registration and vital statistics systems are weak. This method has not been widely adopted. We piloted the use of trained community health workers (CHW) to investigate the extent of unreported maternal and infant deaths in Khayelitsha and explored requirements of such a programme and the role of CHWs in bridging gaps. Methods: This was a mixed methods study, incorporating both qualitative and quantitative methods. Case identification and data collection were done by ten trained CHWs. Quantitative data were collected using a structured questionnaire. Qualitative data were collected using semi-structured interview guides for key informant interviews, focus group discussions and informal conversations. Qualitative data were analysed thematically using a content analysis approach. Results: Although more than half of the infant deaths occurred in hospitals (n = 11/17), about a quarter that occurred at home (n = 4/17) were unreported. Main causes of deaths as perceived by family members of the deceased were related to uncertainty about the quality of care in the facilities, socio-cultural and economic contexts where people lived and individual factors. Most unreported deaths were further attributed to weak facility-community links and socio-cultural practices. Fragmented death reporting systems were perceived to influence the quality of the data and this impacted on the number of unreported deaths. Only two maternal deaths were identified in this pilot study. Conclusions: CHWs can conduct verbal and social autopsy for maternal and infant deaths to complement formal vital registration systems. Capacity development, stakeholder’s engagement, supervision, and support are essential for a community-linked death review system. Policymakers and implementers should establish a functional relationship between community-linked reporting systems and the existing system as a starting point. There is a need for more studies to confirm or build on our pilot findings.","author":[{"dropping-particle":"","family":"Igumbor","given":"Jude","non-dropping-particle":"","parse-names":false,"suffix":""},{"dropping-particle":"","family":"Adetokunboh","given":"Olatunji","non-dropping-particle":"","parse-names":false,"suffix":""},{"dropping-particle":"","family":"Muller","given":"Jocelyn","non-dropping-particle":"","parse-names":false,"suffix":""},{"dropping-particle":"","family":"Bosire","given":"Edna N.","non-dropping-particle":"","parse-names":false,"suffix":""},{"dropping-particle":"","family":"Ajuwon","given":"Ademola","non-dropping-particle":"","parse-names":false,"suffix":""},{"dropping-particle":"","family":"Phetlhu","given":"Rene","non-dropping-particle":"","parse-names":false,"suffix":""},{"dropping-particle":"","family":"Mbule","given":"Marjorie","non-dropping-particle":"","parse-names":false,"suffix":""},{"dropping-particle":"","family":"Ronan","given":"Agnes","non-dropping-particle":"","parse-names":false,"suffix":""},{"dropping-particle":"","family":"Burtt","given":"Fiona","non-dropping-particle":"","parse-names":false,"suffix":""},{"dropping-particle":"","family":"Scheepers","given":"Esca","non-dropping-particle":"","parse-names":false,"suffix":""},{"dropping-particle":"","family":"Schmitz","given":"Kathrin","non-dropping-particle":"","parse-names":false,"suffix":""}],"container-title":"BMC Pregnancy and Childbirth","id":"ITEM-8","issue":"1","issued":{"date-parts":[["2020"]]},"page":"1-12","publisher":"BMC Pregnancy and Childbirth","title":"Engaging community health workers in maternal and infant death identification in Khayelitsha, South Africa: a pilot study","type":"article-journal","volume":"20"},"uris":["http://www.mendeley.com/documents/?uuid=59247c37-3d27-4919-9070-7e535e1d03ed"]},{"id":"ITEM-9","itemData":{"author":[{"dropping-particle":"","family":"State report Chhattisgarh","given":"","non-dropping-particle":"","parse-names":false,"suffix":""}],"id":"ITEM-9","issue":"August","issued":{"date-parts":[["2020"]]},"title":"What Do People Die Of in Chhattisgarh ?","type":"article-journal"},"uris":["http://www.mendeley.com/documents/?uuid=8e7126c5-7c79-4752-935a-fc9e310583ac"]},{"id":"ITEM-10","itemData":{"DOI":"10.1186/1471-2393-8-6","ISSN":"14712393","PMID":"18307796","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 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 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 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 © 2008 Barnett et al; licensee BioMed Central Ltd.","author":[{"dropping-particle":"","family":"Barnett","given":"Sarah","non-dropping-particle":"","parse-names":false,"suffix":""},{"dropping-particle":"","family":"Nair","given":"Nirmala","non-dropping-particle":"","parse-names":false,"suffix":""},{"dropping-particle":"","family":"Tripathy","given":"Prasanta","non-dropping-particle":"","parse-names":false,"suffix":""},{"dropping-particle":"","family":"Borghi","given":"Jo","non-dropping-particle":"","parse-names":false,"suffix":""},{"dropping-particle":"","family":"Rath","given":"Suchitra","non-dropping-particle":"","parse-names":false,"suffix":""},{"dropping-particle":"","family":"Costello","given":"Anthony","non-dropping-particle":"","parse-names":false,"suffix":""}],"container-title":"BMC Pregnancy and Childbirth","id":"ITEM-10","issued":{"date-parts":[["2008"]]},"page":"1-8","title":"A prospective key informant surveillance system to measure maternal mortality - Findings from indigenous populations in Jharkhand and Orissa, India","type":"article-journal","volume":"8"},"uris":["http://www.mendeley.com/documents/?uuid=0161fc33-b31a-4b42-ba7d-8b8c9d250d21"]}],"mendeley":{"formattedCitation":"(20,21,27,53,56,59,66,70,71,82)","plainTextFormattedCitation":"(20,21,27,53,56,59,66,70,71,82)","previouslyFormattedCitation":"(20,21,27,53,56,59,66,70,71,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1,27,53,56,59,66,70,71,82</w:t>
            </w:r>
            <w:r w:rsidRPr="00FA1457">
              <w:rPr>
                <w:rFonts w:ascii="Times New Roman" w:hAnsi="Times New Roman" w:cs="Times New Roman"/>
                <w:noProof/>
              </w:rPr>
              <w:lastRenderedPageBreak/>
              <w:t>)</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Majority of deaths happen in the </w:t>
            </w:r>
            <w:proofErr w:type="gramStart"/>
            <w:r w:rsidRPr="00FA1457">
              <w:rPr>
                <w:rFonts w:ascii="Times New Roman" w:hAnsi="Times New Roman" w:cs="Times New Roman"/>
              </w:rPr>
              <w:t>community,</w:t>
            </w:r>
            <w:proofErr w:type="gramEnd"/>
            <w:r w:rsidRPr="00FA1457">
              <w:rPr>
                <w:rFonts w:ascii="Times New Roman" w:hAnsi="Times New Roman" w:cs="Times New Roman"/>
              </w:rPr>
              <w:t xml:space="preserve"> and community informants are engaged in death notification and reporting, but submission of </w:t>
            </w:r>
            <w:r w:rsidRPr="00FA1457">
              <w:rPr>
                <w:rFonts w:ascii="Times New Roman" w:hAnsi="Times New Roman" w:cs="Times New Roman"/>
              </w:rPr>
              <w:lastRenderedPageBreak/>
              <w:t xml:space="preserve">reports is prioritised without a supportive environment. </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The lack of resources for training community informants means that informants do not have the necessary technical skills to complete forms accurately.</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Lack of resources to support supervision demotivates health professionals from supporting community informants as they perform their rol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Notification reports of poor quality (e.g., missing data).</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86/1471-2393-8-6","ISSN":"14712393","PMID":"18307796","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 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 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 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 © 2008 Barnett et al; licensee BioMed Central Ltd.","author":[{"dropping-particle":"","family":"Barnett","given":"Sarah","non-dropping-particle":"","parse-names":false,"suffix":""},{"dropping-particle":"","family":"Nair","given":"Nirmala","non-dropping-particle":"","parse-names":false,"suffix":""},{"dropping-particle":"","family":"Tripathy","given":"Prasanta","non-dropping-particle":"","parse-names":false,"suffix":""},{"dropping-particle":"","family":"Borghi","given":"Jo","non-dropping-particle":"","parse-names":false,"suffix":""},{"dropping-particle":"","family":"Rath","given":"Suchitra","non-dropping-particle":"","parse-names":false,"suffix":""},{"dropping-particle":"","family":"Costello","given":"Anthony","non-dropping-particle":"","parse-names":false,"suffix":""}],"container-title":"BMC Pregnancy and Childbirth","id":"ITEM-1","issued":{"date-parts":[["2008"]]},"page":"1-8","title":"A prospective key informant surveillance system to measure maternal mortality - Findings from indigenous populations in Jharkhand and Orissa, India","type":"article-journal","volume":"8"},"uris":["http://www.mendeley.com/documents/?uuid=0161fc33-b31a-4b42-ba7d-8b8c9d250d21"]},{"id":"ITEM-2","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2","issue":"1","issued":{"date-parts":[["2019"]]},"page":"1-11","title":"Engaging communities in collecting and using results from verbal autopsies for child deaths: An example from urban slums in Freetown, Sierra Leone","type":"article-journal","volume":"9"},"uris":["http://www.mendeley.com/documents/?uuid=a654680f-6828-465c-8e33-f33bfbc316d5"]},{"id":"ITEM-3","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3","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mendeley":{"formattedCitation":"(20,56,82)","plainTextFormattedCitation":"(20,56,82)","previouslyFormattedCitation":"(20,56,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56,82)</w:t>
            </w:r>
            <w:r w:rsidRPr="00FA1457">
              <w:rPr>
                <w:rFonts w:ascii="Times New Roman" w:hAnsi="Times New Roman" w:cs="Times New Roman"/>
              </w:rPr>
              <w:fldChar w:fldCharType="end"/>
            </w:r>
          </w:p>
        </w:tc>
      </w:tr>
      <w:tr w:rsidR="009641FC" w:rsidRPr="00FA1457" w:rsidTr="009641FC">
        <w:tc>
          <w:tcPr>
            <w:tcW w:w="0" w:type="auto"/>
            <w:vMerge w:val="restart"/>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4</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Health system ensures that adequate resources (time and money) to support community volunteers are allocated by paying an adequate number of extension workers to supervise and monitor community </w:t>
            </w:r>
            <w:r w:rsidRPr="00FA1457">
              <w:rPr>
                <w:rFonts w:ascii="Times New Roman" w:hAnsi="Times New Roman" w:cs="Times New Roman"/>
              </w:rPr>
              <w:lastRenderedPageBreak/>
              <w:t>informant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Health workers feel that notification and reporting of deaths is recognised as a priority for the health system.</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volunteers/informants feel that the health system values and recognises their work as useful.</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Improvement in quality and timeliness of death notification and reporting. </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Better monitoring of community informants. </w:t>
            </w: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Better linkages with household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1","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2","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2","issue":"1","issued":{"date-parts":[["2019"]]},"page":"1-11","title":"Engaging communities in collecting and using results from verbal autopsies for child deaths: An example from urban slums in Freetown, Sierra Leone","type":"article-journal","volume":"9"},"uris":["http://www.mendeley.com/documents/?uuid=a654680f-6828-465c-8e33-f33bfbc316d5"]},{"id":"ITEM-3","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3","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4","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4","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5","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5","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6","itemData":{"DOI":"10.1186/s12889-018-5363-3","ISSN":"14712458","PMID":"29609571","abstract":"Background: Reliable and timely data on maternal and neonatal mortality is required to implement health interventions, monitor progress, and evaluate health programs at national and sub-national levels. In most South Asian countries, including Pakistan, vital civil registration and health information systems are inadequate. The aim of this study is to determine accurate maternal and perinatal mortality through enhanced surveillance of births and deaths, compared with prior routinely collected data. Methods: An enhanced surveillance system was established that measured maternal, perinatal and neonatal mortality rates through more complete enumeration of births and deaths in a rural district of Pakistan. Data were collected over a period of 1 year (2015/16) from augmentation of the existing health information system covering public healthcare facilities (n = 19), and the community through 273 existing Lady Health Workers; and with the addition of private healthcare facilities (n = 10), and 73 additional Community Health Workers to cover a total study population of 368,454 consisting of 51,690 eligible women aged 18 to 49 years with 7580 pregnancies and 7273 live births over 1 year. Maternal, neonatal, perinatal and stillbirth rates and ratios were calculated, with comparisons to routine reporting from the previous period (2014-15). Results: Higher maternal mortality, perinatal mortality and neonatal mortality rates were observed through enhanced surveillance compared to mortality rates in the previous 1.5 years from the routine monitoring system from increased completeness and coverage. Maternal mortality was 247 compared to 180 per 100, 000 live births (p = 0.36), neonatal mortality 40 compared to 20 per 1, 000 live births (p &lt; 0.001), and perinatal mortality 60 compared to 47 per 1000 live births (p &lt; 0.001). All the mortality rates were higher than provincial and national estimates proffered by international agencies based on successive Pakistan Demographic and Health Surveys and projections. Conclusion: Extension of coverage and improvement in completeness through reconciliation of data from health information systems is possible and required to obtain accurate maternal, perinatal and neonatal mortality for assessment of health service interventions at a local level.","author":[{"dropping-particle":"","family":"Anwar","given":"Jasim","non-dropping-particle":"","parse-names":false,"suffix":""},{"dropping-particle":"","family":"Torvaldsen","given":"Siranda","non-dropping-particle":"","parse-names":false,"suffix":""},{"dropping-particle":"","family":"Sheikh","given":"Mohamud","non-dropping-particle":"","parse-names":false,"suffix":""},{"dropping-particle":"","family":"Taylor","given":"Richard","non-dropping-particle":"","parse-names":false,"suffix":""}],"container-title":"BMC Public Health","id":"ITEM-6","issue":"1","issued":{"date-parts":[["2018"]]},"page":"1-14","publisher":"BMC Public Health","title":"Under-estimation of maternal and perinatal mortality revealed by an enhanced surveillance system: Enumerating all births and deaths in Pakistan","type":"article-journal","volume":"18"},"uris":["http://www.mendeley.com/documents/?uuid=f6936587-9c18-44ae-9d84-2b37fe223c65"]},{"id":"ITEM-7","itemData":{"DOI":"10.1186/s12884-020-03419-4","ISBN":"1288402003419","ISSN":"14712393","PMID":"33243207","abstract":"Background: Engaging community health workers in a formalised death review process through verbal and social autopsy has been utilised in different settings to estimate the burden and causes of mortality, where civil registration and vital statistics systems are weak. This method has not been widely adopted. We piloted the use of trained community health workers (CHW) to investigate the extent of unreported maternal and infant deaths in Khayelitsha and explored requirements of such a programme and the role of CHWs in bridging gaps. Methods: This was a mixed methods study, incorporating both qualitative and quantitative methods. Case identification and data collection were done by ten trained CHWs. Quantitative data were collected using a structured questionnaire. Qualitative data were collected using semi-structured interview guides for key informant interviews, focus group discussions and informal conversations. Qualitative data were analysed thematically using a content analysis approach. Results: Although more than half of the infant deaths occurred in hospitals (n = 11/17), about a quarter that occurred at home (n = 4/17) were unreported. Main causes of deaths as perceived by family members of the deceased were related to uncertainty about the quality of care in the facilities, socio-cultural and economic contexts where people lived and individual factors. Most unreported deaths were further attributed to weak facility-community links and socio-cultural practices. Fragmented death reporting systems were perceived to influence the quality of the data and this impacted on the number of unreported deaths. Only two maternal deaths were identified in this pilot study. Conclusions: CHWs can conduct verbal and social autopsy for maternal and infant deaths to complement formal vital registration systems. Capacity development, stakeholder’s engagement, supervision, and support are essential for a community-linked death review system. Policymakers and implementers should establish a functional relationship between community-linked reporting systems and the existing system as a starting point. There is a need for more studies to confirm or build on our pilot findings.","author":[{"dropping-particle":"","family":"Igumbor","given":"Jude","non-dropping-particle":"","parse-names":false,"suffix":""},{"dropping-particle":"","family":"Adetokunboh","given":"Olatunji","non-dropping-particle":"","parse-names":false,"suffix":""},{"dropping-particle":"","family":"Muller","given":"Jocelyn","non-dropping-particle":"","parse-names":false,"suffix":""},{"dropping-particle":"","family":"Bosire","given":"Edna N.","non-dropping-particle":"","parse-names":false,"suffix":""},{"dropping-particle":"","family":"Ajuwon","given":"Ademola","non-dropping-particle":"","parse-names":false,"suffix":""},{"dropping-particle":"","family":"Phetlhu","given":"Rene","non-dropping-particle":"","parse-names":false,"suffix":""},{"dropping-particle":"","family":"Mbule","given":"Marjorie","non-dropping-particle":"","parse-names":false,"suffix":""},{"dropping-particle":"","family":"Ronan","given":"Agnes","non-dropping-particle":"","parse-names":false,"suffix":""},{"dropping-particle":"","family":"Burtt","given":"Fiona","non-dropping-particle":"","parse-names":false,"suffix":""},{"dropping-particle":"","family":"Scheepers","given":"Esca","non-dropping-particle":"","parse-names":false,"suffix":""},{"dropping-particle":"","family":"Schmitz","given":"Kathrin","non-dropping-particle":"","parse-names":false,"suffix":""}],"container-title":"BMC Pregnancy and Childbirth","id":"ITEM-7","issue":"1","issued":{"date-parts":[["2020"]]},"page":"1-12","publisher":"BMC Pregnancy and Childbirth","title":"Engaging community health workers in maternal and infant death identification in Khayelitsha, South Africa: a pilot study","type":"article-journal","volume":"20"},"uris":["http://www.mendeley.com/documents/?uuid=59247c37-3d27-4919-9070-7e535e1d03ed"]},{"id":"ITEM-8","itemData":{"DOI":"10.1186/s12916-020-01524-x","ISSN":"17417015","PMID":"32146904","abstract":"Background: Globally, an estimated two-thirds of all deaths occur in the community, the majority of which are not attended by a physician and remain unregistered. Identifying and registering these deaths in civil registration and vital statistics (CRVS) systems, and ascertaining the cause of death, is thus a critical challenge to ensure that policy benefits from reliable evidence on mortality levels and patterns in populations. In contrast to traditional processes for registration, death notification can be faster and more efficient at informing responsible government agencies about the event and at triggering a verbal autopsy for ascertaining cause of death. Thus, innovative approaches to death notification, tailored to suit the setting, can improve the availability and quality of information on community deaths in CRVS systems. Improving the notification of community deaths: Here, we present case studies in four countries (Bangladesh, Colombia, Myanmar and Papua New Guinea) that were part of the initial phases of the Bloomberg Data for Health Initiative at the University of Melbourne, each of which faces unique challenges to community death registration. The approaches taken promote improved notification of community deaths through a combination of interventions, including integration with the health sector, using various notifying agents and methods, and the application of information and communication technologies. One key factor for success has been the smoothing of processes linking notification, registration and initiation of a verbal autopsy interview. The processes implemented champion more active notification systems in relation to the passive systems commonly in place in these countries. Conclusions: The case studies demonstrate the significant potential for improving death reporting through the implementation of notification practices tailored to a country's specific circumstances, including geography, cultural factors, structure of the existing CRVS system, and available human, information and communication technology resources. Strategic deployment of some, or all, of these innovations can result in rapid improvements to death notification systems and should be trialled in other settings.","author":[{"dropping-particle":"","family":"Adair","given":"Tim","non-dropping-particle":"","parse-names":false,"suffix":""},{"dropping-particle":"","family":"Rajasekhar","given":"Megha","non-dropping-particle":"","parse-names":false,"suffix":""},{"dropping-particle":"","family":"Bo","given":"Khin Sandar","non-dropping-particle":"","parse-names":false,"suffix":""},{"dropping-particle":"","family":"Hart","given":"John","non-dropping-particle":"","parse-names":false,"suffix":""},{"dropping-particle":"","family":"Kwa","given":"Viola","non-dropping-particle":"","parse-names":false,"suffix":""},{"dropping-particle":"","family":"Mukut","given":"Md Ashfaqul Amin","non-dropping-particle":"","parse-names":false,"suffix":""},{"dropping-particle":"","family":"Reeve","given":"Matthew","non-dropping-particle":"","parse-names":false,"suffix":""},{"dropping-particle":"","family":"Richards","given":"Nicola","non-dropping-particle":"","parse-names":false,"suffix":""},{"dropping-particle":"","family":"Ronderos-Torres","given":"Margarita","non-dropping-particle":"","parse-names":false,"suffix":""},{"dropping-particle":"","family":"Savigny","given":"Don","non-dropping-particle":"De","parse-names":false,"suffix":""},{"dropping-particle":"","family":"Muñoz","given":"Daniel Cobos","non-dropping-particle":"","parse-names":false,"suffix":""},{"dropping-particle":"","family":"Lopez","given":"Alan D.","non-dropping-particle":"","parse-names":false,"suffix":""}],"container-title":"BMC Medicine","id":"ITEM-8","issue":"1","issued":{"date-parts":[["2020"]]},"page":"1-8","publisher":"BMC Medicine","title":"Where there is no hospital: Improving the notification of community deaths","type":"article-journal","volume":"18"},"uris":["http://www.mendeley.com/documents/?uuid=1d8917a7-da29-4740-a167-77e51c19eeb2"]},{"id":"ITEM-9","itemData":{"DOI":"10.1186/s12913-014-0664-4","ISSN":"1472-6963","abstract":"Background: Reliable detection of maternal deaths is an essential prerequisite for successful diagnosis of barriers to care and formulation of relevant targeted interventions. In a community-level case study, the use of household-level surveillance in Senegal unveiled an apparent increase in maternal deaths, which triggered a rapid-cycle collaborative response to implement a multipronged set of quick-win and sustained interventions intended to improve quality care. Methods: Part of a multi-country effort, the Millennium Villages Project is implementing a routine community-level information system in Senegal, able to detect maternal deaths in real-time and uncover clinical and social factors contributing to mortality. Within this geographically demarcated area of approximately 32 000 inhabitants, with a well-structured health system with patient referral services, deaths were registered and notified by community health workers, followed by timely verbal and social autopsies. Using the Pathway to Survival conceptual framework, case analysis and mortality reviews were conducted for evaluation and quality improvement purposes. Results: The estimated maternal mortality rates rose from 67/100000 births in 2009 (1 death), to 202/100000 births in 2010 (3 deaths) and 392/100000 births (5 deaths) in 2011. Although absolute numbers of maternal deaths remained too small for robust statistical analysis, following verbal autopsy analyses in 2011, it became evident that an unexpectedly high proportion of maternal deaths were occurring at the referral hospital, mostly post-Caesarian section. Inadequate case management of post-partum haemorrhage at the referral hospital was the most frequently identified probable cause of death. A joint task team systematically identified several layers of inefficiencies, with a potential negative impact on a larger catchment area than the study community. Conclusions: In this study, routine community-based surveillance identified inefficiencies at a tertiary level of care. Community-level surveillance systems that include pregnancy, birth and death tracking through household visits by community health workers , combined with verbal and social autopsy can identify barriers within the continuum of maternal care. Use of mHealth data collection tools sensitive enough to detect small changes in community-level mortality trends in real-time, can facilitate rapid-cycle quality improvement interventions, particularly when associated with socia…","author":[{"dropping-particle":"","family":"Moshabela","given":"Mosa","non-dropping-particle":"","parse-names":false,"suffix":""},{"dropping-particle":"","family":"Sene","given":"Massamba","non-dropping-particle":"","parse-names":false,"suffix":""},{"dropping-particle":"","family":"Nanne","given":"Ingrid","non-dropping-particle":"","parse-names":false,"suffix":""},{"dropping-particle":"","family":"Tankoano","given":"Yombo","non-dropping-particle":"","parse-names":false,"suffix":""},{"dropping-particle":"","family":"Schaefer","given":"Jennifer","non-dropping-particle":"","parse-names":false,"suffix":""},{"dropping-particle":"","family":"Niang","given":"Oumulkhairy","non-dropping-particle":"","parse-names":false,"suffix":""},{"dropping-particle":"","family":"Sachs","given":"Sonia Ehrlich","non-dropping-particle":"","parse-names":false,"suffix":""}],"container-title":"BMC Health Services Research","id":"ITEM-9","issue":"1","issued":{"date-parts":[["2015","12","22"]]},"note":"maternal mortality related data collected by CHWs\ncategory: types of participation or activities communities participate in\nCHWs count the deaths by notifiying when on occurs which is facillated by a continious process of pregnancy surveillance. \nThs study was part of Millenium villages project that provided integrated development in education, agriculture , health etc\nClose family members of the deceased women were invited to particiapte in the VASE- verbal autopsy. The vasa only collected data from community not health providers who provided care for the deceased woman. The health staff would potentially participate in the health facility maternal death reviews- so two parallel processes but do they merge?\nCHWs in this paper are recruited for MVP work so may not be your 'usual' CHWs\n\nWhile this paper doesnt mention MPDSR it reports an MPDSR implementaiton cycle of identification and action with participation from health workers and community. Caveat- part of a broader millenium villages project","page":"16","title":"Early detection of maternal deaths in Senegal through household-based death notification integrating verbal and social autopsy: a community-level case study","type":"article-journal","volume":"15"},"uris":["http://www.mendeley.com/documents/?uuid=a241680e-d270-30a6-adc5-eaaf84508140"]}],"mendeley":{"formattedCitation":"(10,20,21,24,53,70,75,78,82)","plainTextFormattedCitation":"(10,20,21,24,53,70,75,78,82)","previouslyFormattedCitation":"(10,20,21,24,53,70,75,78,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20,21,24,53,70,75,78,82)</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National and subnational health system levels want to engage community members, but no material resources are provided to primary care facilities to support community volunteers in their notification and reporting duti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Failure to provide material resources to support community engagement activities communicates that health system leadership does not prioritise community engagement. </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informants are demotivated.</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informants are not adequately supported and supervised to perform their role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Notification reports are of poor quality, and deaths are underreported. </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Difficulties sustaining community engagement in death identification and reporting.</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86/s12889-018-5363-3","ISSN":"14712458","PMID":"29609571","abstract":"Background: Reliable and timely data on maternal and neonatal mortality is required to implement health interventions, monitor progress, and evaluate health programs at national and sub-national levels. In most South Asian countries, including Pakistan, vital civil registration and health information systems are inadequate. The aim of this study is to determine accurate maternal and perinatal mortality through enhanced surveillance of births and deaths, compared with prior routinely collected data. Methods: An enhanced surveillance system was established that measured maternal, perinatal and neonatal mortality rates through more complete enumeration of births and deaths in a rural district of Pakistan. Data were collected over a period of 1 year (2015/16) from augmentation of the existing health information system covering public healthcare facilities (n = 19), and the community through 273 existing Lady Health Workers; and with the addition of private healthcare facilities (n = 10), and 73 additional Community Health Workers to cover a total study population of 368,454 consisting of 51,690 eligible women aged 18 to 49 years with 7580 pregnancies and 7273 live births over 1 year. Maternal, neonatal, perinatal and stillbirth rates and ratios were calculated, with comparisons to routine reporting from the previous period (2014-15). Results: Higher maternal mortality, perinatal mortality and neonatal mortality rates were observed through enhanced surveillance compared to mortality rates in the previous 1.5 years from the routine monitoring system from increased completeness and coverage. Maternal mortality was 247 compared to 180 per 100, 000 live births (p = 0.36), neonatal mortality 40 compared to 20 per 1, 000 live births (p &lt; 0.001), and perinatal mortality 60 compared to 47 per 1000 live births (p &lt; 0.001). All the mortality rates were higher than provincial and national estimates proffered by international agencies based on successive Pakistan Demographic and Health Surveys and projections. Conclusion: Extension of coverage and improvement in completeness through reconciliation of data from health information systems is possible and required to obtain accurate maternal, perinatal and neonatal mortality for assessment of health service interventions at a local level.","author":[{"dropping-particle":"","family":"Anwar","given":"Jasim","non-dropping-particle":"","parse-names":false,"suffix":""},{"dropping-particle":"","family":"Torvaldsen","given":"Siranda","non-dropping-particle":"","parse-names":false,"suffix":""},{"dropping-particle":"","family":"Sheikh","given":"Mohamud","non-dropping-particle":"","parse-names":false,"suffix":""},{"dropping-particle":"","family":"Taylor","given":"Richard","non-dropping-particle":"","parse-names":false,"suffix":""}],"container-title":"BMC Public Health","id":"ITEM-1","issue":"1","issued":{"date-parts":[["2018"]]},"page":"1-14","publisher":"BMC Public Health","title":"Under-estimation of maternal and perinatal mortality revealed by an enhanced surveillance system: Enumerating all births and deaths in Pakistan","type":"article-journal","volume":"18"},"uris":["http://www.mendeley.com/documents/?uuid=f6936587-9c18-44ae-9d84-2b37fe223c65"]},{"id":"ITEM-2","itemData":{"author":[{"dropping-particle":"","family":"MCSP Zimbabwe","given":"","non-dropping-particle":"","parse-names":false,"suffix":""}],"id":"ITEM-2","issued":{"date-parts":[["2017"]]},"title":"Assessment of Maternal and Perinatal Death Surveillance and Response Implementation in Zimbabwe","type":"report"},"uris":["http://www.mendeley.com/documents/?uuid=8f3c0943-9145-4844-8b42-8fb472020ad5"]}],"mendeley":{"formattedCitation":"(67,78)","plainTextFormattedCitation":"(67,78)","previouslyFormattedCitation":"(67,78)"},"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67,78)</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5</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Resources are provided for training and </w:t>
            </w:r>
            <w:r w:rsidRPr="00FA1457">
              <w:rPr>
                <w:rFonts w:ascii="Times New Roman" w:hAnsi="Times New Roman" w:cs="Times New Roman"/>
              </w:rPr>
              <w:lastRenderedPageBreak/>
              <w:t>logistical support for community informants to report deaths, such as providing a transport allowance or giving mobile phones, smart tablets, or airtime to community informant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Makes it easier for community informants to relay </w:t>
            </w:r>
            <w:r w:rsidRPr="00FA1457">
              <w:rPr>
                <w:rFonts w:ascii="Times New Roman" w:hAnsi="Times New Roman" w:cs="Times New Roman"/>
              </w:rPr>
              <w:lastRenderedPageBreak/>
              <w:t>death notification reports to the health system.</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Motivates community informants working in difficult contexts to sustain their support of death notification and reporting. </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Improve timeliness and efficiency of </w:t>
            </w:r>
            <w:r w:rsidRPr="00FA1457">
              <w:rPr>
                <w:rFonts w:ascii="Times New Roman" w:hAnsi="Times New Roman" w:cs="Times New Roman"/>
              </w:rPr>
              <w:lastRenderedPageBreak/>
              <w:t>notification and submission of death report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86/s12913-014-0664-4","ISSN":"1472-6963","abstract":"Background: Reliable detection of maternal deaths is an essential prerequisite for successful diagnosis of barriers to care and formulation of relevant targeted interventions. In a community-level case study, the use of household-level surveillance in Senegal unveiled an apparent increase in maternal deaths, which triggered a rapid-cycle collaborative response to implement a multipronged set of quick-win and sustained interventions intended to improve quality care. Methods: Part of a multi-country effort, the Millennium Villages Project is implementing a routine community-level information system in Senegal, able to detect maternal deaths in real-time and uncover clinical and social factors contributing to mortality. Within this geographically demarcated area of approximately 32 000 inhabitants, with a well-structured health system with patient referral services, deaths were registered and notified by community health workers, followed by timely verbal and social autopsies. Using the Pathway to Survival conceptual framework, case analysis and mortality reviews were conducted for evaluation and quality improvement purposes. Results: The estimated maternal mortality rates rose from 67/100000 births in 2009 (1 death), to 202/100000 births in 2010 (3 deaths) and 392/100000 births (5 deaths) in 2011. Although absolute numbers of maternal deaths remained too small for robust statistical analysis, following verbal autopsy analyses in 2011, it became evident that an unexpectedly high proportion of maternal deaths were occurring at the referral hospital, mostly post-Caesarian section. Inadequate case management of post-partum haemorrhage at the referral hospital was the most frequently identified probable cause of death. A joint task team systematically identified several layers of inefficiencies, with a potential negative impact on a larger catchment area than the study community. Conclusions: In this study, routine community-based surveillance identified inefficiencies at a tertiary level of care. Community-level surveillance systems that include pregnancy, birth and death tracking through household visits by community health workers , combined with verbal and social autopsy can identify barriers within the continuum of maternal care. Use of mHealth data collection tools sensitive enough to detect small changes in community-level mortality trends in real-time, can facilitate rapid-cycle quality improvement interventions, particularly when associated with socia…","author":[{"dropping-particle":"","family":"Moshabela","given":"Mosa","non-dropping-particle":"","parse-names":false,"suffix":""},{"dropping-particle":"","family":"Sene","given":"Massamba","non-dropping-particle":"","parse-names":false,"suffix":""},{"dropping-particle":"","family":"Nanne","given":"Ingrid","non-dropping-particle":"","parse-names":false,"suffix":""},{"dropping-particle":"","family":"Tankoano","given":"Yombo","non-dropping-particle":"","parse-names":false,"suffix":""},{"dropping-particle":"","family":"Schaefer","given":"Jennifer","non-dropping-particle":"","parse-names":false,"suffix":""},{"dropping-particle":"","family":"Niang","given":"Oumulkhairy","non-dropping-particle":"","parse-names":false,"suffix":""},{"dropping-particle":"","family":"Sachs","given":"Sonia Ehrlich","non-dropping-particle":"","parse-names":false,"suffix":""}],"container-title":"BMC Health Services Research","id":"ITEM-1","issue":"1","issued":{"date-parts":[["2015","12","22"]]},"note":"maternal mortality related data collected by CHWs\ncategory: types of participation or activities communities participate in\nCHWs count the deaths by notifiying when on occurs which is facillated by a continious process of pregnancy surveillance. \nThs study was part of Millenium villages project that provided integrated development in education, agriculture , health etc\nClose family members of the deceased women were invited to particiapte in the VASE- verbal autopsy. The vasa only collected data from community not health providers who provided care for the deceased woman. The health staff would potentially participate in the health facility maternal death reviews- so two parallel processes but do they merge?\nCHWs in this paper are recruited for MVP work so may not be your 'usual' CHWs\n\nWhile this paper doesnt mention MPDSR it reports an MPDSR implementaiton cycle of identification and action with participation from health workers and community. Caveat- part of a broader millenium villages project","page":"16","title":"Early detection of maternal deaths in Senegal through household-based death notification integrating verbal and social autopsy: a community-level case study","type":"article-journal","volume":"15"},"uris":["http://www.mendeley.com/documents/?uuid=a241680e-d270-30a6-adc5-eaaf84508140"]},{"id":"ITEM-2","itemData":{"DOI":"10.1186/s12916-020-01524-x","ISSN":"17417015","PMID":"32146904","abstract":"Background: Globally, an estimated two-thirds of all deaths occur in the community, the majority of which are not attended by a physician and remain unregistered. Identifying and registering these deaths in civil registration and vital statistics (CRVS) systems, and ascertaining the cause of death, is thus a critical challenge to ensure that policy benefits from reliable evidence on mortality levels and patterns in populations. In contrast to traditional processes for registration, death notification can be faster and more efficient at informing responsible government agencies about the event and at triggering a verbal autopsy for ascertaining cause of death. Thus, innovative approaches to death notification, tailored to suit the setting, can improve the availability and quality of information on community deaths in CRVS systems. Improving the notification of community deaths: Here, we present case studies in four countries (Bangladesh, Colombia, Myanmar and Papua New Guinea) that were part of the initial phases of the Bloomberg Data for Health Initiative at the University of Melbourne, each of which faces unique challenges to community death registration. The approaches taken promote improved notification of community deaths through a combination of interventions, including integration with the health sector, using various notifying agents and methods, and the application of information and communication technologies. One key factor for success has been the smoothing of processes linking notification, registration and initiation of a verbal autopsy interview. The processes implemented champion more active notification systems in relation to the passive systems commonly in place in these countries. Conclusions: The case studies demonstrate the significant potential for improving death reporting through the implementation of notification practices tailored to a country's specific circumstances, including geography, cultural factors, structure of the existing CRVS system, and available human, information and communication technology resources. Strategic deployment of some, or all, of these innovations can result in rapid improvements to death notification systems and should be trialled in other settings.","author":[{"dropping-particle":"","family":"Adair","given":"Tim","non-dropping-particle":"","parse-names":false,"suffix":""},{"dropping-particle":"","family":"Rajasekhar","given":"Megha","non-dropping-particle":"","parse-names":false,"suffix":""},{"dropping-particle":"","family":"Bo","given":"Khin Sandar","non-dropping-particle":"","parse-names":false,"suffix":""},{"dropping-particle":"","family":"Hart","given":"John","non-dropping-particle":"","parse-names":false,"suffix":""},{"dropping-particle":"","family":"Kwa","given":"Viola","non-dropping-particle":"","parse-names":false,"suffix":""},{"dropping-particle":"","family":"Mukut","given":"Md Ashfaqul Amin","non-dropping-particle":"","parse-names":false,"suffix":""},{"dropping-particle":"","family":"Reeve","given":"Matthew","non-dropping-particle":"","parse-names":false,"suffix":""},{"dropping-particle":"","family":"Richards","given":"Nicola","non-dropping-particle":"","parse-names":false,"suffix":""},{"dropping-particle":"","family":"Ronderos-Torres","given":"Margarita","non-dropping-particle":"","parse-names":false,"suffix":""},{"dropping-particle":"","family":"Savigny","given":"Don","non-dropping-particle":"De","parse-names":false,"suffix":""},{"dropping-particle":"","family":"Muñoz","given":"Daniel Cobos","non-dropping-particle":"","parse-names":false,"suffix":""},{"dropping-particle":"","family":"Lopez","given":"Alan D.","non-dropping-particle":"","parse-names":false,"suffix":""}],"container-title":"BMC Medicine","id":"ITEM-2","issue":"1","issued":{"date-parts":[["2020"]]},"page":"1-8","publisher":"BMC Medicine","title":"Where there is no hospital: Improving the notification of community deaths","type":"article-journal","volume":"18"},"uris":["http://www.mendeley.com/documents/?uuid=1d8917a7-da29-4740-a167-77e51c19eeb2"]},{"id":"ITEM-3","itemData":{"DOI":"10.1186/s12889-018-5363-3","ISSN":"14712458","PMID":"29609571","abstract":"Background: Reliable and timely data on maternal and neonatal mortality is required to implement health interventions, monitor progress, and evaluate health programs at national and sub-national levels. In most South Asian countries, including Pakistan, vital civil registration and health information systems are inadequate. The aim of this study is to determine accurate maternal and perinatal mortality through enhanced surveillance of births and deaths, compared with prior routinely collected data. Methods: An enhanced surveillance system was established that measured maternal, perinatal and neonatal mortality rates through more complete enumeration of births and deaths in a rural district of Pakistan. Data were collected over a period of 1 year (2015/16) from augmentation of the existing health information system covering public healthcare facilities (n = 19), and the community through 273 existing Lady Health Workers; and with the addition of private healthcare facilities (n = 10), and 73 additional Community Health Workers to cover a total study population of 368,454 consisting of 51,690 eligible women aged 18 to 49 years with 7580 pregnancies and 7273 live births over 1 year. Maternal, neonatal, perinatal and stillbirth rates and ratios were calculated, with comparisons to routine reporting from the previous period (2014-15). Results: Higher maternal mortality, perinatal mortality and neonatal mortality rates were observed through enhanced surveillance compared to mortality rates in the previous 1.5 years from the routine monitoring system from increased completeness and coverage. Maternal mortality was 247 compared to 180 per 100, 000 live births (p = 0.36), neonatal mortality 40 compared to 20 per 1, 000 live births (p &lt; 0.001), and perinatal mortality 60 compared to 47 per 1000 live births (p &lt; 0.001). All the mortality rates were higher than provincial and national estimates proffered by international agencies based on successive Pakistan Demographic and Health Surveys and projections. Conclusion: Extension of coverage and improvement in completeness through reconciliation of data from health information systems is possible and required to obtain accurate maternal, perinatal and neonatal mortality for assessment of health service interventions at a local level.","author":[{"dropping-particle":"","family":"Anwar","given":"Jasim","non-dropping-particle":"","parse-names":false,"suffix":""},{"dropping-particle":"","family":"Torvaldsen","given":"Siranda","non-dropping-particle":"","parse-names":false,"suffix":""},{"dropping-particle":"","family":"Sheikh","given":"Mohamud","non-dropping-particle":"","parse-names":false,"suffix":""},{"dropping-particle":"","family":"Taylor","given":"Richard","non-dropping-particle":"","parse-names":false,"suffix":""}],"container-title":"BMC Public Health","id":"ITEM-3","issue":"1","issued":{"date-parts":[["2018"]]},"page":"1-14","publisher":"BMC Public Health","title":"Under-estimation of maternal and perinatal mortality revealed by an enhanced surveillance system: Enumerating all births and deaths in Pakistan","type":"article-journal","volume":"18"},"uris":["http://www.mendeley.com/documents/?uuid=f6936587-9c18-44ae-9d84-2b37fe223c65"]},{"id":"ITEM-4","itemData":{"author":[{"dropping-particle":"","family":"MCSP Zimbabwe","given":"","non-dropping-particle":"","parse-names":false,"suffix":""}],"id":"ITEM-4","issued":{"date-parts":[["2017"]]},"title":"Assessment of Maternal and Perinatal Death Surveillance and Response Implementation in Zimbabwe","type":"report"},"uris":["http://www.mendeley.com/documents/?uuid=8f3c0943-9145-4844-8b42-8fb472020ad5"]},{"id":"ITEM-5","itemData":{"DOI":"10.12688/f1000research.11758.1","ISSN":"2046-1402","abstract":"Recently, Bangladesh has made remarkable progress in reducing maternal and neonatal morality, even though the millennium developmental goal to reduce maternal and neonatal mortality was not achieved. Sustainable Developmental Goal (SDG) 3 has already been set for a new target to reduce maternal and neonatal deaths by 2030. The country takes this timely initiative to introduce a maternal and perinatal death review system. This review will discuss the shifting paradigm of the maternal and perinatal death review system in Bangladesh and its challenges in reaching the SDG on time. This review uses existing literature on the maternal and perinatal death review system in Bangladesh, and other systems in similar settings, as well as reports, case studies, news, government letters and meeting minutes.","author":[{"dropping-particle":"","family":"Biswas","given":"Animesh","non-dropping-particle":"","parse-names":false,"suffix":""}],"container-title":"F1000Research","id":"ITEM-5","issue":"0","issued":{"date-parts":[["2017","7","12"]]},"page":"1120","title":"Shifting paradigm of maternal and perinatal death review system in Bangladesh: A real time approach to address sustainable developmental goal 3 by 2030","type":"article-journal","volume":"6"},"uris":["http://www.mendeley.com/documents/?uuid=970dbdf6-6a96-4844-81b2-407781c0f759"]}],"mendeley":{"formattedCitation":"(11,24,67,75,78)","plainTextFormattedCitation":"(11,24,67,75,78)","previouslyFormattedCitation":"(11,24,67,75,78)"},"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1,24,67,75,78)</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12</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Health system wants to increase community engagement in death notification, reporting, and review.</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Senior health leaders at </w:t>
            </w:r>
            <w:r w:rsidRPr="00FA1457">
              <w:rPr>
                <w:rFonts w:ascii="Times New Roman" w:hAnsi="Times New Roman" w:cs="Times New Roman"/>
              </w:rPr>
              <w:lastRenderedPageBreak/>
              <w:t>subnational and national levels provide non-financial support, such as encouragement for community engagement in MPDSR activiti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Providing adequate resources for implementing recommendations, such as addressing quality of care issues identified through the review process, communicates to health workers and community members </w:t>
            </w:r>
            <w:r w:rsidRPr="00FA1457">
              <w:rPr>
                <w:rFonts w:ascii="Times New Roman" w:hAnsi="Times New Roman" w:cs="Times New Roman"/>
              </w:rPr>
              <w:lastRenderedPageBreak/>
              <w:t xml:space="preserve">that the MPDSR process is useful for initiating change. </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Frontline health professionals associate community engagement with meanings of value.</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Increase in number of deaths reported.</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Improve the morale of health workers to review deaths in health facilities and in the community. </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Motivate community members to make and implement local-level actions to prevent future deaths and improve health-seeking behaviour.</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Frontline health workers are more likely to prioritise community engagement in MPDSR.</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2","itemData":{"DOI":"10.1186/s40985-018-0098-3","ISSN":"21076952","abstract":"Bangladesh has an established comprehensive death review system for tracking and reviewing maternal and perinatal deaths. This death review system, established in 2010, was initially known as the \"Maternal and Perinatal Death Review (MPDR) System.\" One of the key interventions of the MPDR system, social autopsy (SA), is generally undertaken following a maternal or perinatal death notification. Social autopsy is managed at the community level by government field health workers. The main purpose of SA is to enable community discussion and create awareness of the preventable causes of maternal or neonatal deaths. Through these conversations, it is hoped to reduce future maternal and neonatal deaths. During the scaling up of the system in Bangladesh in 2016, the Ministry of Health and Family Welfare (MoH&amp;FW) included social autopsy as a useful intervention in reviewing death at the community level and named it \"Maternal and Perinatal Death Surveillance and Response\" (MPDSR). The new MPDSR tool is currently being administered for the the 2017 to 2021 period under the National Health and Nutrition Population Sector Program (HPNSP). This paper seeks to review the experiences of the social autopsy tool, from the initial MPDR system to the current MPDSR system and its role in reducing maternal and neonatal deaths in Bangladesh.","author":[{"dropping-particle":"","family":"Biswas","given":"Animesh","non-dropping-particle":"","parse-names":false,"suffix":""},{"dropping-particle":"","family":"Ferdoush","given":"Junnatul","non-dropping-particle":"","parse-names":false,"suffix":""},{"dropping-particle":"","family":"Abdullah","given":"Abu Sayeed Md","non-dropping-particle":"","parse-names":false,"suffix":""},{"dropping-particle":"","family":"Halim","given":"Abdul","non-dropping-particle":"","parse-names":false,"suffix":""}],"container-title":"Public Health Reviews","id":"ITEM-2","issue":"1","issued":{"date-parts":[["2018"]]},"note":"Social autopsy is used to determine social determinants of death, in maternal health this refers to deaths arising from pregnancy or pregnancy related complications. It is a community based tool primarily used in LMICs and in contexts where vital registration of births and deaths is not automatic or has gaps. \n\nIn this paper, the focus of SA is not to generate data rather to explore cause of death through community interaction and trigger reflection and transformative action. Achieves this by creating socia awareness. This paper presents the idea i have for the study that a death occurs, people meet and discuss it and take action to prevent future deaths It even includes an accountability plan for communiies to take action. \nSocial autopsy is a good platform to review delays that lead to a maternal death as well as a place for community to leverage their capabilities and experience to prevent future maternal deaths. This reflects the WHO vision for MDSR strategy of reporting a death, learnign from it and responding to prevent future deaths. It becomes a tool for reflection and transformative action that empowers community members to take specific actions that would prevent maternal death. \n\n\nSee ref 18 and 19, 12","page":"1-7","publisher":"Public Health Reviews","title":"Social autopsy for maternal and perinatal deaths in Bangladesh: A tool for community dialog and decision making","type":"article-journal","volume":"39"},"uris":["http://www.mendeley.com/documents/?uuid=31a8436e-be22-4f42-af12-486549d4c85b"]},{"id":"ITEM-3","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3","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4","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4","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mendeley":{"formattedCitation":"(21,27,28,53)","plainTextFormattedCitation":"(21,27,28,53)","previouslyFormattedCitation":"(21,27,28,53)"},"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1,27,28,53)</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11</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Responsive health system or duty bearers that support the implementation of recommendations made by the </w:t>
            </w:r>
            <w:r w:rsidRPr="00FA1457">
              <w:rPr>
                <w:rFonts w:ascii="Times New Roman" w:hAnsi="Times New Roman" w:cs="Times New Roman"/>
              </w:rPr>
              <w:lastRenderedPageBreak/>
              <w:t>community.</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Providing resources to community members to implement recommendations communicates trust in the community’s ability to solve </w:t>
            </w:r>
            <w:r w:rsidRPr="00FA1457">
              <w:rPr>
                <w:rFonts w:ascii="Times New Roman" w:hAnsi="Times New Roman" w:cs="Times New Roman"/>
              </w:rPr>
              <w:lastRenderedPageBreak/>
              <w:t>problem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Implementing community action plans to address modifiable factors that they identify in the community and </w:t>
            </w:r>
            <w:r w:rsidRPr="00FA1457">
              <w:rPr>
                <w:rFonts w:ascii="Times New Roman" w:hAnsi="Times New Roman" w:cs="Times New Roman"/>
              </w:rPr>
              <w:lastRenderedPageBreak/>
              <w:t>within the health system.</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Increase community motivation, confidence, and self-efficacy.</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1","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2","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2","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3","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3","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4","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4","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5","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5","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6","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6","issue":"9","issued":{"date-parts":[["2007"]]},"page":"556-564","title":"Feasibility of community neonatal death audits in rural Uttar Pradesh, India","type":"article-journal","volume":"27"},"uris":["http://www.mendeley.com/documents/?uuid=cc79ce65-c82f-4130-8ae7-9cb35b2e22ae"]},{"id":"ITEM-7","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7","issue":"1","issued":{"date-parts":[["2019"]]},"page":"1-11","title":"Engaging communities in collecting and using results from verbal autopsies for child deaths: An example from urban slums in Freetown, Sierra Leone","type":"article-journal","volume":"9"},"uris":["http://www.mendeley.com/documents/?uuid=a654680f-6828-465c-8e33-f33bfbc316d5"]},{"id":"ITEM-8","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8","issue":"2","issued":{"date-parts":[["2013"]]},"page":"101-107","title":"Maternal and Perinatal Death Inquiry and Response project implementation review in India","type":"article-journal","volume":"63"},"uris":["http://www.mendeley.com/documents/?uuid=82ebdc29-929e-4d3b-a902-da71beadc772"]}],"mendeley":{"formattedCitation":"(20–22,27,48,53,54,60)","plainTextFormattedCitation":"(20–22,27,48,53,54,60)","previouslyFormattedCitation":"(20–22,27,48,53,54,60)"},"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2,27,48,53,54,60)</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3</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Community informants engaged in death notification and reporting, but reports are of poor quality and need improving. </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Training community informants, paying them for each accurate death identified, monitoring and reviewing each notification report.</w:t>
            </w: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 </w:t>
            </w:r>
            <w:proofErr w:type="gramStart"/>
            <w:r w:rsidRPr="00FA1457">
              <w:rPr>
                <w:rFonts w:ascii="Times New Roman" w:hAnsi="Times New Roman" w:cs="Times New Roman"/>
              </w:rPr>
              <w:t>uses</w:t>
            </w:r>
            <w:proofErr w:type="gramEnd"/>
            <w:r w:rsidRPr="00FA1457">
              <w:rPr>
                <w:rFonts w:ascii="Times New Roman" w:hAnsi="Times New Roman" w:cs="Times New Roman"/>
              </w:rPr>
              <w:t xml:space="preserve"> financial incentives to motivate community informants to report accurately. </w:t>
            </w: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proofErr w:type="gramStart"/>
            <w:r w:rsidRPr="00FA1457">
              <w:rPr>
                <w:rFonts w:ascii="Times New Roman" w:hAnsi="Times New Roman" w:cs="Times New Roman"/>
              </w:rPr>
              <w:t>improve</w:t>
            </w:r>
            <w:proofErr w:type="gramEnd"/>
            <w:r w:rsidRPr="00FA1457">
              <w:rPr>
                <w:rFonts w:ascii="Times New Roman" w:hAnsi="Times New Roman" w:cs="Times New Roman"/>
              </w:rPr>
              <w:t xml:space="preserve"> the quality of death notification data by avoiding double counting and increasing coverage.</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86/1471-2393-8-6","ISSN":"14712393","PMID":"18307796","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 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 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 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 © 2008 Barnett et al; licensee BioMed Central Ltd.","author":[{"dropping-particle":"","family":"Barnett","given":"Sarah","non-dropping-particle":"","parse-names":false,"suffix":""},{"dropping-particle":"","family":"Nair","given":"Nirmala","non-dropping-particle":"","parse-names":false,"suffix":""},{"dropping-particle":"","family":"Tripathy","given":"Prasanta","non-dropping-particle":"","parse-names":false,"suffix":""},{"dropping-particle":"","family":"Borghi","given":"Jo","non-dropping-particle":"","parse-names":false,"suffix":""},{"dropping-particle":"","family":"Rath","given":"Suchitra","non-dropping-particle":"","parse-names":false,"suffix":""},{"dropping-particle":"","family":"Costello","given":"Anthony","non-dropping-particle":"","parse-names":false,"suffix":""}],"container-title":"BMC Pregnancy and Childbirth","id":"ITEM-1","issued":{"date-parts":[["2008"]]},"page":"1-8","title":"A prospective key informant surveillance system to measure maternal mortality - Findings from indigenous populations in Jharkhand and Orissa, India","type":"article-journal","volume":"8"},"uris":["http://www.mendeley.com/documents/?uuid=0161fc33-b31a-4b42-ba7d-8b8c9d250d21"]}],"mendeley":{"formattedCitation":"(56)","plainTextFormattedCitation":"(56)","previouslyFormattedCitation":"(5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56)</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7</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Community informants collect </w:t>
            </w:r>
            <w:r w:rsidRPr="00FA1457">
              <w:rPr>
                <w:rFonts w:ascii="Times New Roman" w:hAnsi="Times New Roman" w:cs="Times New Roman"/>
              </w:rPr>
              <w:lastRenderedPageBreak/>
              <w:t xml:space="preserve">information on deaths and submit reports to the health system without financial incentives, and health professionals involve community members in community death reviews. </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Community members feel that health workers value </w:t>
            </w:r>
            <w:r w:rsidRPr="00FA1457">
              <w:rPr>
                <w:rFonts w:ascii="Times New Roman" w:hAnsi="Times New Roman" w:cs="Times New Roman"/>
              </w:rPr>
              <w:lastRenderedPageBreak/>
              <w:t>the information collected and they are motivated to support death notification, reporting, and review.</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Sustained levels of reporting and community death </w:t>
            </w:r>
            <w:r w:rsidRPr="00FA1457">
              <w:rPr>
                <w:rFonts w:ascii="Times New Roman" w:hAnsi="Times New Roman" w:cs="Times New Roman"/>
              </w:rPr>
              <w:lastRenderedPageBreak/>
              <w:t>reviews despite the lack of financial incentive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1","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2","itemData":{"DOI":"10.1016/S0968-8080(12)39606-7","ISBN":"6176321972","ISSN":"0968-8080","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Pr="00FA1457">
              <w:rPr>
                <w:rFonts w:ascii="Cambria Math" w:hAnsi="Cambria Math" w:cs="Cambria Math"/>
              </w:rPr>
              <w:instrText>∼</w:instrText>
            </w:r>
            <w:r w:rsidRPr="00FA1457">
              <w:rPr>
                <w:rFonts w:ascii="Times New Roman" w:hAnsi="Times New Roman" w:cs="Times New Roman"/>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Prata","given":"Ndola","non-dropping-particle":"","parse-names":false,"suffix":""},{"dropping-particle":"","family":"Gerdts","given":"Caitlin","non-dropping-particle":"","parse-names":false,"suffix":""},{"dropping-particle":"","family":"Gessessew","given":"Amanuel","non-dropping-particle":"","parse-names":false,"suffix":""}],"container-title":"Reproductive Health Matters","id":"ITEM-2","issue":"39","issued":{"date-parts":[["2012","1","9"]]},"page":"196-204","title":"An innovative approach to measuring maternal mortality at the community level in low-resource settings using mid-level providers: a feasibility study in Tigray, Ethiopia","type":"article-journal","volume":"20"},"uris":["http://www.mendeley.com/documents/?uuid=89be735d-c2e1-42d8-b875-cb4783ace4b2"]},{"id":"ITEM-3","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3","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mendeley":{"formattedCitation":"(21,27,71)","plainTextFormattedCitation":"(21,27,71)","previouslyFormattedCitation":"(21,27,71)"},"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1,27,71)</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8</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High number of community deaths and an existing network of CHWs, but low levels of community-based death review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Training CHWs in interpersonal skills, bereavement care and verbal autopsy interviewing skills can build the capacity of CHWs and shift tasks from health workers to CHWs to conduct verbal autopsy.</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Task shifting of verbal autopsy interviewing roles from health workers to CHW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More deaths are reviewed.</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Bereavement care is provided to famili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016/S0968-8080(12)39606-7","ISBN":"6176321972","ISSN":"0968-8080","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Pr="00FA1457">
              <w:rPr>
                <w:rFonts w:ascii="Cambria Math" w:hAnsi="Cambria Math" w:cs="Cambria Math"/>
              </w:rPr>
              <w:instrText>∼</w:instrText>
            </w:r>
            <w:r w:rsidRPr="00FA1457">
              <w:rPr>
                <w:rFonts w:ascii="Times New Roman" w:hAnsi="Times New Roman" w:cs="Times New Roman"/>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Prata","given":"Ndola","non-dropping-particle":"","parse-names":false,"suffix":""},{"dropping-particle":"","family":"Gerdts","given":"Caitlin","non-dropping-particle":"","parse-names":false,"suffix":""},{"dropping-particle":"","family":"Gessessew","given":"Amanuel","non-dropping-particle":"","parse-names":false,"suffix":""}],"container-title":"Reproductive Health Matters","id":"ITEM-1","issue":"39","issued":{"date-parts":[["2012","1","9"]]},"page":"196-204","title":"An innovative approach to measuring maternal mortality at the community level in low-resource settings using mid-level providers: a feasibility study in Tigray, Ethiopia","type":"article-journal","volume":"20"},"uris":["http://www.mendeley.com/documents/?uuid=89be735d-c2e1-42d8-b875-cb4783ace4b2"]},{"id":"ITEM-2","itemData":{"DOI":"10.1371/journal.pone.0211482","ISBN":"1111111111","ISSN":"19326203","PMID":"30759139","abstract":"Background: In much of sub-Saharan Africa, health facilities serve as the primary source of routine vital statistics. These passive surveillance systems, however, are plagued by infrequent and unreliable reporting and do not capture events that occur outside of the formal health sector. Verbal autopsies (VA) have been utilized to estimate the burden and causes of mortality where civil registration and vital statistics systems are weak, but VAs have not been widely employed in national surveillance systems. In response, we trained lay community health workers (CHW) in a rural sub-county of western Uganda to conduct VA interviews in order to assess the feasibility of leveraging CHW to measure the burden of disease in resource limited settings. Methods and findings: Trained CHWs conducted a cross-sectional survey of the 36 villages comprising the Bugoye sub-county to identify all deaths occurring in the prior year. The sub county has an estimated population of 50,249, approximately one-quarter of whom are children under 5 years of age (25.3%). When an eligible death was reported, CHWs administered a WHO 2014 VA questionnaire, the results of which were analyzed using the InterVA-4 tool. To compare the findings of the CHW survey to existing surveillance systems, study staff reviewed inpatient registers from neighboring referral health facilities in an attempt to match recorded deaths to those identified by the survey. Overall, CHWs conducted high quality VA interviews on direct observation, identifying 230 deaths that occurred within the sub-county, including 77 (33.5%) among children under five years of age. More than half of the deaths (123 of 230, 53.5%) were reported to have occurred outside a health facility and thus would not be captured by passive surveillance. More than two-thirds (73 of 107, 68.2%) of facility deaths took place in one of three nearby hospitals, yet only 35 (47.9%) were identified on our review of inpatient registers. Consistent with previous VA studies, the leading causes of death among children under five years of age were malaria (19.5%), prematurity (19.5%), and neonatal pneumonia (15.6%). while among adults, HIV/AIDS-related deaths illness (13.6%), pulmonary tuberculosis (11.4%) and malaria (8.6%) were the leading causes of death. No child deaths identified from inpatient registers listed HIV/AIDS as a cause of death despite 8 deaths (10.4%) attributed to HIV/AIDS as determined by VA. Conclusions: Lay CHWs are able to conduct hi…","author":[{"dropping-particle":"","family":"Nabukalu","given":"Doreen","non-dropping-particle":"","parse-names":false,"suffix":""},{"dropping-particle":"","family":"Ntaro","given":"Moses","non-dropping-particle":"","parse-names":false,"suffix":""},{"dropping-particle":"","family":"Seviiri","given":"Mathias","non-dropping-particle":"","parse-names":false,"suffix":""},{"dropping-particle":"","family":"Reyes","given":"Raquel","non-dropping-particle":"","parse-names":false,"suffix":""},{"dropping-particle":"","family":"Wiens","given":"Matthew","non-dropping-particle":"","parse-names":false,"suffix":""},{"dropping-particle":"","family":"Sundararajan","given":"Radhika","non-dropping-particle":"","parse-names":false,"suffix":""},{"dropping-particle":"","family":"Mulogo","given":"Edgar","non-dropping-particle":"","parse-names":false,"suffix":""},{"dropping-particle":"","family":"Boyce","given":"Ross M.","non-dropping-particle":"","parse-names":false,"suffix":""}],"container-title":"PLoS ONE","id":"ITEM-2","issue":"2","issued":{"date-parts":[["2019"]]},"page":"1-13","title":"Community health workers trained to conduct verbal autopsies provide better mortality measures than existing surveillance: Results from a cross-sectional study in rural western Uganda","type":"article-journal","volume":"14"},"uris":["http://www.mendeley.com/documents/?uuid=e83f2924-95fa-4430-8b2b-8c6ed41a58b8"]}],"mendeley":{"formattedCitation":"(71,76)","plainTextFormattedCitation":"(71,76)","previouslyFormattedCitation":"(71,7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71,76)</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11</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members are engaged in review processes, but recommendations are not implemented.</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Loss of faith in the engagement proces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False hope for both health professionals and community member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Unwillingness of community members to identify and report death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2","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2","issue":"2","issued":{"date-parts":[["2013"]]},"page":"101-107","title":"Maternal and Perinatal Death Inquiry and Response project implementation review in India","type":"article-journal","volume":"63"},"uris":["http://www.mendeley.com/documents/?uuid=82ebdc29-929e-4d3b-a902-da71beadc772"]}],"mendeley":{"formattedCitation":"(53,60)","plainTextFormattedCitation":"(53,60)","previouslyFormattedCitation":"(53,60)"},"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53,60)</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20</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Senior health providers and leaders are not supportive of death review processes held in health faciliti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The review process is not prioritised and is viewed negatively (e.g., as time-consuming).</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Frontline health workers are not motivated to give feedback to community members about the findings of death review meeting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371/journal.pone.0223540","ISBN":"1111111111","ISSN":"1932-6203","PMID":"31603937","abstract":"BACKGROUND: Maternal and Perinatal Death Surveillance and Response (MPDSR) was a pilot program introduced in Tigray, Ethiopia to monitor maternal and perinatal death. However; its implementation and operation is not evaluated yet. Therefore, this study aimed to assess the implementation and operational status and determinants of MPDSR using a programmatic data and stakeholders involved in the program. METHODS: Institutional based cross-sectional study was applied in public health facilities (75 health posts, 50 health centers and 16 hospitals) using both qualitative and quantitative methods. Data were entered in to Epi-info and then transferred to SPSS version 21 for analysis. All variables with a p-value of ≤ 0.25 in the bivariate analysis were included in to multivariable logistic regression model to identify the independent predictors. For the qualitative part, manual thematic content analysis was done following data familiarization (reading and re-reading of the transcripts). RESULTS: In this study, only 34 (45.3%) of health posts were practicing early identification and notification of maternal/perinatal death. Furthermore, only 36 (54.5%) and 35(53%) of health facilities were practiced good quality of death review and took proper action respectively following maternal/perinatal deaths. Availability of three to four number of Health Extension Workers (HEWs) (Adjusted Odds Ratio (AOR) = 6.09, 95%CI (Confidence Interval): 1.51-24.49), availability of timely Public Health Emergency Management (PHEM) reports (AOR = 4.39, 95%CI: 1.08-17.80) and participation of steering committee's in death response (AOR = 9.19, 95%CI: 1.31-64.34) were the predictors of early identification and notification of maternal and perinatal death among health posts. Availability of trained nurse (AOR = 3.75, 95%CI: 1.08-12.99) and health facility's head work experience (AOR = 3.70, 95%CI: 1.04-13.22) were also the predictors of quality of death review among health facilities. Furthermore; availability of at least one cluster review meeting (AOR = 4.87, 95%CI: 1.30-18.26) and uninterrupted pregnant mothers registration (AOR = 6.85, 95%CI: 1.22-38.54) were associated with proper response implementation to maternal and perinatal death. Qualitative findings highlighted that perinatal death report was so neglected. Community participation and intersectoral collaboration were among the facilitators for MPDSR implementation while limited human work force capacity and lack of maternity…","author":[{"dropping-particle":"","family":"Ayele","given":"Brhane","non-dropping-particle":"","parse-names":false,"suffix":""},{"dropping-particle":"","family":"Gebretnsae","given":"Hailay","non-dropping-particle":"","parse-names":false,"suffix":""},{"dropping-particle":"","family":"Hadgu","given":"Tsegay","non-dropping-particle":"","parse-names":false,"suffix":""},{"dropping-particle":"","family":"Negash","given":"Degnesh","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dropping-particle":"","family":"G/silassie","given":"Fana","non-dropping-particle":"","parse-names":false,"suffix":""},{"dropping-particle":"","family":"Alemu","given":"Tesfu","non-dropping-particle":"","parse-names":false,"suffix":""},{"dropping-particle":"","family":"Haregot","given":"Esayas","non-dropping-particle":"","parse-names":false,"suffix":""},{"dropping-particle":"","family":"Wubayehu","given":"Tewolde","non-dropping-particle":"","parse-names":false,"suffix":""},{"dropping-particle":"","family":"Godefay","given":"Hagos","non-dropping-particle":"","parse-names":false,"suffix":""}],"container-title":"PLOS ONE","editor":[{"dropping-particle":"","family":"Biswas","given":"Animesh","non-dropping-particle":"","parse-names":false,"suffix":""}],"id":"ITEM-1","issue":"10","issued":{"date-parts":[["2019","10","11"]]},"note":"From Duplicate 1 (Maternal and perinatal death surveillance and response in Ethiopia: Achievements, challenges and prospects - Ayele, Brhane; Gebretnsae, Hailay; Hadgu, Tsegay; Negash, Degnesh; G/silassie, Fana; Alemu, Tesfu; Haregot, Esayas; Wubayehu, Tewolde; Godefay, Hagos)\n\nStudy aim:  to assess the implementation status of MPDSR and its associated factors as well as explore the barriers and facilitators of MDSR implementation and operation in Tigray region, Northern Ethiopia. \nStudy design:  Mixed methods study.  Quantitative data collected using a cross-sectional study design in health facilities (different levels) and the community- facilities sampled using a stratification approach.  Qualitative study using in-depth interviews and FGDs to explore barriers and facilitators of MPDSR with Women Development Group Leaders from the community of the deceased woman and health managers at the facilities sampled. \nResults \nCommunity involvement in identification of maternal and perinatal deaths from 24 maternal deaths  and 3 perinatal deaths from primary care units- language not entirely clear. Most of the in depth interview participants agreed that most of the maternal deaths were identified and reported timely with an active involvement of the community members \nCommunity involvement through verbal autopsy in 32 health facilities which was 48.5% of the facilities had a review process that used community verbal autopsy to review the deaths.  Community members not involved in deaths that occur in facilities- health workers reluctant to give feedback on maternal deaths occurring in the community \nIn the response part of the cycle- 72% of health facilities discussed action plans with Women Devt Group leaders (community) \nFrom the text- the Kebele chairman participated in the maternal death review steering committee meetings. In addition, health posts which involve Kebele administration were four times more likely to early identify and notify MPD than those that did not involve. In addition, health post which involve the steering committee are four times more likely to early identify and notify MPD than those who did not involve. \nWhile communities are aware on the importance of identifying and reporting maternal death, there is less awareness and action relating to identifying perinatal mortality.  \n  \nConclusion:  Active community participation can strengthen MPDSR implementation.","page":"e0223540","title":"Maternal and perinatal death surveillance and response in Ethiopia: Achievements, challenges and prospects","type":"article-journal","volume":"14"},"uris":["http://www.mendeley.com/documents/?uuid=3cae3f02-601c-4710-88db-7c230efa9ab5"]},{"id":"ITEM-2","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2","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mendeley":{"formattedCitation":"(10,77)","plainTextFormattedCitation":"(10,77)","previouslyFormattedCitation":"(10,77)"},"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0,77)</w:t>
            </w:r>
            <w:r w:rsidRPr="00FA1457">
              <w:rPr>
                <w:rFonts w:ascii="Times New Roman" w:hAnsi="Times New Roman" w:cs="Times New Roman"/>
              </w:rPr>
              <w:fldChar w:fldCharType="end"/>
            </w: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14</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rPr>
            </w:pPr>
            <w:r w:rsidRPr="00FA1457">
              <w:rPr>
                <w:rFonts w:ascii="Times New Roman" w:hAnsi="Times New Roman" w:cs="Times New Roman"/>
              </w:rPr>
              <w:t xml:space="preserve">Public health system is weak; MPDSR relies </w:t>
            </w:r>
            <w:r w:rsidRPr="00FA1457">
              <w:rPr>
                <w:rFonts w:ascii="Times New Roman" w:hAnsi="Times New Roman" w:cs="Times New Roman"/>
              </w:rPr>
              <w:lastRenderedPageBreak/>
              <w:t xml:space="preserve">on financial resources provided by external </w:t>
            </w:r>
            <w:proofErr w:type="spellStart"/>
            <w:r w:rsidRPr="00FA1457">
              <w:rPr>
                <w:rFonts w:ascii="Times New Roman" w:hAnsi="Times New Roman" w:cs="Times New Roman"/>
              </w:rPr>
              <w:t>actors</w:t>
            </w:r>
            <w:proofErr w:type="spellEnd"/>
            <w:r w:rsidRPr="00FA1457">
              <w:rPr>
                <w:rFonts w:ascii="Times New Roman" w:hAnsi="Times New Roman" w:cs="Times New Roman"/>
              </w:rPr>
              <w:t xml:space="preserve"> such as NGOs or private sector.</w:t>
            </w: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Leverage on financial resources from </w:t>
            </w:r>
          </w:p>
          <w:p w:rsidR="009641FC" w:rsidRPr="00FA1457" w:rsidRDefault="009641FC" w:rsidP="005C4969">
            <w:pPr>
              <w:spacing w:line="480" w:lineRule="auto"/>
              <w:rPr>
                <w:rFonts w:ascii="Times New Roman" w:hAnsi="Times New Roman" w:cs="Times New Roman"/>
              </w:rPr>
            </w:pPr>
            <w:proofErr w:type="gramStart"/>
            <w:r w:rsidRPr="00FA1457">
              <w:rPr>
                <w:rFonts w:ascii="Times New Roman" w:hAnsi="Times New Roman" w:cs="Times New Roman"/>
              </w:rPr>
              <w:lastRenderedPageBreak/>
              <w:t>external</w:t>
            </w:r>
            <w:proofErr w:type="gramEnd"/>
            <w:r w:rsidRPr="00FA1457">
              <w:rPr>
                <w:rFonts w:ascii="Times New Roman" w:hAnsi="Times New Roman" w:cs="Times New Roman"/>
              </w:rPr>
              <w:t xml:space="preserve"> agents such as NGOs to support implementation of MPDSR activitie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Leverage on non-financial (symbolic) resources from external </w:t>
            </w:r>
            <w:proofErr w:type="spellStart"/>
            <w:r w:rsidRPr="00FA1457">
              <w:rPr>
                <w:rFonts w:ascii="Times New Roman" w:hAnsi="Times New Roman" w:cs="Times New Roman"/>
              </w:rPr>
              <w:t>actors</w:t>
            </w:r>
            <w:proofErr w:type="spellEnd"/>
            <w:r w:rsidRPr="00FA1457">
              <w:rPr>
                <w:rFonts w:ascii="Times New Roman" w:hAnsi="Times New Roman" w:cs="Times New Roman"/>
              </w:rPr>
              <w:t xml:space="preserve"> such as NGOs and civil society to advocate on behalf of the community or support social accountability activities that empower communities to voice their demands to duty bearers. </w:t>
            </w:r>
          </w:p>
          <w:p w:rsidR="009641FC" w:rsidRPr="00FA1457" w:rsidRDefault="009641FC" w:rsidP="005C4969">
            <w:pPr>
              <w:spacing w:line="480" w:lineRule="auto"/>
              <w:rPr>
                <w:rFonts w:ascii="Times New Roman" w:hAnsi="Times New Roman" w:cs="Times New Roman"/>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 xml:space="preserve">Health system can use the resources </w:t>
            </w:r>
            <w:r w:rsidRPr="00FA1457">
              <w:rPr>
                <w:rFonts w:ascii="Times New Roman" w:hAnsi="Times New Roman" w:cs="Times New Roman"/>
              </w:rPr>
              <w:lastRenderedPageBreak/>
              <w:t xml:space="preserve">provided by external actors to </w:t>
            </w:r>
            <w:proofErr w:type="spellStart"/>
            <w:r w:rsidRPr="00FA1457">
              <w:rPr>
                <w:rFonts w:ascii="Times New Roman" w:hAnsi="Times New Roman" w:cs="Times New Roman"/>
              </w:rPr>
              <w:t>to</w:t>
            </w:r>
            <w:proofErr w:type="spellEnd"/>
            <w:r w:rsidRPr="00FA1457">
              <w:rPr>
                <w:rFonts w:ascii="Times New Roman" w:hAnsi="Times New Roman" w:cs="Times New Roman"/>
              </w:rPr>
              <w:t xml:space="preserve"> support implementation of MPDSR related activities.</w:t>
            </w: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p>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Community members can hold health professionals and duty bearers accountable for the implementation of MPDSR recommendations.</w:t>
            </w:r>
          </w:p>
        </w:tc>
        <w:tc>
          <w:tcPr>
            <w:tcW w:w="0" w:type="auto"/>
          </w:tcPr>
          <w:p w:rsidR="009641FC" w:rsidRPr="00FA1457" w:rsidRDefault="009641FC" w:rsidP="005C4969">
            <w:pPr>
              <w:keepNext/>
              <w:spacing w:line="480" w:lineRule="auto"/>
              <w:rPr>
                <w:rFonts w:ascii="Times New Roman" w:hAnsi="Times New Roman" w:cs="Times New Roman"/>
              </w:rPr>
            </w:pPr>
            <w:r w:rsidRPr="00FA1457">
              <w:rPr>
                <w:rFonts w:ascii="Times New Roman" w:hAnsi="Times New Roman" w:cs="Times New Roman"/>
              </w:rPr>
              <w:lastRenderedPageBreak/>
              <w:fldChar w:fldCharType="begin" w:fldLock="1"/>
            </w:r>
            <w:r w:rsidRPr="00FA1457">
              <w:rPr>
                <w:rFonts w:ascii="Times New Roman" w:hAnsi="Times New Roman" w:cs="Times New Roman"/>
              </w:rPr>
              <w:instrText>ADDIN CSL_CITATION {"citationItems":[{"id":"ITEM-1","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2","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2","issue":"1","issued":{"date-parts":[["2019"]]},"page":"1-11","title":"Engaging communities in collecting and using results from verbal autopsies for child deaths: An example from urban slums in Freetown, Sierra Leone","type":"article-journal","volume":"9"},"uris":["http://www.mendeley.com/documents/?uuid=a654680f-6828-465c-8e33-f33bfbc316d5"]},{"id":"ITEM-3","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3","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4","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4","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5","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5","issue":"2","issued":{"date-parts":[["2013"]]},"page":"101-107","title":"Maternal and Perinatal Death Inquiry and Response project implementation review in India","type":"article-journal","volume":"63"},"uris":["http://www.mendeley.com/documents/?uuid=82ebdc29-929e-4d3b-a902-da71beadc772"]},{"id":"ITEM-6","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6","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7","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7","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mendeley":{"formattedCitation":"(20,21,27,48,53,60,82)","plainTextFormattedCitation":"(20,21,27,48,53,60,82)","previouslyFormattedCitation":"(20,21,27,48,53,60,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1,27,48,53,60,82)</w:t>
            </w:r>
            <w:r w:rsidRPr="00FA1457">
              <w:rPr>
                <w:rFonts w:ascii="Times New Roman" w:hAnsi="Times New Roman" w:cs="Times New Roman"/>
              </w:rPr>
              <w:fldChar w:fldCharType="end"/>
            </w:r>
          </w:p>
        </w:tc>
      </w:tr>
    </w:tbl>
    <w:p w:rsidR="009641FC" w:rsidRPr="00FA1457" w:rsidRDefault="009641FC" w:rsidP="009641FC">
      <w:pPr>
        <w:pStyle w:val="Caption"/>
        <w:rPr>
          <w:rFonts w:ascii="Times New Roman" w:hAnsi="Times New Roman" w:cs="Times New Roman"/>
        </w:rPr>
      </w:pPr>
      <w:bookmarkStart w:id="7" w:name="_Ref175835379"/>
      <w:bookmarkStart w:id="8" w:name="_Ref169171117"/>
      <w:r w:rsidRPr="00FA1457">
        <w:rPr>
          <w:rFonts w:ascii="Times New Roman" w:hAnsi="Times New Roman" w:cs="Times New Roman"/>
        </w:rPr>
        <w:lastRenderedPageBreak/>
        <w:t xml:space="preserve">Table </w:t>
      </w:r>
      <w:r w:rsidRPr="00FA1457">
        <w:rPr>
          <w:rFonts w:ascii="Times New Roman" w:hAnsi="Times New Roman" w:cs="Times New Roman"/>
        </w:rPr>
        <w:fldChar w:fldCharType="begin"/>
      </w:r>
      <w:r w:rsidRPr="00FA1457">
        <w:rPr>
          <w:rFonts w:ascii="Times New Roman" w:hAnsi="Times New Roman" w:cs="Times New Roman"/>
        </w:rPr>
        <w:instrText xml:space="preserve"> SEQ Table \* ARABIC </w:instrText>
      </w:r>
      <w:r w:rsidRPr="00FA1457">
        <w:rPr>
          <w:rFonts w:ascii="Times New Roman" w:hAnsi="Times New Roman" w:cs="Times New Roman"/>
        </w:rPr>
        <w:fldChar w:fldCharType="separate"/>
      </w:r>
      <w:r w:rsidRPr="00FA1457">
        <w:rPr>
          <w:rFonts w:ascii="Times New Roman" w:hAnsi="Times New Roman" w:cs="Times New Roman"/>
          <w:noProof/>
        </w:rPr>
        <w:t>10</w:t>
      </w:r>
      <w:r w:rsidRPr="00FA1457">
        <w:rPr>
          <w:rFonts w:ascii="Times New Roman" w:hAnsi="Times New Roman" w:cs="Times New Roman"/>
          <w:noProof/>
        </w:rPr>
        <w:fldChar w:fldCharType="end"/>
      </w:r>
      <w:bookmarkEnd w:id="7"/>
      <w:r w:rsidRPr="00FA1457">
        <w:rPr>
          <w:rFonts w:ascii="Times New Roman" w:hAnsi="Times New Roman" w:cs="Times New Roman"/>
        </w:rPr>
        <w:t>: CMOCs contributing to PT 4</w:t>
      </w:r>
    </w:p>
    <w:bookmarkEnd w:id="8"/>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b/>
          <w:bCs/>
        </w:rPr>
      </w:pPr>
      <w:r w:rsidRPr="00FA1457">
        <w:rPr>
          <w:rFonts w:ascii="Times New Roman" w:hAnsi="Times New Roman" w:cs="Times New Roman"/>
          <w:b/>
          <w:bCs/>
        </w:rPr>
        <w:t>Table 11</w:t>
      </w:r>
    </w:p>
    <w:p w:rsidR="009641FC" w:rsidRPr="00FA1457" w:rsidRDefault="009641FC" w:rsidP="009641FC">
      <w:pPr>
        <w:rPr>
          <w:rFonts w:ascii="Times New Roman" w:hAnsi="Times New Roman" w:cs="Times New Roman"/>
          <w:b/>
          <w:bCs/>
        </w:rPr>
      </w:pPr>
    </w:p>
    <w:tbl>
      <w:tblPr>
        <w:tblStyle w:val="TableGrid"/>
        <w:tblW w:w="0" w:type="auto"/>
        <w:tblLook w:val="04A0" w:firstRow="1" w:lastRow="0" w:firstColumn="1" w:lastColumn="0" w:noHBand="0" w:noVBand="1"/>
      </w:tblPr>
      <w:tblGrid>
        <w:gridCol w:w="913"/>
        <w:gridCol w:w="2625"/>
        <w:gridCol w:w="1735"/>
        <w:gridCol w:w="1528"/>
        <w:gridCol w:w="2775"/>
      </w:tblGrid>
      <w:tr w:rsidR="009641FC" w:rsidRPr="00FA1457" w:rsidTr="009641FC">
        <w:tc>
          <w:tcPr>
            <w:tcW w:w="0" w:type="auto"/>
            <w:gridSpan w:val="5"/>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PT 5: Routinisation and integration of community engagement into existing health systems and community processes.</w:t>
            </w:r>
          </w:p>
        </w:tc>
      </w:tr>
      <w:tr w:rsidR="009641FC" w:rsidRPr="00FA1457" w:rsidTr="009641F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r w:rsidRPr="00FA1457">
              <w:rPr>
                <w:rFonts w:ascii="Times New Roman" w:hAnsi="Times New Roman" w:cs="Times New Roman"/>
                <w:b/>
                <w:bCs/>
                <w:color w:val="000000"/>
              </w:rPr>
              <w:t>CMOC</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Context</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Mechanism</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Outcome</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b/>
                <w:bCs/>
              </w:rPr>
            </w:pPr>
            <w:r w:rsidRPr="00FA1457">
              <w:rPr>
                <w:rFonts w:ascii="Times New Roman" w:hAnsi="Times New Roman" w:cs="Times New Roman"/>
                <w:b/>
                <w:bCs/>
              </w:rPr>
              <w:t>Refs</w:t>
            </w:r>
          </w:p>
        </w:tc>
      </w:tr>
      <w:tr w:rsidR="009641FC" w:rsidRPr="00FA1457" w:rsidTr="009641FC">
        <w:tc>
          <w:tcPr>
            <w:tcW w:w="0" w:type="auto"/>
            <w:vMerge w:val="restart"/>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color w:val="000000"/>
              </w:rPr>
              <w:t>6</w:t>
            </w: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b/>
                <w:bCs/>
                <w:color w:val="000000"/>
              </w:rPr>
            </w:pPr>
          </w:p>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lastRenderedPageBreak/>
              <w:t>Routine data collection for vital events exists but is weak.</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t>Training, continuous monitoring (through regular meetings and phone calls) and supervising community informants to use simplified data collection tools such as logbooks or village registers to report deaths can strengthen community-based health information systems (CBHI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t xml:space="preserve">Community death notification is </w:t>
            </w:r>
            <w:proofErr w:type="spellStart"/>
            <w:r w:rsidRPr="00FA1457">
              <w:rPr>
                <w:rFonts w:ascii="Times New Roman" w:hAnsi="Times New Roman" w:cs="Times New Roman"/>
              </w:rPr>
              <w:t>routinised</w:t>
            </w:r>
            <w:proofErr w:type="spellEnd"/>
            <w:r w:rsidRPr="00FA1457">
              <w:rPr>
                <w:rFonts w:ascii="Times New Roman" w:hAnsi="Times New Roman" w:cs="Times New Roman"/>
              </w:rPr>
              <w:t xml:space="preserve"> which can improve the efficiency of reporting death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1","issue":"1","issued":{"date-parts":[["2019"]]},"page":"1-11","title":"Engaging communities in collecting and using results from verbal autopsies for child deaths: An example from urban slums in Freetown, Sierra Leone","type":"article-journal","volume":"9"},"uris":["http://www.mendeley.com/documents/?uuid=a654680f-6828-465c-8e33-f33bfbc316d5"]},{"id":"ITEM-2","itemData":{"DOI":"10.1016/S0968-8080(12)39606-7","ISBN":"6176321972","ISSN":"0968-8080","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Pr="00FA1457">
              <w:rPr>
                <w:rFonts w:ascii="Cambria Math" w:hAnsi="Cambria Math" w:cs="Cambria Math"/>
              </w:rPr>
              <w:instrText>∼</w:instrText>
            </w:r>
            <w:r w:rsidRPr="00FA1457">
              <w:rPr>
                <w:rFonts w:ascii="Times New Roman" w:hAnsi="Times New Roman" w:cs="Times New Roman"/>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Prata","given":"Ndola","non-dropping-particle":"","parse-names":false,"suffix":""},{"dropping-particle":"","family":"Gerdts","given":"Caitlin","non-dropping-particle":"","parse-names":false,"suffix":""},{"dropping-particle":"","family":"Gessessew","given":"Amanuel","non-dropping-particle":"","parse-names":false,"suffix":""}],"container-title":"Reproductive Health Matters","id":"ITEM-2","issue":"39","issued":{"date-parts":[["2012","1","9"]]},"page":"196-204","title":"An innovative approach to measuring maternal mortality at the community level in low-resource settings using mid-level providers: a feasibility study in Tigray, Ethiopia","type":"article-journal","volume":"20"},"uris":["http://www.mendeley.com/documents/?uuid=89be735d-c2e1-42d8-b875-cb4783ace4b2"]},{"id":"ITEM-3","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3","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4","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4","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5","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5","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6","itemData":{"DOI":"10.1136/bmjgh-2016-000199","ISSN":"20597908","abstract":"Introduction: Ethiopia introduced national Maternal Death Surveillance and Response (MDSR) in 2013 and is among the first Sub-Saharan African countries to capture data on facility-based and community-based maternal deaths. We interviewed frontline MDSR implementers about their experiences of the first 2 years of MDSR, including perceptions of its introduction and outcomes for health services. Methods: We conducted a qualitative case study in 4 zones in the largest regions, interviewing 69 key informants from regional, zonal, district and facility levels. Results: A defining feature of Ethiopia’s MDSR system is its integration within existing disease surveillance, with both benefits and challenges. Facilitators of the system’s introduction were strong political support, alignment with broader health strategies and strong links across health system departments. Barriers included confusion around new responsibilities, high staff turnover and fear of legal repercussions. Stakeholders believed MDSR increased confidence in using local data to improve maternal health services and enhanced communication across the health system. Conclusions: MDSR systems take time to establish, encountering challenges in early implementation. Ensuring MDSR has a clear purpose, explicitly defined roles and responsibilities, and adequate supervisory support from the start will ensure it becomes embedded within the health system as routine practice rather than perceived as a stand-alone system. Countries planning to adopt or extend MDSR can learn from Ethiopia’s experience, particularly the decision to make maternal mortality a weekly reportable condition within Public Health Emergency Management.","author":[{"dropping-particle":"","family":"Abebe","given":"Berhanu","non-dropping-particle":"","parse-names":false,"suffix":""},{"dropping-particle":"","family":"Busza","given":"Joanna","non-dropping-particle":"","parse-names":false,"suffix":""},{"dropping-particle":"","family":"Hadush","given":"Azmach","non-dropping-particle":"","parse-names":false,"suffix":""},{"dropping-particle":"","family":"Usmael","given":"Abdurehman","non-dropping-particle":"","parse-names":false,"suffix":""},{"dropping-particle":"","family":"Zeleke","given":"Amsalu Belew","non-dropping-particle":"","parse-names":false,"suffix":""},{"dropping-particle":"","family":"Sita","given":"Sahle","non-dropping-particle":"","parse-names":false,"suffix":""},{"dropping-particle":"","family":"Hailu","given":"Solomon","non-dropping-particle":"","parse-names":false,"suffix":""},{"dropping-particle":"","family":"Graham","given":"Wendy J.","non-dropping-particle":"","parse-names":false,"suffix":""}],"container-title":"BMJ Global Health","id":"ITEM-6","issue":"2","issued":{"date-parts":[["2017"]]},"note":"From Duplicate 2 (‘We identify, discuss, act and promise to prevent similar deaths’: A qualitative study of Ethiopia’s Maternal Death Surveillance and Response system - Abebe, Berhanu; Busza, Joanna; Hadush, Azmach; Usmael, Abdurehman; Zeleke, Amsalu Belew; Sita, Sahle; Hailu, Solomon; Graham, Wendy J.)\n\nTo avoid identification of respondents due to their role, only level of health system is identified without the geographical distincition \n\nAffirms the role of MDSR in counting maternal deaths, revieweing their causes and determinants and making recommendations to avert future maternal deaths. \n\nMDSR that includes all 5 strategies are found in developed countries eg. the UK, these are countries with low MMR. But the move towards MDSR is growing with several LMIC countries begining the process e.g. Ehiopia, Malaysia, SouthAfrica and Kenya\n\nCommunity based MDSR is useful for capturing upstream determinants of maternal death such as nutrition, underlying health problems and other social economic conditions (DIRECT QUOTE). \n\nThis study focus was to assess the implementation of MDSR in Ethiopia and draw lessons for application in other settings. Qualitative but focused on frontlie health provider staff. Critical to note is that while there is recognition of community factors that influence maternal mortality, communities were not included in this study. \n\nChallenge to MDSR is fear of blame and legal action- how will this affect informed consent and therefore ethical clearance. - ETHICS\n\nHow does participation impact the R in MDSR (THAT REALLY IS MY QUESTION?) \n\n\n\nSee ref 1 and 2 on MDSR Importance\n\nMathai M, Dilip TR, Jawad I, et al. Strengthening accountability to end preventable maternal deaths. Int J Gynaecol Obstet 2015;131 (Suppl 1):S3–5.\n2. WHO. Maternal Death Surveillance andResponse: technical guidance. Geneva: World Health Organization, 2013\nDanel I, Graham WJ, Boerma T. Maternal death surveillance and response. BullWorld Health Organ 2011;89:779–779A.\n4. Hounton S, De Bernis L, Hussein J, et al. Towards elimination of maternal deaths: maternal deaths surveillance and response. Reprod Health 2013;10:1.\n5. Hofman JJ, Mohammed H. Experiences with facility-based maternal death reviews in northern Nigeria. Int J Gynaecol Obstet 2014;126:111–4.\nKhan N, Pradhan MR. Identifying factors associated with maternal deaths in Jharkhand, India: a verbal autopsy study. J Health Popul Nutr 2013;31:262–71.\n8. Mathur A, Awin N, Adisasmita A, et al. Maternal death review in selected countries of South East Asia Region. BJOG 2014;121 (Suppl 4):67–70.\n9. Knight M, Lewis G, Acosta CD, et al. Maternal near-miss case reviews: the UK approach. BJOG2014;121:112–6.\n10. Pearson L, deBernis L, Shoo R. Maternal death review in Africa. Int J Gynaecol Obstet 2009;106:89–94.\n11. Moodley J, Pattinson RC, Fawcus S, et al. The confidential enquiry into maternal deaths in South Africa: a case study. BJOG 2014;121:53–60.\nAchem FF, Agboghoroma CO. Setting up facility-based maternal death reviews in Nigeria. BJOG 2014;121:75–80.\n13. Biswas A, Rahman F, Eriksson C, et al. Community notification of maternal, neonatal and still births in maternal and neonatal death review (MNDR) system: experiences in Bangladesh. Health 2014;6:2218–26.\nOwolabi H, Ameh CA, Bar-Zeev S, et al. Establishing cause of maternal death in Malawi via facility-based review and application of the ICD-MM classification. BJOG 2009;121:95–101.\n10","page":"1-10","title":"‘We identify, discuss, act and promise to prevent similar deaths’: A qualitative study of Ethiopia’s Maternal Death Surveillance and Response system","type":"article-journal","volume":"2"},"uris":["http://www.mendeley.com/documents/?uuid=92d6e56f-7b54-41e1-8bc2-0cd5a9dd2673"]},{"id":"ITEM-7","itemData":{"abstract":"The Maternal and Child Survival Program (MCSP) is a global United States Agency for International Development (USAID) initiative to introduce and support high-impact health interventions in 25 priority countries to help prevent child and maternal deaths. MCSP supports programming in maternal, newborn, and child health, immunization, family planning and reproductive health, nutrition, health systems strengthening, water/sanitation/hygiene, malaria, prevention of mother-to-child transmission of HIV, and pediatric HIV care and treatment. MCSP will tackle these issues through approaches that also focus on household and community mobilization, gender integration, and digital health, among others.","author":[{"dropping-particle":"","family":"MCSP Tanzania","given":"","non-dropping-particle":"","parse-names":false,"suffix":""}],"id":"ITEM-7","issued":{"date-parts":[["2018"]]},"page":"1-60","title":"Assessment of Maternal and Perinatal Death Surveillance and Response ( MPDSR ) Implementation in Kagera and Mara Region , Tanzania","type":"article-journal"},"uris":["http://www.mendeley.com/documents/?uuid=aa7e4660-f7f8-40a6-91e4-6e552b8c3e54"]},{"id":"ITEM-8","itemData":{"DOI":"10.1155/2015/267923","ISSN":"20902735","PMID":"25741446","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author":[{"dropping-particle":"","family":"Mir","given":"Ali Mohammad","non-dropping-particle":"","parse-names":false,"suffix":""},{"dropping-particle":"","family":"Shaikh","given":"Mohammad Saleem","non-dropping-particle":"","parse-names":false,"suffix":""},{"dropping-particle":"","family":"Qomariyah","given":"Siti Nurul","non-dropping-particle":"","parse-names":false,"suffix":""},{"dropping-particle":"","family":"Rashida","given":"Gul","non-dropping-particle":"","parse-names":false,"suffix":""},{"dropping-particle":"","family":"Khan","given":"Mumraiz","non-dropping-particle":"","parse-names":false,"suffix":""},{"dropping-particle":"","family":"Masood","given":"Irfan","non-dropping-particle":"","parse-names":false,"suffix":""}],"container-title":"Journal of Pregnancy","id":"ITEM-8","issued":{"date-parts":[["2015"]]},"title":"Using community informants to estimate maternal mortality in a rural district in Pakistan: A feasibility study","type":"article-journal","volume":"2015"},"uris":["http://www.mendeley.com/documents/?uuid=3e5b1cd1-dd55-44db-883e-89ad6f98b5b8"]}],"mendeley":{"formattedCitation":"(20,22,53,68,71,74,77,82)","plainTextFormattedCitation":"(20,22,53,68,71,74,77,82)","previouslyFormattedCitation":"(20,22,53,68,71,74,77,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2,53,68,71,74,77,82)</w:t>
            </w:r>
            <w:r w:rsidRPr="00FA1457">
              <w:rPr>
                <w:rFonts w:ascii="Times New Roman" w:hAnsi="Times New Roman" w:cs="Times New Roman"/>
              </w:rPr>
              <w:fldChar w:fldCharType="end"/>
            </w: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c>
          <w:tcPr>
            <w:tcW w:w="0" w:type="auto"/>
          </w:tcPr>
          <w:p w:rsidR="009641FC" w:rsidRPr="00FA1457" w:rsidRDefault="009641FC" w:rsidP="005C4969">
            <w:pPr>
              <w:spacing w:line="480" w:lineRule="auto"/>
              <w:rPr>
                <w:rFonts w:ascii="Times New Roman" w:hAnsi="Times New Roman" w:cs="Times New Roman"/>
                <w:color w:val="000000"/>
              </w:rPr>
            </w:pPr>
            <w:r w:rsidRPr="00FA1457">
              <w:rPr>
                <w:rFonts w:ascii="Times New Roman" w:hAnsi="Times New Roman" w:cs="Times New Roman"/>
              </w:rPr>
              <w:t>CBHIS data is integrated into the existing national health management system.</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Improves efficiency in uploading data into sub-national and national health management information systems such as DHIS.</w:t>
            </w:r>
          </w:p>
        </w:tc>
        <w:tc>
          <w:tcPr>
            <w:tcW w:w="0" w:type="auto"/>
          </w:tcPr>
          <w:p w:rsidR="009641FC" w:rsidRPr="00FA1457" w:rsidRDefault="009641FC" w:rsidP="005C4969">
            <w:pPr>
              <w:spacing w:line="480" w:lineRule="auto"/>
              <w:rPr>
                <w:rFonts w:ascii="Times New Roman" w:hAnsi="Times New Roman" w:cs="Times New Roman"/>
                <w:color w:val="000000"/>
              </w:rPr>
            </w:pPr>
            <w:r w:rsidRPr="00FA1457">
              <w:rPr>
                <w:rFonts w:ascii="Times New Roman" w:hAnsi="Times New Roman" w:cs="Times New Roman"/>
              </w:rPr>
              <w:t>Data on maternal and perinatal deaths is readily available to guide decision-making at different levels of the health system.</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1","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2","itemData":{"DOI":"10.12688/f1000research.11758.1","ISSN":"2046-1402","abstract":"Recently, Bangladesh has made remarkable progress in reducing maternal and neonatal morality, even though the millennium developmental goal to reduce maternal and neonatal mortality was not achieved. Sustainable Developmental Goal (SDG) 3 has already been set for a new target to reduce maternal and neonatal deaths by 2030. The country takes this timely initiative to introduce a maternal and perinatal death review system. This review will discuss the shifting paradigm of the maternal and perinatal death review system in Bangladesh and its challenges in reaching the SDG on time. This review uses existing literature on the maternal and perinatal death review system in Bangladesh, and other systems in similar settings, as well as reports, case studies, news, government letters and meeting minutes.","author":[{"dropping-particle":"","family":"Biswas","given":"Animesh","non-dropping-particle":"","parse-names":false,"suffix":""}],"container-title":"F1000Research","id":"ITEM-2","issue":"0","issued":{"date-parts":[["2017","7","12"]]},"page":"1120","title":"Shifting paradigm of maternal and perinatal death review system in Bangladesh: A real time approach to address sustainable developmental goal 3 by 2030","type":"article-journal","volume":"6"},"uris":["http://www.mendeley.com/documents/?uuid=970dbdf6-6a96-4844-81b2-407781c0f759"]},{"id":"ITEM-3","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3","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4","itemData":{"author":[{"dropping-particle":"","family":"Biswas","given":"Animesh","non-dropping-particle":"","parse-names":false,"suffix":""}],"id":"ITEM-4","issue":"July","issued":{"date-parts":[["2016"]]},"title":"MDSR Action Network","type":"article-journal"},"uris":["http://www.mendeley.com/documents/?uuid=97e1919c-a269-42a9-b529-37c7361fc1ee"]},{"id":"ITEM-5","itemData":{"DOI":"10.3390/ijerph17041184","ISBN":"8801771003434","ISSN":"16604601","PMID":"32069797","abstract":"Every year in Bangladesh, approximately 5200 mothers die (172 maternal deaths/100,000 live births) due to maternal complications. The death rate is much higher in hard-to-reach areas and underprivileged communities, such as Bangladesh’s tea gardens. The women living in the tea garden areas are deprived of quality health care services due to inadequate knowledge, education, and access to health care services. Poverty and early marriage, followed by early pregnancy, are also triggering factors of maternal deaths in this community. This study explored the factors associated with maternal deaths in the underprivileged tea garden community in the Moulvibazar district of Bangladesh. It was a cross-sectional study conducted between January and March 2018. All maternal deaths reported by government health care providers in two sub-districts of Moulvibazar during 2017 were selected for community verbal autopsy using a structured questionnaire. Descriptive analysis was performed on quantitative data, and content analysis was performed on qualitative data. A total of 34 maternal deaths were reported in the two sub-districts in 2017, among which 15 deaths (44%) occurred in the tea garden catchment areas, where about 34% people live in the two upazilas. The majority of the mothers who died in the tea gardens delivered their babies at home (80%), many of whom also died at home (40%). Only 27% of women who died in the tea gardens received four or more antenatal care visits. Post-partum hemorrhage was found to be the leading cause of death (47%), followed by anemia (33%) and eclampsia (20%). There is a persistent high maternal mortality observed in the marginalized tea gardens, as compared to the general community of the Moulvibazar district, Bangladesh. The sustainable development goal (SDG) that has been set for maternal mortality rate (MMR) is 70/100,000 live births in Bangladesh. The findings of our study show that focused intervention is needed to reduce the burden of maternal deaths, which will improve the overall maternal health situation and also reach the SDG on time.","author":[{"dropping-particle":"","family":"Biswas","given":"Animesh","non-dropping-particle":"","parse-names":false,"suffix":""},{"dropping-particle":"","family":"Halim","given":"Abdul","non-dropping-particle":"","parse-names":false,"suffix":""},{"dropping-particle":"","family":"Abu","given":"Abu Sayeed","non-dropping-particle":"","parse-names":false,"suffix":""},{"dropping-particle":"","family":"Rahman","given":"Fazlur","non-dropping-particle":"","parse-names":false,"suffix":""},{"dropping-particle":"","family":"Doraiswamy","given":"Sathyanaraynan","non-dropping-particle":"","parse-names":false,"suffix":""}],"container-title":"International Journal of Environmental Research and Public Health","id":"ITEM-5","issue":"4","issued":{"date-parts":[["2020"]]},"page":"1-12","title":"Factors associated with maternal deaths in a hard-to-reach marginalized rural community of bangladesh: A cross-sectional study","type":"article-journal","volume":"17"},"uris":["http://www.mendeley.com/documents/?uuid=b1d86b95-95a4-44fd-9811-5bb6cc4e94ab"]},{"id":"ITEM-6","itemData":{"ISSN":"1986-8103","abstract":"Introduction: Verbal autopsy in maternal and neonatal deaths is commonly used in developing countries to understand the medical and social causes of death in the community. Bangladesh first undertook a community verbal autopsy program in 2010. This was implemented under the maternal and neonatal death review (MNDR) system. Objectives: To know the process of implementation of community verbal autopsy, its acceptability and effect in maternal and neonatal health, Bangladesh. Methods: A qualitative study was performed in two districts of Bangladesh in 2011. A review of documents, observations, focus group discussions (FGDs) and in-depth interviews (IDIs) were conducted with health care providers from different systems. Data were analysed using a thematic approach Results: Community verbal autopsy was developed in Bangladesh using existing available tools and guidelines. First line field supervisors from health and family planning departments conducted verbal autopsies at the deceased's home. It has been adopted within the government health system and is able to identify medical and social causes, including delays within the community that are the major contributing factors of maternal and neonatal deaths. Verbal autopsy findings are shared at the Upazila level (sub-district) and these influence the development and implementation of local action plans. Recall bias and hard to reach areas are still challenges to be overcome in the conduction of verbal autopsies. Conclusions: The use of community verbal autopsy to identify medical and social causes of maternal and neonatal deaths is possible in an encouraging country context. The Government health system can comfortably conduct autopsies within the community. The findings of autopsy can be an effective tool and can be used by the local health and family planning managers to take the initiative at local level to improve health status of the mother and newborn.","author":[{"dropping-particle":"","family":"Biswas","given":"Animesh","non-dropping-particle":"","parse-names":false,"suffix":""},{"dropping-particle":"","family":"Rahman","given":"Fazlur","non-dropping-particle":"","parse-names":false,"suffix":""},{"dropping-particle":"","family":"Halim","given":"Abdul","non-dropping-particle":"","parse-names":false,"suffix":""},{"dropping-particle":"","family":"Eriksson","given":"Charli","non-dropping-particle":"","parse-names":false,"suffix":""},{"dropping-particle":"","family":"Dalal","given":"Koustuv","non-dropping-particle":"","parse-names":false,"suffix":""}],"container-title":"HealthMed","id":"ITEM-6","issue":"8","issued":{"date-parts":[["2015"]]},"page":"329-37","title":"Experiences of Community Verbal Autopsy in Maternal and Newborn Health of Bangladesh","type":"article-journal","volume":"9"},"uris":["http://www.mendeley.com/documents/?uuid=aafe7b59-04a1-4115-92bc-c630bf89c48f"]},{"id":"ITEM-7","itemData":{"DOI":"10.1186/s40985-018-0098-3","ISSN":"21076952","abstract":"Bangladesh has an established comprehensive death review system for tracking and reviewing maternal and perinatal deaths. This death review system, established in 2010, was initially known as the \"Maternal and Perinatal Death Review (MPDR) System.\" One of the key interventions of the MPDR system, social autopsy (SA), is generally undertaken following a maternal or perinatal death notification. Social autopsy is managed at the community level by government field health workers. The main purpose of SA is to enable community discussion and create awareness of the preventable causes of maternal or neonatal deaths. Through these conversations, it is hoped to reduce future maternal and neonatal deaths. During the scaling up of the system in Bangladesh in 2016, the Ministry of Health and Family Welfare (MoH&amp;FW) included social autopsy as a useful intervention in reviewing death at the community level and named it \"Maternal and Perinatal Death Surveillance and Response\" (MPDSR). The new MPDSR tool is currently being administered for the the 2017 to 2021 period under the National Health and Nutrition Population Sector Program (HPNSP). This paper seeks to review the experiences of the social autopsy tool, from the initial MPDR system to the current MPDSR system and its role in reducing maternal and neonatal deaths in Bangladesh.","author":[{"dropping-particle":"","family":"Biswas","given":"Animesh","non-dropping-particle":"","parse-names":false,"suffix":""},{"dropping-particle":"","family":"Ferdoush","given":"Junnatul","non-dropping-particle":"","parse-names":false,"suffix":""},{"dropping-particle":"","family":"Abdullah","given":"Abu Sayeed Md","non-dropping-particle":"","parse-names":false,"suffix":""},{"dropping-particle":"","family":"Halim","given":"Abdul","non-dropping-particle":"","parse-names":false,"suffix":""}],"container-title":"Public Health Reviews","id":"ITEM-7","issue":"1","issued":{"date-parts":[["2018"]]},"note":"Social autopsy is used to determine social determinants of death, in maternal health this refers to deaths arising from pregnancy or pregnancy related complications. It is a community based tool primarily used in LMICs and in contexts where vital registration of births and deaths is not automatic or has gaps. \n\nIn this paper, the focus of SA is not to generate data rather to explore cause of death through community interaction and trigger reflection and transformative action. Achieves this by creating socia awareness. This paper presents the idea i have for the study that a death occurs, people meet and discuss it and take action to prevent future deaths It even includes an accountability plan for communiies to take action. \nSocial autopsy is a good platform to review delays that lead to a maternal death as well as a place for community to leverage their capabilities and experience to prevent future maternal deaths. This reflects the WHO vision for MDSR strategy of reporting a death, learnign from it and responding to prevent future deaths. It becomes a tool for reflection and transformative action that empowers community members to take specific actions that would prevent maternal death. \n\n\nSee ref 18 and 19, 12","page":"1-7","publisher":"Public Health Reviews","title":"Social autopsy for maternal and perinatal deaths in Bangladesh: A tool for community dialog and decision making","type":"article-journal","volume":"39"},"uris":["http://www.mendeley.com/documents/?uuid=31a8436e-be22-4f42-af12-486549d4c85b"]},{"id":"ITEM-8","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8","issue":"1","issued":{"date-parts":[["2019"]]},"page":"1-11","title":"Engaging communities in collecting and using results from verbal autopsies for child deaths: An example from urban slums in Freetown, Sierra Leone","type":"article-journal","volume":"9"},"uris":["http://www.mendeley.com/documents/?uuid=a654680f-6828-465c-8e33-f33bfbc316d5"]},{"id":"ITEM-9","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9","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mendeley":{"formattedCitation":"(11,20,22,28,48,52,82,84,86)","plainTextFormattedCitation":"(11,20,22,28,48,52,82,84,86)","previouslyFormattedCitation":"(11,20,22,28,48,52,82,84,8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1,20,22,28,48,52,82,84,86)</w:t>
            </w:r>
            <w:r w:rsidRPr="00FA1457">
              <w:rPr>
                <w:rFonts w:ascii="Times New Roman" w:hAnsi="Times New Roman" w:cs="Times New Roman"/>
              </w:rPr>
              <w:fldChar w:fldCharType="end"/>
            </w:r>
          </w:p>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Notification reports from the community are not systematically linked to existing health information management system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Information on deaths reported by community members cannot be accessed in a systematic way</w:t>
            </w:r>
          </w:p>
        </w:tc>
        <w:tc>
          <w:tcPr>
            <w:tcW w:w="0" w:type="auto"/>
          </w:tcPr>
          <w:p w:rsidR="009641FC" w:rsidRPr="00FA1457" w:rsidRDefault="009641FC" w:rsidP="005C4969">
            <w:pPr>
              <w:spacing w:line="480" w:lineRule="auto"/>
              <w:rPr>
                <w:rFonts w:ascii="Times New Roman" w:hAnsi="Times New Roman" w:cs="Times New Roman"/>
                <w:color w:val="000000"/>
              </w:rPr>
            </w:pPr>
            <w:proofErr w:type="gramStart"/>
            <w:r w:rsidRPr="00FA1457">
              <w:rPr>
                <w:rFonts w:ascii="Times New Roman" w:hAnsi="Times New Roman" w:cs="Times New Roman"/>
              </w:rPr>
              <w:t>it</w:t>
            </w:r>
            <w:proofErr w:type="gramEnd"/>
            <w:r w:rsidRPr="00FA1457">
              <w:rPr>
                <w:rFonts w:ascii="Times New Roman" w:hAnsi="Times New Roman" w:cs="Times New Roman"/>
              </w:rPr>
              <w:t xml:space="preserve"> is more likely that deaths reported by community members will not be reviewed.</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abstract":"The Maternal and Child Survival Program (MCSP) is a global United States Agency for International Development (USAID) initiative to introduce and support high-impact health interventions in 25 priority countries to help prevent child and maternal deaths. MCSP supports programming in maternal, newborn, and child health, immunization, family planning and reproductive health, nutrition, health systems strengthening, water/sanitation/hygiene, malaria, prevention of mother-to-child transmission of HIV, and pediatric HIV care and treatment. MCSP will tackle these issues through approaches that also focus on household and community mobilization, gender integration, and digital health, among others.","author":[{"dropping-particle":"","family":"MCSP Tanzania","given":"","non-dropping-particle":"","parse-names":false,"suffix":""}],"id":"ITEM-1","issued":{"date-parts":[["2018"]]},"page":"1-60","title":"Assessment of Maternal and Perinatal Death Surveillance and Response ( MPDSR ) Implementation in Kagera and Mara Region , Tanzania","type":"article-journal"},"uris":["http://www.mendeley.com/documents/?uuid=aa7e4660-f7f8-40a6-91e4-6e552b8c3e54"]}],"mendeley":{"formattedCitation":"(68)","plainTextFormattedCitation":"(68)","previouslyFormattedCitation":"(68)"},"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68)</w:t>
            </w:r>
            <w:r w:rsidRPr="00FA1457">
              <w:rPr>
                <w:rFonts w:ascii="Times New Roman" w:hAnsi="Times New Roman" w:cs="Times New Roman"/>
              </w:rPr>
              <w:fldChar w:fldCharType="end"/>
            </w:r>
            <w:r w:rsidRPr="00FA1457">
              <w:rPr>
                <w:rFonts w:ascii="Times New Roman" w:hAnsi="Times New Roman" w:cs="Times New Roman"/>
              </w:rPr>
              <w:t>.</w:t>
            </w:r>
          </w:p>
        </w:tc>
      </w:tr>
      <w:tr w:rsidR="009641FC" w:rsidRPr="00FA1457" w:rsidTr="009641FC">
        <w:tc>
          <w:tcPr>
            <w:tcW w:w="0" w:type="auto"/>
            <w:vMerge/>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proofErr w:type="gramStart"/>
            <w:r w:rsidRPr="00FA1457">
              <w:rPr>
                <w:rFonts w:ascii="Times New Roman" w:hAnsi="Times New Roman" w:cs="Times New Roman"/>
                <w:color w:val="000000"/>
              </w:rPr>
              <w:t>the</w:t>
            </w:r>
            <w:proofErr w:type="gramEnd"/>
            <w:r w:rsidRPr="00FA1457">
              <w:rPr>
                <w:rFonts w:ascii="Times New Roman" w:hAnsi="Times New Roman" w:cs="Times New Roman"/>
                <w:color w:val="000000"/>
              </w:rPr>
              <w:t xml:space="preserve"> MPDSR process is integrated into existing health system processes for community engagement, e.g. </w:t>
            </w:r>
            <w:r w:rsidRPr="00FA1457">
              <w:rPr>
                <w:rFonts w:ascii="Times New Roman" w:hAnsi="Times New Roman" w:cs="Times New Roman"/>
                <w:color w:val="000000"/>
              </w:rPr>
              <w:lastRenderedPageBreak/>
              <w:t>integrated into existing health system budgets and working within the existing community engagement strategies set by the health system for training and supervision of community informants/volunteers.</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color w:val="000000"/>
              </w:rPr>
              <w:lastRenderedPageBreak/>
              <w:t xml:space="preserve">leverages on the existing health system resources and avoids duplication of </w:t>
            </w:r>
            <w:r w:rsidRPr="00FA1457">
              <w:rPr>
                <w:rFonts w:ascii="Times New Roman" w:hAnsi="Times New Roman" w:cs="Times New Roman"/>
                <w:color w:val="000000"/>
              </w:rPr>
              <w:lastRenderedPageBreak/>
              <w:t>effort</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color w:val="000000"/>
              </w:rPr>
              <w:lastRenderedPageBreak/>
              <w:t>CE in MPDSR activities is likely to be sustained</w:t>
            </w:r>
          </w:p>
        </w:tc>
        <w:tc>
          <w:tcPr>
            <w:tcW w:w="0" w:type="auto"/>
          </w:tcPr>
          <w:p w:rsidR="009641FC" w:rsidRPr="00FA1457" w:rsidRDefault="009641FC" w:rsidP="005C4969">
            <w:pPr>
              <w:autoSpaceDE w:val="0"/>
              <w:autoSpaceDN w:val="0"/>
              <w:adjustRightInd w:val="0"/>
              <w:spacing w:line="480" w:lineRule="auto"/>
              <w:rPr>
                <w:rFonts w:ascii="Times New Roman" w:hAnsi="Times New Roman" w:cs="Times New Roman"/>
                <w:color w:val="000000"/>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4236/health.2014.616257","ISSN":"1949-4998","abstract":"Objectives: The aim of the study was to examine the process of community maternal, neonatal deaths and still births notification within the Bangladesh government health structure using the Maternal and Neonatal Death Review (MNDR) system. The study also explored the feasibility and acceptance of community death notification in the MNDR system. Methods: The study was undertaken in the Thakurgaon district of Bangladesh during 2010. During the study a mix of both qualitative and quantitative information was collected. A review of the documentation process of community death notification was undertaken and focus group discussions (FGDs) with community members, health care providers and managers in a sub-district were conducted, with in-depth interviews (IDIs) with district heath and family planning managers. Quantitative data were collected from community death notifications in the district during January to December 2010. Results: The death notification process was implemented by the government health care system within the Thakurgaon district. Field level health and family planning staff collected maternal and neonatal death information, recorded the death on the notification form and reported back to the Upazila (sub-district of the district) focal point at the Upazila health complex (primary health care centre). Community people were encouraged to share their death information to field level health staff. The health and family planning managers in the district periodically discussed the maternal and neonatal deaths and prepared remedial action plans in high death notified areas. In 2010, 59 maternal deaths, 739 neonatal deaths and 633 still births were reported in Thakurgaon district. District health and family planning departments performed community death notification as part of their routine daily work and integrated these procedures with other field level activities.","author":[{"dropping-particle":"","family":"Biswas","given":"Animesh","non-dropping-particle":"","parse-names":false,"suffix":""},{"dropping-particle":"","family":"Rahman","given":"Fazlur","non-dropping-particle":"","parse-names":false,"suffix":""},{"dropping-particle":"","family":"Eriksson","given":"Charli","non-dropping-particle":"","parse-names":false,"suffix":""},{"dropping-particle":"","family":"Dalal","given":"Koustuv","non-dropping-particle":"","parse-names":false,"suffix":""}],"container-title":"Health","id":"ITEM-1","issue":"16","issued":{"date-parts":[["2014"]]},"page":"2218-2226","title":"Community Notification of Maternal, Neonatal Deaths and Still Births in Maternal and Neonatal Death Review (MNDR) System: Experiences in Bangladesh","type":"article-journal","volume":"06"},"uris":["http://www.mendeley.com/documents/?uuid=38928611-1a62-4dd2-9438-47b2dd40f65a"]},{"id":"ITEM-2","itemData":{"DOI":"10.12688/f1000research.11758.1","ISSN":"2046-1402","abstract":"Recently, Bangladesh has made remarkable progress in reducing maternal and neonatal morality, even though the millennium developmental goal to reduce maternal and neonatal mortality was not achieved. Sustainable Developmental Goal (SDG) 3 has already been set for a new target to reduce maternal and neonatal deaths by 2030. The country takes this timely initiative to introduce a maternal and perinatal death review system. This review will discuss the shifting paradigm of the maternal and perinatal death review system in Bangladesh and its challenges in reaching the SDG on time. This review uses existing literature on the maternal and perinatal death review system in Bangladesh, and other systems in similar settings, as well as reports, case studies, news, government letters and meeting minutes.","author":[{"dropping-particle":"","family":"Biswas","given":"Animesh","non-dropping-particle":"","parse-names":false,"suffix":""}],"container-title":"F1000Research","id":"ITEM-2","issue":"0","issued":{"date-parts":[["2017","7","12"]]},"page":"1120","title":"Shifting paradigm of maternal and perinatal death review system in Bangladesh: A real time approach to address sustainable developmental goal 3 by 2030","type":"article-journal","volume":"6"},"uris":["http://www.mendeley.com/documents/?uuid=970dbdf6-6a96-4844-81b2-407781c0f759"]},{"id":"ITEM-3","itemData":{"DOI":"10.1136/bmjopen-2015-010490","ISSN":"20446055","PMID":"27554100","abstract":"Objectives: Social Autopsy (SA) is an innovative strategy where a trained facilitator leads community groups through a structured, standardised analysis of the physical, environmental, cultural and social factors contributing to a serious, non-fatal health event or death. The discussion stimulated by the formal process of SA determines the causes and suggests preventative measures that are appropriate and achievable in the community. Here we explored individual experiences of SA, including acceptance and participant learning, and its effect on rural communities in Bangladesh. The present study had explored the experiences gained while undertaking SA of maternal and neonatal deaths and stillbirths in rural Bangladesh. Design: Qualitative assessment of documents, observations, focus group discussions, group discussions and in-depth interviews by content and thematic analyses. Results: Each community's maternal and neonatal death was a unique, sad story. SA undertaken by government field-level health workers were well accepted by rural communities. SA had the capability to explore the social reasons behind the medical cause of the death without apportioning blame to any individual or group. SA was a useful instrument to raise awareness and encourage community responses to errors within the society that contributed to the death. People participating in SA showed commitment to future preventative measures and devised their own solutions for the future prevention of maternal and neonatal deaths. Conclusions: SA highlights societal errors and promotes discussion around maternal or newborn death. SA is an effective means to deliver important preventative messages and to sensitise the community to death issues. Importantly, the community itself is enabled to devise future strategies to avert future maternal and neonatal deaths in Bangladesh.","author":[{"dropping-particle":"","family":"Biswas","given":"Animesh","non-dropping-particle":"","parse-names":false,"suffix":""},{"dropping-particle":"","family":"Rahman","given":"Fazlur","non-dropping-particle":"","parse-names":false,"suffix":""},{"dropping-particle":"","family":"Eriksson","given":"Charli","non-dropping-particle":"","parse-names":false,"suffix":""},{"dropping-particle":"","family":"Halim","given":"Abdul","non-dropping-particle":"","parse-names":false,"suffix":""},{"dropping-particle":"","family":"Dalal","given":"Koustuv","non-dropping-particle":"","parse-names":false,"suffix":""}],"container-title":"BMJ Open","id":"ITEM-3","issue":"8","issued":{"date-parts":[["2016"]]},"note":"From Duplicate 2 (Social Autopsy of maternal, neonatal deaths and stillbirths in rural Bangladesh: Qualitative exploration of its effect and community acceptance - Biswas, Animesh; Rahman, Fazlur; Eriksson, Charli; Halim, Abdul; Dalal, Koustuv)\n\nSocial autopsy is useful for highlighting social factors. barriers that result in maternal deaths and presents an opportunity for reflection to address these challenges. Particularly useful for deaths that occur outside of health faclitiles and are therefore not captured by facility based MDRs. \nSocial autopsy differs from verbal autopsy in the sense that the latter collates data on symptoms , signs and circumstances that caused a maternal death with a view to generate knowledge on the main causes of maternal death in a community, while SA focuses on the social determinants of death. \n\nSA is conducted by trained community facilitators in this Bangladesh instance the facilitators were health workers - the particpation dynamic may be altered based on the facilitator of the session. It is also structured as a health promotion exercise with BCC materials. This paper concludes that SA led to reflection and transformative action among community members to avert future deaths. It recognizes the positve aspect of having the elite as part of the session as they influenced communtiy willingness to make committments to take action. It enhances community capablity by highlighting their capactiy to support each other and take action. - social efficacy. \n\nRef 20, 30,31","page":"1-9","title":"Social Autopsy of maternal, neonatal deaths and stillbirths in rural Bangladesh: Qualitative exploration of its effect and community acceptance","type":"article-journal","volume":"6"},"uris":["http://www.mendeley.com/documents/?uuid=c4454a81-9fa1-440a-a100-1cfe4d4e73c2"]},{"id":"ITEM-4","itemData":{"author":[{"dropping-particle":"","family":"Biswas","given":"Animesh","non-dropping-particle":"","parse-names":false,"suffix":""}],"id":"ITEM-4","issue":"July","issued":{"date-parts":[["2016"]]},"title":"MDSR Action Network","type":"article-journal"},"uris":["http://www.mendeley.com/documents/?uuid=97e1919c-a269-42a9-b529-37c7361fc1ee"]},{"id":"ITEM-5","itemData":{"DOI":"10.3390/ijerph17041184","ISBN":"8801771003434","ISSN":"16604601","PMID":"32069797","abstract":"Every year in Bangladesh, approximately 5200 mothers die (172 maternal deaths/100,000 live births) due to maternal complications. The death rate is much higher in hard-to-reach areas and underprivileged communities, such as Bangladesh’s tea gardens. The women living in the tea garden areas are deprived of quality health care services due to inadequate knowledge, education, and access to health care services. Poverty and early marriage, followed by early pregnancy, are also triggering factors of maternal deaths in this community. This study explored the factors associated with maternal deaths in the underprivileged tea garden community in the Moulvibazar district of Bangladesh. It was a cross-sectional study conducted between January and March 2018. All maternal deaths reported by government health care providers in two sub-districts of Moulvibazar during 2017 were selected for community verbal autopsy using a structured questionnaire. Descriptive analysis was performed on quantitative data, and content analysis was performed on qualitative data. A total of 34 maternal deaths were reported in the two sub-districts in 2017, among which 15 deaths (44%) occurred in the tea garden catchment areas, where about 34% people live in the two upazilas. The majority of the mothers who died in the tea gardens delivered their babies at home (80%), many of whom also died at home (40%). Only 27% of women who died in the tea gardens received four or more antenatal care visits. Post-partum hemorrhage was found to be the leading cause of death (47%), followed by anemia (33%) and eclampsia (20%). There is a persistent high maternal mortality observed in the marginalized tea gardens, as compared to the general community of the Moulvibazar district, Bangladesh. The sustainable development goal (SDG) that has been set for maternal mortality rate (MMR) is 70/100,000 live births in Bangladesh. The findings of our study show that focused intervention is needed to reduce the burden of maternal deaths, which will improve the overall maternal health situation and also reach the SDG on time.","author":[{"dropping-particle":"","family":"Biswas","given":"Animesh","non-dropping-particle":"","parse-names":false,"suffix":""},{"dropping-particle":"","family":"Halim","given":"Abdul","non-dropping-particle":"","parse-names":false,"suffix":""},{"dropping-particle":"","family":"Abu","given":"Abu Sayeed","non-dropping-particle":"","parse-names":false,"suffix":""},{"dropping-particle":"","family":"Rahman","given":"Fazlur","non-dropping-particle":"","parse-names":false,"suffix":""},{"dropping-particle":"","family":"Doraiswamy","given":"Sathyanaraynan","non-dropping-particle":"","parse-names":false,"suffix":""}],"container-title":"International Journal of Environmental Research and Public Health","id":"ITEM-5","issue":"4","issued":{"date-parts":[["2020"]]},"page":"1-12","title":"Factors associated with maternal deaths in a hard-to-reach marginalized rural community of bangladesh: A cross-sectional study","type":"article-journal","volume":"17"},"uris":["http://www.mendeley.com/documents/?uuid=b1d86b95-95a4-44fd-9811-5bb6cc4e94ab"]},{"id":"ITEM-6","itemData":{"ISSN":"1986-8103","abstract":"Introduction: Verbal autopsy in maternal and neonatal deaths is commonly used in developing countries to understand the medical and social causes of death in the community. Bangladesh first undertook a community verbal autopsy program in 2010. This was implemented under the maternal and neonatal death review (MNDR) system. Objectives: To know the process of implementation of community verbal autopsy, its acceptability and effect in maternal and neonatal health, Bangladesh. Methods: A qualitative study was performed in two districts of Bangladesh in 2011. A review of documents, observations, focus group discussions (FGDs) and in-depth interviews (IDIs) were conducted with health care providers from different systems. Data were analysed using a thematic approach Results: Community verbal autopsy was developed in Bangladesh using existing available tools and guidelines. First line field supervisors from health and family planning departments conducted verbal autopsies at the deceased's home. It has been adopted within the government health system and is able to identify medical and social causes, including delays within the community that are the major contributing factors of maternal and neonatal deaths. Verbal autopsy findings are shared at the Upazila level (sub-district) and these influence the development and implementation of local action plans. Recall bias and hard to reach areas are still challenges to be overcome in the conduction of verbal autopsies. Conclusions: The use of community verbal autopsy to identify medical and social causes of maternal and neonatal deaths is possible in an encouraging country context. The Government health system can comfortably conduct autopsies within the community. The findings of autopsy can be an effective tool and can be used by the local health and family planning managers to take the initiative at local level to improve health status of the mother and newborn.","author":[{"dropping-particle":"","family":"Biswas","given":"Animesh","non-dropping-particle":"","parse-names":false,"suffix":""},{"dropping-particle":"","family":"Rahman","given":"Fazlur","non-dropping-particle":"","parse-names":false,"suffix":""},{"dropping-particle":"","family":"Halim","given":"Abdul","non-dropping-particle":"","parse-names":false,"suffix":""},{"dropping-particle":"","family":"Eriksson","given":"Charli","non-dropping-particle":"","parse-names":false,"suffix":""},{"dropping-particle":"","family":"Dalal","given":"Koustuv","non-dropping-particle":"","parse-names":false,"suffix":""}],"container-title":"HealthMed","id":"ITEM-6","issue":"8","issued":{"date-parts":[["2015"]]},"page":"329-37","title":"Experiences of Community Verbal Autopsy in Maternal and Newborn Health of Bangladesh","type":"article-journal","volume":"9"},"uris":["http://www.mendeley.com/documents/?uuid=aafe7b59-04a1-4115-92bc-c630bf89c48f"]},{"id":"ITEM-7","itemData":{"DOI":"10.1186/s40985-018-0098-3","ISSN":"21076952","abstract":"Bangladesh has an established comprehensive death review system for tracking and reviewing maternal and perinatal deaths. This death review system, established in 2010, was initially known as the \"Maternal and Perinatal Death Review (MPDR) System.\" One of the key interventions of the MPDR system, social autopsy (SA), is generally undertaken following a maternal or perinatal death notification. Social autopsy is managed at the community level by government field health workers. The main purpose of SA is to enable community discussion and create awareness of the preventable causes of maternal or neonatal deaths. Through these conversations, it is hoped to reduce future maternal and neonatal deaths. During the scaling up of the system in Bangladesh in 2016, the Ministry of Health and Family Welfare (MoH&amp;FW) included social autopsy as a useful intervention in reviewing death at the community level and named it \"Maternal and Perinatal Death Surveillance and Response\" (MPDSR). The new MPDSR tool is currently being administered for the the 2017 to 2021 period under the National Health and Nutrition Population Sector Program (HPNSP). This paper seeks to review the experiences of the social autopsy tool, from the initial MPDR system to the current MPDSR system and its role in reducing maternal and neonatal deaths in Bangladesh.","author":[{"dropping-particle":"","family":"Biswas","given":"Animesh","non-dropping-particle":"","parse-names":false,"suffix":""},{"dropping-particle":"","family":"Ferdoush","given":"Junnatul","non-dropping-particle":"","parse-names":false,"suffix":""},{"dropping-particle":"","family":"Abdullah","given":"Abu Sayeed Md","non-dropping-particle":"","parse-names":false,"suffix":""},{"dropping-particle":"","family":"Halim","given":"Abdul","non-dropping-particle":"","parse-names":false,"suffix":""}],"container-title":"Public Health Reviews","id":"ITEM-7","issue":"1","issued":{"date-parts":[["2018"]]},"note":"Social autopsy is used to determine social determinants of death, in maternal health this refers to deaths arising from pregnancy or pregnancy related complications. It is a community based tool primarily used in LMICs and in contexts where vital registration of births and deaths is not automatic or has gaps. \n\nIn this paper, the focus of SA is not to generate data rather to explore cause of death through community interaction and trigger reflection and transformative action. Achieves this by creating socia awareness. This paper presents the idea i have for the study that a death occurs, people meet and discuss it and take action to prevent future deaths It even includes an accountability plan for communiies to take action. \nSocial autopsy is a good platform to review delays that lead to a maternal death as well as a place for community to leverage their capabilities and experience to prevent future maternal deaths. This reflects the WHO vision for MDSR strategy of reporting a death, learnign from it and responding to prevent future deaths. It becomes a tool for reflection and transformative action that empowers community members to take specific actions that would prevent maternal death. \n\n\nSee ref 18 and 19, 12","page":"1-7","publisher":"Public Health Reviews","title":"Social autopsy for maternal and perinatal deaths in Bangladesh: A tool for community dialog and decision making","type":"article-journal","volume":"39"},"uris":["http://www.mendeley.com/documents/?uuid=31a8436e-be22-4f42-af12-486549d4c85b"]}],"mendeley":{"formattedCitation":"(11,22,28,48,52,84,86)","plainTextFormattedCitation":"(11,22,28,48,52,84,86)","previouslyFormattedCitation":"(11,22,28,48,52,84,86)"},"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11,22,28,48,52,84,86)</w:t>
            </w:r>
            <w:r w:rsidRPr="00FA1457">
              <w:rPr>
                <w:rFonts w:ascii="Times New Roman" w:hAnsi="Times New Roman" w:cs="Times New Roman"/>
              </w:rPr>
              <w:fldChar w:fldCharType="end"/>
            </w:r>
          </w:p>
          <w:p w:rsidR="009641FC" w:rsidRPr="00FA1457" w:rsidRDefault="009641FC" w:rsidP="005C4969">
            <w:pPr>
              <w:autoSpaceDE w:val="0"/>
              <w:autoSpaceDN w:val="0"/>
              <w:adjustRightInd w:val="0"/>
              <w:spacing w:line="480" w:lineRule="auto"/>
              <w:rPr>
                <w:rFonts w:ascii="Times New Roman" w:hAnsi="Times New Roman" w:cs="Times New Roman"/>
                <w:color w:val="000000"/>
              </w:rPr>
            </w:pPr>
          </w:p>
        </w:tc>
      </w:tr>
      <w:tr w:rsidR="009641FC" w:rsidRPr="00FA1457" w:rsidTr="009641F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lastRenderedPageBreak/>
              <w:t>19</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 xml:space="preserve">Community engagement activities or innovative strategies supported by external </w:t>
            </w:r>
            <w:proofErr w:type="spellStart"/>
            <w:r w:rsidRPr="00FA1457">
              <w:rPr>
                <w:rFonts w:ascii="Times New Roman" w:hAnsi="Times New Roman" w:cs="Times New Roman"/>
              </w:rPr>
              <w:t>actors</w:t>
            </w:r>
            <w:proofErr w:type="spellEnd"/>
            <w:r w:rsidRPr="00FA1457">
              <w:rPr>
                <w:rFonts w:ascii="Times New Roman" w:hAnsi="Times New Roman" w:cs="Times New Roman"/>
              </w:rPr>
              <w:t xml:space="preserve"> such as NGOs are not integrated into the health system plans and budget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Health system does not allocate resources (material and non-material) to support continuation of innovative activities.</w:t>
            </w:r>
          </w:p>
        </w:tc>
        <w:tc>
          <w:tcPr>
            <w:tcW w:w="0" w:type="auto"/>
          </w:tcPr>
          <w:p w:rsidR="009641FC" w:rsidRPr="00FA1457" w:rsidRDefault="009641FC" w:rsidP="005C4969">
            <w:pPr>
              <w:spacing w:line="480" w:lineRule="auto"/>
              <w:rPr>
                <w:rFonts w:ascii="Times New Roman" w:hAnsi="Times New Roman" w:cs="Times New Roman"/>
              </w:rPr>
            </w:pPr>
            <w:r w:rsidRPr="00FA1457">
              <w:rPr>
                <w:rFonts w:ascii="Times New Roman" w:hAnsi="Times New Roman" w:cs="Times New Roman"/>
              </w:rPr>
              <w:t>MPDSR activities will stop when the programmes implemented by external actors come to an end.</w:t>
            </w:r>
          </w:p>
        </w:tc>
        <w:tc>
          <w:tcPr>
            <w:tcW w:w="0" w:type="auto"/>
          </w:tcPr>
          <w:p w:rsidR="009641FC" w:rsidRPr="00FA1457" w:rsidRDefault="009641FC" w:rsidP="005C4969">
            <w:pPr>
              <w:keepNext/>
              <w:spacing w:line="480" w:lineRule="auto"/>
              <w:rPr>
                <w:rFonts w:ascii="Times New Roman" w:hAnsi="Times New Roman" w:cs="Times New Roman"/>
              </w:rPr>
            </w:pPr>
            <w:r w:rsidRPr="00FA1457">
              <w:rPr>
                <w:rFonts w:ascii="Times New Roman" w:hAnsi="Times New Roman" w:cs="Times New Roman"/>
              </w:rPr>
              <w:fldChar w:fldCharType="begin" w:fldLock="1"/>
            </w:r>
            <w:r w:rsidRPr="00FA1457">
              <w:rPr>
                <w:rFonts w:ascii="Times New Roman" w:hAnsi="Times New Roman" w:cs="Times New Roman"/>
              </w:rPr>
              <w:instrText>ADDIN CSL_CITATION {"citationItems":[{"id":"ITEM-1","itemData":{"DOI":"10.1136/bmjopen-2015-007753","ISBN":"2044-6055 (Electronic)","ISSN":"2044-6055","PMID":"25897028","abstract":"BACKGROUND: In Malawi, maternal mortality remains high. Existing maternal death reviews fail to adequately review most deaths, or capture those that occur outside the health system. We assessed the value of community involvement to improve capture and response to community maternal deaths.\\n\\nMETHODS: We designed and piloted a community-linked maternal death review (CLMDR) process in Mchinji District, Malawi, which partnered community and health facility stakeholders to identify and review maternal deaths and generate actions to prevent future deaths. The CLMDR process involved five stages: community verbal autopsy, community and facility review meetings, a public meeting and bimonthly reviews involving both community and facility representatives.\\n\\nRESULTS: The CLMDR process was found to be comparable to a previous research-driven surveillance system at identifying deaths in Mchinji District (population 456,500 in 2008). 52 maternal deaths were identified between July 2011 and June 2012, 27 (52%) of which would not have been identified without community involvement. Based on district estimates of population (500,000) and crude birth rate (35 births per 1000 population), the maternal mortality ratio was around 300 maternal deaths per 100,000 live births. Of the 41 cases that started the CLMDR process, 28 (68%) completed all five stages. We found the CLMDR process to increase the quantity of information available and to involve a wider range of stakeholders in maternal death review (MDR). The process resulted in high rates of completion of community-planned actions (82%), and district hospital (67%) and health centre (65%) actions to prevent maternal deaths.\\n\\nCONCLUSIONS: CLMDR is an important addition to the established forms of MDR. It shows potential as a maternal death surveillance system, and may be applicable to similar contexts with high maternal mortality.","author":[{"dropping-particle":"","family":"Bayley","given":"Olivia","non-dropping-particle":"","parse-names":false,"suffix":""},{"dropping-particle":"","family":"Chapota","given":"Hilda","non-dropping-particle":"","parse-names":false,"suffix":""},{"dropping-particle":"","family":"Kainja","given":"Esther","non-dropping-particle":"","parse-names":false,"suffix":""},{"dropping-particle":"","family":"Phiri","given":"Tambosi","non-dropping-particle":"","parse-names":false,"suffix":""},{"dropping-particle":"","family":"Gondwe","given":"Chelmsford","non-dropping-particle":"","parse-names":false,"suffix":""},{"dropping-particle":"","family":"King","given":"Carina","non-dropping-particle":"","parse-names":false,"suffix":""},{"dropping-particle":"","family":"Nambiar","given":"Bejoy","non-dropping-particle":"","parse-names":false,"suffix":""},{"dropping-particle":"","family":"Mwansambo","given":"Charles","non-dropping-particle":"","parse-names":false,"suffix":""},{"dropping-particle":"","family":"Kazembe","given":"Peter","non-dropping-particle":"","parse-names":false,"suffix":""},{"dropping-particle":"","family":"Costello","given":"Anthony","non-dropping-particle":"","parse-names":false,"suffix":""},{"dropping-particle":"","family":"Rosato","given":"Mikey","non-dropping-particle":"","parse-names":false,"suffix":""},{"dropping-particle":"","family":"Colbourn","given":"Tim","non-dropping-particle":"","parse-names":false,"suffix":""}],"container-title":"BMJ Open","id":"ITEM-1","issue":"4","issued":{"date-parts":[["2015","4","20"]]},"note":"From Duplicate 1 (Community-linked maternal death review (CLMDR) to measure and prevent maternal mortality: A pilot study in rural Malawi - Bayley, Olivia; Chapota, Hilda; Kainja, Esther; Phiri, Tambosi; Gondwe, Chelmsford; King, Carina; Nambiar, Bejoy; Mwansambo, Charles; Kazembe, Peter; Costello, Anthony; Rosato, Mikey; Colbourn, Tim)\n\nMDR is a good accountabity tool that allows for counting maternal deaths, revieeing and monitoring progress in addressing the contributors to materna death. \n\nMaternal death audit comprises of a facility based MDR, a confidential enquiry ito maternal death and community based data-gathering (verbal autopsy).\n\nCommunity based social autopsy in this study improved reporting of maternal deaths by 50% . It increased stakeholder participation in the MDR process with community feedback sessions including a broad spectrum of communtiy members- men, women, youth, leaders and health workers who gained information about causes of maternla death and were thus able to develop concrete action plans to mitigate future deaths such mobilizing communtiy funds for a bicycle ambulance among other actions. It also provided a forum through which health workers became accountable to the community and presented their action plans to the communtiy. accountable. The sessions allowed for rich dialogue in unpacking the 3 delays and understanding underlying social and biological facotrs that contribute to maternal death. While the health workers were accountable to the community members,community responsiveness did not have accountablity structures and was left to their willingness to respond and take action. \n\nThe wilingness to involve the communtiy in MDR will result in a compromise on confidentiality. This study emphasized the need for a blame free culture during the exercise. \n\n\n\nSee ref 3 and 4, 23 and 24, 25,26","page":"e007753-e007753","title":"Community-linked maternal death review (CLMDR) to measure and prevent maternal mortality: a pilot study in rural Malawi","type":"article-journal","volume":"5"},"uris":["http://www.mendeley.com/documents/?uuid=227b1356-080f-4928-a5e9-6c6a4b96c633"]},{"id":"ITEM-2","itemData":{"DOI":"10.1136/bmjopen-2020-044563","ISSN":"20446055","PMID":"33727271","abstract":"Objective When a formal review of care takes places after the death of a baby, parents are largely unaware it takes place and are often not meaningfully involved in the review process. Parent engagement in the process is likely to be essential for a successful review and to improve patient safety. This study aimed to evaluate an intervention process of parental engagement in perinatal mortality review (PNMR) and to identify barriers and facilitators to its implementation. Design Mixed-methods study of parents' engagement in PNMR. Setting Single tertiary maternity unit in the UK. Participants Bereaved parents and healthcare professionals (HCPs). Interventions Parent engagement in the PNMR (intervention) was based on principles derived through national consensus and qualitative research with parents, HCPs and stakeholders in the UK. Outcomes Recruitment rates, bereaved parents and HCPs' perceptions. Results Eighty-one per cent of bereaved parents approached (13/16) agreed to participate in the study. Two focus groups with bereaved parents (n=11) and HCP (n=7) were carried out postimplementation to investigate their perceptions of the process. Overarching findings were improved dialogue and continuity of care with parents, and improvements in the PNMR process and patient safety. Bereaved parents agreed that engagement in the PNMR process was invaluable and helped them in their grieving. HCP perceived that parent involvement improved the review process and lessons learnt from the deaths; information to understand the impact of aspects of care on the baby's death were often only found in the parents' recollections. Conclusions Parental engagement in the PNMR process is achievable and useful for parents and HCP alike, and critically can improve patient safety and future care for mothers and babies. To learn and prevent perinatal deaths effectively, all hospitals should give parents the option to engage with the review of their baby's death.","author":[{"dropping-particle":"","family":"Burden","given":"Christy","non-dropping-particle":"","parse-names":false,"suffix":""},{"dropping-particle":"","family":"Bakhbakhi","given":"Danya","non-dropping-particle":"","parse-names":false,"suffix":""},{"dropping-particle":"","family":"Heazell","given":"Alexander Edward","non-dropping-particle":"","parse-names":false,"suffix":""},{"dropping-particle":"","family":"Lynch","given":"Mary","non-dropping-particle":"","parse-names":false,"suffix":""},{"dropping-particle":"","family":"Timlin","given":"Laura","non-dropping-particle":"","parse-names":false,"suffix":""},{"dropping-particle":"","family":"Bevan","given":"Charlotte","non-dropping-particle":"","parse-names":false,"suffix":""},{"dropping-particle":"","family":"Storey","given":"Claire","non-dropping-particle":"","parse-names":false,"suffix":""},{"dropping-particle":"","family":"Kurinczuk","given":"Jennifer J.","non-dropping-particle":"","parse-names":false,"suffix":""},{"dropping-particle":"","family":"Siassakos","given":"Dimitrios","non-dropping-particle":"","parse-names":false,"suffix":""}],"container-title":"BMJ Open","id":"ITEM-2","issue":"3","issued":{"date-parts":[["2021"]]},"page":"1-10","title":"Parents' Active Role and ENgagement in the review of their Stillbirth/perinatal death 2 (PARENTS 2) study: A mixed-methods study of implementation","type":"article-journal","volume":"11"},"uris":["http://www.mendeley.com/documents/?uuid=81756259-0a1e-4f6e-8e65-0025924c25e3"]},{"id":"ITEM-3","itemData":{"DOI":"10.1186/s12978-016-0142-z","ISBN":"1297801601","ISSN":"17424755","PMID":"26957319","abstract":"Plain English Summary: The Preventing Maternal And Neonatal Deaths (PREMAND) project works to understand the social and cultural factors that may contribute to the deaths and near-misses (people who almost die but end up surviving) of mothers and babies in four districts in Northern Ghana. Examples of these factors include such thing as treating a sick baby at home with traditional medicine instead of going to a hospital or health center, or pregnant women needing permission from several people before they can go to a hospital to deliver. These social and cultural factors will be placed on a map to understand where patterns and clusters of deaths and near-misses are present in these four communities. The final phase of the project will include support and small grants for community members and local leaders to use these maps and this information to create their own solutions that address the specific needs of each community. Background While Ghana is a leader in some health indicators among West African nations, it still struggles with high maternal and neonatal morbidity and mortality rates, especially in the northern areas. The clinical causes of mortality and morbidity are relatively well understood in Ghana, but little is known about the impact of social and cultural factors on maternal and neonatal outcomes. Less still is understood about how such factors may vary by geographic location, and how such variability may inform locally-tailored solutions. Methods/Design Preventing Maternal And Neonatal Deaths (PREMAND) is a three-year, three-phase project that takes place in four districts in the Upper East, Upper West, and Northern Regions of Ghana. PREMAND will prospectively identify all maternal and neonatal deaths and 'near-misses', or those mothers and babies who survive a life threatening complication, in the project districts. Each event will be followed by either a social autopsy (in the case of deaths) or a sociocultural audit (in the case of near-misses). Geospatial technology will be used to visualize the variability in outcomes as well as the social, cultural, and clinical predictors of those outcomes. Data from PREMAND will be used to generate maps for local leaders, community members and Government of Ghana to identify priority areas for intervention. PREMAND is an effort of the Navrongo Health Research Centre and the University of Michigan Medical School. Discussion PREMAND uses an innovative, multifaceted approach to better understand an…","author":[{"dropping-particle":"","family":"Moyer","given":"Cheryl A.","non-dropping-particle":"","parse-names":false,"suffix":""},{"dropping-particle":"","family":"Aborigo","given":"Raymond A.","non-dropping-particle":"","parse-names":false,"suffix":""},{"dropping-particle":"","family":"Kaselitz","given":"Elizabeth B.","non-dropping-particle":"","parse-names":false,"suffix":""},{"dropping-particle":"","family":"Gupta","given":"Mira L.","non-dropping-particle":"","parse-names":false,"suffix":""},{"dropping-particle":"","family":"Oduro","given":"Abraham","non-dropping-particle":"","parse-names":false,"suffix":""},{"dropping-particle":"","family":"Williams","given":"John","non-dropping-particle":"","parse-names":false,"suffix":""}],"container-title":"Reproductive Health","id":"ITEM-3","issue":"1","issued":{"date-parts":[["2016"]]},"page":"1-13","publisher":"Reproductive Health","title":"PREventing Maternal and Neonatal Deaths (PREMAND): A study protocol for examining social and cultural factors contributing to infant and maternal deaths and near-misses in rural northern Ghana","type":"article-journal","volume":"13"},"uris":["http://www.mendeley.com/documents/?uuid=62680cea-7494-40a6-9e75-7ba65fa5b312"]},{"id":"ITEM-4","itemData":{"DOI":"10.1038/sj.jp.7211788","ISSN":"07438346","abstract":"Objective: Medical audit is a widely promoted strategy in hospitals, but experience within community settings is scant. Community neonatal death audit is a form of audit, which involves a systematic analysis of the quality of care provided in the home, danger sign recognition and care seeking decision making for neonatal illness. This research was conducted in Uttar Pradesh, India, to investigate the feasibility and cultural acceptability of community neonatal death audits. Study Design: During November-December 2004, we conducted three in-depth interviews with family members of deceased neonates, and six focus group discussions with family and community members. Three approaches were evaluated: in-depth interview with the family before engaging them in an audit with the community; preliminary meeting to build rapport with the family and community before conducting an audit; and audit with the family and community in a single focus group. Approaches were interactive processes, involving the community, to identify avoidable factors in a particular death and discuss solutions. Result: Carried out in a culturally sensitive and non-punitive manner, community neonatal death audit was found to be acceptable and feasible. All approaches provoked formal investigation by community members, and stimulated sharing of views, leading to the self-discovery that community perception was a cumulatively amplified effect of individual perceptions. Presence of an educated/experienced community member or health worker served as a catalyst. No one optimal approach was identified. Conclusion: Community neonatal audit is an acceptable approach that shows promise as an effective intervention for improving neonatal health outcomes.","author":[{"dropping-particle":"","family":"Patel","given":"Z.","non-dropping-particle":"","parse-names":false,"suffix":""},{"dropping-particle":"","family":"Kumar","given":"V.","non-dropping-particle":"","parse-names":false,"suffix":""},{"dropping-particle":"","family":"Singh","given":"P.","non-dropping-particle":"","parse-names":false,"suffix":""},{"dropping-particle":"","family":"Singh","given":"V.","non-dropping-particle":"","parse-names":false,"suffix":""},{"dropping-particle":"","family":"Yadav","given":"R.","non-dropping-particle":"","parse-names":false,"suffix":""},{"dropping-particle":"","family":"Baqui","given":"A. H.","non-dropping-particle":"","parse-names":false,"suffix":""},{"dropping-particle":"","family":"Santosham","given":"M.","non-dropping-particle":"","parse-names":false,"suffix":""},{"dropping-particle":"","family":"Awasthi","given":"S.","non-dropping-particle":"","parse-names":false,"suffix":""},{"dropping-particle":"V.","family":"Singh","given":"J.","non-dropping-particle":"","parse-names":false,"suffix":""},{"dropping-particle":"","family":"Darmstadt","given":"G. L.","non-dropping-particle":"","parse-names":false,"suffix":""}],"container-title":"Journal of Perinatology","id":"ITEM-4","issue":"9","issued":{"date-parts":[["2007"]]},"page":"556-564","title":"Feasibility of community neonatal death audits in rural Uttar Pradesh, India","type":"article-journal","volume":"27"},"uris":["http://www.mendeley.com/documents/?uuid=cc79ce65-c82f-4130-8ae7-9cb35b2e22ae"]},{"id":"ITEM-5","itemData":{"DOI":"10.7189/jogh.09.010419","ISSN":"20472986","PMID":"30842882","abstract":"Background Verbal autopsies (VAs) can provide important epidemiological information about the causes of child deaths. Though studies have been conducted to assess the validity of various types of VAs, the programmatic experience of engaging local communities in collecting and using VA has received little attention in the published literature. Concern Worldwide, an international non-governmental organization (NGO), in collaboration with the Ministry of Health and Sanitation (MOHS), has implemented a VA protocol in five urban slums of Freetown, Sierra Leone. This paper provides VA results and describes lessons learned from the VA process. Methods Under-five child deaths were registered by Community Health Workers (CHWs) in five urban slums between 2014 and 2017, and a specially trained local clinician used a VA protocol to interview caretakers. Symptoms were analysed using InterVA-4 computerized algorithm, a probabilistic expert-driven model to determine the most likely cause of death. Themes in care-seeking were extracted from multiple-choice and open-ended questions. VAs were implemented in collaboration with the community and the results were shared with community stakeholders in participatory review meetings. Results Main challenges included limitations in death notification and capacity to conduct VA for all notified deaths. A total of 215 VA were available for analysis. Among 79 neonatal deaths aged 0-27 days, the most common cause of death was neonatal pneumonia (55%); among 136 children deaths aged 1-4 years, the most common causes were malaria (56%) and pneumonia (41%). Key themes in care-seeking identified included use of traditional medicine (14% of deaths), absence of care-seeking (23% of deaths), and difficultly reaching the health facility (8% of deaths that occurred at home) during fatal illness. Conclusions Conducting VAs as a collaborative process with communities is challenging but can provide valuable data that can be used for local-level decision-making. The findings have practical implications for engaging the community and CHWs in reducing the number of these preventable deaths through expanded efforts at prevention, early and appropriate treatment, and reduction of barriers to care-seeking. A functional end-to-end VA system can enhance meaningful routine vital events monitoring by community, national, and international stakeholders.","author":[{"dropping-particle":"","family":"Hutain","given":"Jennifer","non-dropping-particle":"","parse-names":false,"suffix":""},{"dropping-particle":"","family":"Perry","given":"Henry B.","non-dropping-particle":"","parse-names":false,"suffix":""},{"dropping-particle":"","family":"Koffi","given":"Alain K.","non-dropping-particle":"","parse-names":false,"suffix":""},{"dropping-particle":"","family":"Christensen","given":"Megan","non-dropping-particle":"","parse-names":false,"suffix":""},{"dropping-particle":"","family":"O'Connor","given":"Emily Cummings","non-dropping-particle":"","parse-names":false,"suffix":""},{"dropping-particle":"","family":"Jabbi","given":"Sonnia Magba Bu Buakei","non-dropping-particle":"","parse-names":false,"suffix":""},{"dropping-particle":"","family":"Samba","given":"Thomas T.","non-dropping-particle":"","parse-names":false,"suffix":""},{"dropping-particle":"","family":"Kaiser","given":"Reinhard","non-dropping-particle":"","parse-names":false,"suffix":""}],"container-title":"Journal of Global Health","id":"ITEM-5","issue":"1","issued":{"date-parts":[["2019"]]},"page":"1-11","title":"Engaging communities in collecting and using results from verbal autopsies for child deaths: An example from urban slums in Freetown, Sierra Leone","type":"article-journal","volume":"9"},"uris":["http://www.mendeley.com/documents/?uuid=a654680f-6828-465c-8e33-f33bfbc316d5"]},{"id":"ITEM-6","itemData":{"DOI":"10.7189/jogh.09.010418","ISSN":"20472986","PMID":"30842881","abstract":"Background Although community engagement has been promoted as a strategy for health systems strengthening, there is need for more evidence for effectiveness of this approach. We describe an operations research (OR) Study and assessment of one form of community engagement, the development and implementation of a participatory community-based health information system (PCBHIS), in slum communities in Freetown, Sierra Leone. Methods A child survival project was implemented in 10 slum communities, which were then randomly allocated to intervention (PCBHIS) and comparison areas. In the 5 PCBHIS communities, the findings from monthly reports submitted by community health workers (CHWs) and verbal autopsy findings for deaths of children who died before reaching 5 years of age, were processed and shared at bimonthly meetings in each community. These meetings, called Community Health Data Review (CHDR) meetings, were attended by community leaders, including members of the Ward Development Committee (WDC) and Health Management Committee (HMC), by the CHW Peer Supervisors, and by representatives of the Peripheral Health Unit. Following a review of the information, attendees proposed actions to strengthen community- based health services in their community. These meetings were held over a period of 20 months from July 2015 to March 2017. At baseline and endline, knowledge, practice and coverage (KPC) surveys measured household health-related behaviors and care-seeking behaviors. The capacity of HMCs and WDCs to engage with the local health system was also measured at baseline and endline. Reports of CHW household contact and assessments of CHW quality were obtained in the endline KPC household survey, and household contacts measured in monthly submitted reports were also tabulated. Results The self-assessment scores of WDCs' capacity to fulfil their roles improved more in the intervention than in the comparison area for all six components, but for only 1 of the 6 was the improvement statistically significant (monthly and quarterly meetings in which Peer Supervisor and/or CHW supervision was an agenda item). The scores for the HMCs improved less in the intervention area than in the comparison area for all six components, but none of these differences were statistically significant. Topics of discussion in CHDRs focused primarily on CHW functionality. All three indicators of CHW functioning (as measured by reports submitted from CHWs) improved more in the interventio…","author":[{"dropping-particle":"","family":"O'Connor","given":"Emily Cummings","non-dropping-particle":"","parse-names":false,"suffix":""},{"dropping-particle":"","family":"Hutain","given":"Jennifer","non-dropping-particle":"","parse-names":false,"suffix":""},{"dropping-particle":"","family":"Christensen","given":"Megan","non-dropping-particle":"","parse-names":false,"suffix":""},{"dropping-particle":"","family":"Kamara","given":"Musa Sahid","non-dropping-particle":"","parse-names":false,"suffix":""},{"dropping-particle":"","family":"Conteh","given":"Abu","non-dropping-particle":"","parse-names":false,"suffix":""},{"dropping-particle":"","family":"Sarriot","given":"Eric","non-dropping-particle":"","parse-names":false,"suffix":""},{"dropping-particle":"","family":"Samba","given":"Thomas T.","non-dropping-particle":"","parse-names":false,"suffix":""},{"dropping-particle":"","family":"Perry","given":"Henry B.","non-dropping-particle":"","parse-names":false,"suffix":""}],"container-title":"Journal of Global Health","id":"ITEM-6","issue":"1","issued":{"date-parts":[["2019"]]},"page":"1-15","title":"Piloting a participatory, community-based health information system for strengthening communitybased health services: Findings of a cluster-randomized controlled trial in the slums of Freetown, Sierra Leone","type":"article-journal","volume":"9"},"uris":["http://www.mendeley.com/documents/?uuid=3a319fd9-83ef-42e0-af5d-9438b3942344"]},{"id":"ITEM-7","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7","issue":"1","issued":{"date-parts":[["2011","12","30"]]},"page":"1-14","title":"Maternal death inquiry and response in India - the impact of contextual factors on defining an optimal model to help meet critical maternal health policy objectives","type":"article-journal","volume":"9"},"uris":["http://www.mendeley.com/documents/?uuid=13d3c164-c2ba-4071-becc-e6b6c4b2cb5f"]},{"id":"ITEM-8","itemData":{"DOI":"10.1007/s13224-012-0264-3","ISSN":"09719202","abstract":"Purpose: Profile of maternal deaths in selected districts of four Indian states was studied to examine the regional differences in non-biological causal factors (socioeconomic and sociocultural) in maternal mortality and to examine the method and completeness of implementation of Maternal and Perinatal Death Inquiry and Response (MAPEDIR) process. Methods: An integrated qualitative and quantitative method was used to study the MAPEDIR process in selected districts of four states in India, through the use of standardized questionnaire for key informant interviews, participant observation checklist, analysis of verbal autopsy questionnaire, and maternal death reports. Results: A comparison of Profile's maternal deaths investigated showed that women died between 25 and 27 years of age. Half of the women died at home because of inability to afford transport (Delay II) and treatment costs. One third of the deaths had occurred in a health facility (Delay III) because of lack of specialists, equipments or blood. Two thirds of the delays (Delay I) were in seeking medical care. Review of the implementation process of MAPEDIR highlighted that the social audit review model is a unique field based collaborative initiative comprising of stakeholders from various sector in order to improve maternal health programming by reducing maternal mortality. Conclusions: MAPEDIR has been able to identify socio-cultural, economic and health care systems related determinants of maternal deaths. Standardization the mechanism for information data sharing at district, sub-district and village level can maximize the use of available evidence for advocacy and policy shifts by developing policies and interventions suited to local needs. © 2012 Federation of Obstetric &amp; Gynecological Societies of India.","author":[{"dropping-particle":"","family":"Dikid","given":"Tanzin","non-dropping-particle":"","parse-names":false,"suffix":""},{"dropping-particle":"","family":"Gupta","given":"Madhu","non-dropping-particle":"","parse-names":false,"suffix":""},{"dropping-particle":"","family":"Kaur","given":"Manmeet","non-dropping-particle":"","parse-names":false,"suffix":""},{"dropping-particle":"","family":"Goel","given":"Sonu","non-dropping-particle":"","parse-names":false,"suffix":""},{"dropping-particle":"","family":"Aggarwal","given":"Arun Kumar","non-dropping-particle":"","parse-names":false,"suffix":""},{"dropping-particle":"","family":"Caravotta","given":"Jorge","non-dropping-particle":"","parse-names":false,"suffix":""}],"container-title":"Journal of Obstetrics and Gynecology of India","id":"ITEM-8","issue":"2","issued":{"date-parts":[["2013"]]},"page":"101-107","title":"Maternal and Perinatal Death Inquiry and Response project implementation review in India","type":"article-journal","volume":"63"},"uris":["http://www.mendeley.com/documents/?uuid=82ebdc29-929e-4d3b-a902-da71beadc772"]}],"mendeley":{"formattedCitation":"(20,21,27,53,54,60,63,82)","plainTextFormattedCitation":"(20,21,27,53,54,60,63,82)","previouslyFormattedCitation":"(20,21,27,53,54,60,63,82)"},"properties":{"noteIndex":0},"schema":"https://github.com/citation-style-language/schema/raw/master/csl-citation.json"}</w:instrText>
            </w:r>
            <w:r w:rsidRPr="00FA1457">
              <w:rPr>
                <w:rFonts w:ascii="Times New Roman" w:hAnsi="Times New Roman" w:cs="Times New Roman"/>
              </w:rPr>
              <w:fldChar w:fldCharType="separate"/>
            </w:r>
            <w:r w:rsidRPr="00FA1457">
              <w:rPr>
                <w:rFonts w:ascii="Times New Roman" w:hAnsi="Times New Roman" w:cs="Times New Roman"/>
                <w:noProof/>
              </w:rPr>
              <w:t>(20,21,27,53,54,60,63,82)</w:t>
            </w:r>
            <w:r w:rsidRPr="00FA1457">
              <w:rPr>
                <w:rFonts w:ascii="Times New Roman" w:hAnsi="Times New Roman" w:cs="Times New Roman"/>
              </w:rPr>
              <w:fldChar w:fldCharType="end"/>
            </w:r>
          </w:p>
        </w:tc>
      </w:tr>
    </w:tbl>
    <w:p w:rsidR="009641FC" w:rsidRPr="00FA1457" w:rsidRDefault="009641FC" w:rsidP="009641FC">
      <w:pPr>
        <w:pStyle w:val="Caption"/>
        <w:rPr>
          <w:rFonts w:ascii="Times New Roman" w:hAnsi="Times New Roman" w:cs="Times New Roman"/>
        </w:rPr>
      </w:pPr>
      <w:bookmarkStart w:id="9" w:name="_Ref175835422"/>
      <w:bookmarkStart w:id="10" w:name="_Ref169171298"/>
      <w:r w:rsidRPr="00FA1457">
        <w:rPr>
          <w:rFonts w:ascii="Times New Roman" w:hAnsi="Times New Roman" w:cs="Times New Roman"/>
        </w:rPr>
        <w:t xml:space="preserve">Table </w:t>
      </w:r>
      <w:r w:rsidRPr="00FA1457">
        <w:rPr>
          <w:rFonts w:ascii="Times New Roman" w:hAnsi="Times New Roman" w:cs="Times New Roman"/>
        </w:rPr>
        <w:fldChar w:fldCharType="begin"/>
      </w:r>
      <w:r w:rsidRPr="00FA1457">
        <w:rPr>
          <w:rFonts w:ascii="Times New Roman" w:hAnsi="Times New Roman" w:cs="Times New Roman"/>
        </w:rPr>
        <w:instrText xml:space="preserve"> SEQ Table \* ARABIC </w:instrText>
      </w:r>
      <w:r w:rsidRPr="00FA1457">
        <w:rPr>
          <w:rFonts w:ascii="Times New Roman" w:hAnsi="Times New Roman" w:cs="Times New Roman"/>
        </w:rPr>
        <w:fldChar w:fldCharType="separate"/>
      </w:r>
      <w:r w:rsidRPr="00FA1457">
        <w:rPr>
          <w:rFonts w:ascii="Times New Roman" w:hAnsi="Times New Roman" w:cs="Times New Roman"/>
          <w:noProof/>
        </w:rPr>
        <w:t>11</w:t>
      </w:r>
      <w:r w:rsidRPr="00FA1457">
        <w:rPr>
          <w:rFonts w:ascii="Times New Roman" w:hAnsi="Times New Roman" w:cs="Times New Roman"/>
          <w:noProof/>
        </w:rPr>
        <w:fldChar w:fldCharType="end"/>
      </w:r>
      <w:bookmarkEnd w:id="9"/>
      <w:r w:rsidRPr="00FA1457">
        <w:rPr>
          <w:rFonts w:ascii="Times New Roman" w:hAnsi="Times New Roman" w:cs="Times New Roman"/>
        </w:rPr>
        <w:t>: CMOCs contributing to PT 5</w:t>
      </w:r>
    </w:p>
    <w:bookmarkEnd w:id="10"/>
    <w:p w:rsidR="009641FC" w:rsidRPr="00FA1457" w:rsidRDefault="009641FC" w:rsidP="009641FC">
      <w:pPr>
        <w:rPr>
          <w:rFonts w:ascii="Times New Roman" w:hAnsi="Times New Roman" w:cs="Times New Roman"/>
        </w:rPr>
      </w:pPr>
    </w:p>
    <w:p w:rsidR="009641FC" w:rsidRPr="00FA1457" w:rsidRDefault="009641FC" w:rsidP="009641FC">
      <w:pPr>
        <w:rPr>
          <w:rFonts w:ascii="Times New Roman" w:hAnsi="Times New Roman" w:cs="Times New Roman"/>
        </w:rPr>
      </w:pPr>
    </w:p>
    <w:p w:rsidR="009641FC" w:rsidRDefault="009641FC"/>
    <w:sectPr w:rsidR="009641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1FC"/>
    <w:rsid w:val="00000C69"/>
    <w:rsid w:val="00002601"/>
    <w:rsid w:val="000165F4"/>
    <w:rsid w:val="00016F1A"/>
    <w:rsid w:val="00043BAE"/>
    <w:rsid w:val="00051446"/>
    <w:rsid w:val="00053526"/>
    <w:rsid w:val="00061361"/>
    <w:rsid w:val="00062B24"/>
    <w:rsid w:val="000D024E"/>
    <w:rsid w:val="000E331C"/>
    <w:rsid w:val="001005D2"/>
    <w:rsid w:val="00135B48"/>
    <w:rsid w:val="00136205"/>
    <w:rsid w:val="00141F72"/>
    <w:rsid w:val="00151C73"/>
    <w:rsid w:val="00162060"/>
    <w:rsid w:val="00183A19"/>
    <w:rsid w:val="00187FBA"/>
    <w:rsid w:val="0019009A"/>
    <w:rsid w:val="001A3886"/>
    <w:rsid w:val="001C32A9"/>
    <w:rsid w:val="001E1A30"/>
    <w:rsid w:val="00200234"/>
    <w:rsid w:val="00200B85"/>
    <w:rsid w:val="00207FA4"/>
    <w:rsid w:val="00245E80"/>
    <w:rsid w:val="00282FE2"/>
    <w:rsid w:val="002C0ECC"/>
    <w:rsid w:val="002C3E83"/>
    <w:rsid w:val="002C40A1"/>
    <w:rsid w:val="002D13E4"/>
    <w:rsid w:val="002E1B53"/>
    <w:rsid w:val="002F61DA"/>
    <w:rsid w:val="002F689F"/>
    <w:rsid w:val="00305AD7"/>
    <w:rsid w:val="00322ECD"/>
    <w:rsid w:val="00335BA9"/>
    <w:rsid w:val="003379B8"/>
    <w:rsid w:val="003916D8"/>
    <w:rsid w:val="003B54D6"/>
    <w:rsid w:val="003C047E"/>
    <w:rsid w:val="003C4124"/>
    <w:rsid w:val="003F20C8"/>
    <w:rsid w:val="00410407"/>
    <w:rsid w:val="00462244"/>
    <w:rsid w:val="004977A3"/>
    <w:rsid w:val="004A55D0"/>
    <w:rsid w:val="004A66C5"/>
    <w:rsid w:val="004B1D22"/>
    <w:rsid w:val="004B2683"/>
    <w:rsid w:val="004C2164"/>
    <w:rsid w:val="004C314A"/>
    <w:rsid w:val="004E3075"/>
    <w:rsid w:val="004F0B9E"/>
    <w:rsid w:val="004F354C"/>
    <w:rsid w:val="0050546D"/>
    <w:rsid w:val="005215F3"/>
    <w:rsid w:val="00527170"/>
    <w:rsid w:val="00531898"/>
    <w:rsid w:val="00535B8B"/>
    <w:rsid w:val="005737B6"/>
    <w:rsid w:val="00573EF8"/>
    <w:rsid w:val="005A67BD"/>
    <w:rsid w:val="005B7566"/>
    <w:rsid w:val="005C4BB9"/>
    <w:rsid w:val="005D1BE1"/>
    <w:rsid w:val="00600CA0"/>
    <w:rsid w:val="00622DD3"/>
    <w:rsid w:val="00633505"/>
    <w:rsid w:val="006336DD"/>
    <w:rsid w:val="00634829"/>
    <w:rsid w:val="00664E26"/>
    <w:rsid w:val="00676C1F"/>
    <w:rsid w:val="006A20BF"/>
    <w:rsid w:val="006A40EF"/>
    <w:rsid w:val="006B3F99"/>
    <w:rsid w:val="006C5B81"/>
    <w:rsid w:val="006E7A62"/>
    <w:rsid w:val="006F4225"/>
    <w:rsid w:val="0070671E"/>
    <w:rsid w:val="00724E1D"/>
    <w:rsid w:val="00731295"/>
    <w:rsid w:val="00735069"/>
    <w:rsid w:val="00737F2F"/>
    <w:rsid w:val="00740B99"/>
    <w:rsid w:val="00743385"/>
    <w:rsid w:val="00762ADD"/>
    <w:rsid w:val="007676AD"/>
    <w:rsid w:val="00771B93"/>
    <w:rsid w:val="00787082"/>
    <w:rsid w:val="00792D37"/>
    <w:rsid w:val="0079643D"/>
    <w:rsid w:val="00796EB3"/>
    <w:rsid w:val="007A23C4"/>
    <w:rsid w:val="007B18D9"/>
    <w:rsid w:val="007C2B3E"/>
    <w:rsid w:val="007D0555"/>
    <w:rsid w:val="007D1C21"/>
    <w:rsid w:val="007D5340"/>
    <w:rsid w:val="007E0B22"/>
    <w:rsid w:val="007F6301"/>
    <w:rsid w:val="00812EC8"/>
    <w:rsid w:val="0081433E"/>
    <w:rsid w:val="0082533B"/>
    <w:rsid w:val="00847745"/>
    <w:rsid w:val="00855325"/>
    <w:rsid w:val="008602C3"/>
    <w:rsid w:val="008978E7"/>
    <w:rsid w:val="008D15B8"/>
    <w:rsid w:val="008E5A7A"/>
    <w:rsid w:val="008F3CC7"/>
    <w:rsid w:val="00907709"/>
    <w:rsid w:val="00915DC5"/>
    <w:rsid w:val="00921F52"/>
    <w:rsid w:val="009321C0"/>
    <w:rsid w:val="0093639B"/>
    <w:rsid w:val="00940A9E"/>
    <w:rsid w:val="0094154E"/>
    <w:rsid w:val="009424B7"/>
    <w:rsid w:val="00955306"/>
    <w:rsid w:val="00961678"/>
    <w:rsid w:val="0096355A"/>
    <w:rsid w:val="00963DD6"/>
    <w:rsid w:val="009641FC"/>
    <w:rsid w:val="009772FC"/>
    <w:rsid w:val="00995028"/>
    <w:rsid w:val="009A2996"/>
    <w:rsid w:val="009A648B"/>
    <w:rsid w:val="009C091A"/>
    <w:rsid w:val="009C0934"/>
    <w:rsid w:val="009C5456"/>
    <w:rsid w:val="009C7D0C"/>
    <w:rsid w:val="009D5727"/>
    <w:rsid w:val="009D7127"/>
    <w:rsid w:val="00A01E72"/>
    <w:rsid w:val="00A12CD4"/>
    <w:rsid w:val="00A31F46"/>
    <w:rsid w:val="00A63196"/>
    <w:rsid w:val="00A757D3"/>
    <w:rsid w:val="00A75C6C"/>
    <w:rsid w:val="00A767CD"/>
    <w:rsid w:val="00A82EA2"/>
    <w:rsid w:val="00A96FBC"/>
    <w:rsid w:val="00AA2D29"/>
    <w:rsid w:val="00AA663E"/>
    <w:rsid w:val="00AA67CB"/>
    <w:rsid w:val="00AE4CCE"/>
    <w:rsid w:val="00AE6225"/>
    <w:rsid w:val="00B1322F"/>
    <w:rsid w:val="00B2061E"/>
    <w:rsid w:val="00B22BE1"/>
    <w:rsid w:val="00B403B2"/>
    <w:rsid w:val="00B600D2"/>
    <w:rsid w:val="00B70DD7"/>
    <w:rsid w:val="00B773AA"/>
    <w:rsid w:val="00B865FA"/>
    <w:rsid w:val="00B909B2"/>
    <w:rsid w:val="00B92539"/>
    <w:rsid w:val="00BA1E5C"/>
    <w:rsid w:val="00BC3CD9"/>
    <w:rsid w:val="00BC7173"/>
    <w:rsid w:val="00BD1E1F"/>
    <w:rsid w:val="00BD51B0"/>
    <w:rsid w:val="00BD6BFD"/>
    <w:rsid w:val="00BE34A8"/>
    <w:rsid w:val="00C15CF5"/>
    <w:rsid w:val="00C463B0"/>
    <w:rsid w:val="00C546D3"/>
    <w:rsid w:val="00C8507A"/>
    <w:rsid w:val="00C90164"/>
    <w:rsid w:val="00C971EA"/>
    <w:rsid w:val="00CA21A3"/>
    <w:rsid w:val="00CA5DF5"/>
    <w:rsid w:val="00CA7674"/>
    <w:rsid w:val="00CB1FAD"/>
    <w:rsid w:val="00CE0B2B"/>
    <w:rsid w:val="00CE7232"/>
    <w:rsid w:val="00CF6A09"/>
    <w:rsid w:val="00D03A30"/>
    <w:rsid w:val="00D10935"/>
    <w:rsid w:val="00D35633"/>
    <w:rsid w:val="00D35656"/>
    <w:rsid w:val="00D47F4D"/>
    <w:rsid w:val="00D54798"/>
    <w:rsid w:val="00D5712E"/>
    <w:rsid w:val="00D5792E"/>
    <w:rsid w:val="00D65FA1"/>
    <w:rsid w:val="00D84F91"/>
    <w:rsid w:val="00DA398C"/>
    <w:rsid w:val="00DA6D1D"/>
    <w:rsid w:val="00DC3A48"/>
    <w:rsid w:val="00DD1436"/>
    <w:rsid w:val="00E04E32"/>
    <w:rsid w:val="00E10C2C"/>
    <w:rsid w:val="00E21A0C"/>
    <w:rsid w:val="00E21EC4"/>
    <w:rsid w:val="00E35A25"/>
    <w:rsid w:val="00E41B24"/>
    <w:rsid w:val="00E65283"/>
    <w:rsid w:val="00E71EFF"/>
    <w:rsid w:val="00E72192"/>
    <w:rsid w:val="00E844C2"/>
    <w:rsid w:val="00E91DF3"/>
    <w:rsid w:val="00EA041D"/>
    <w:rsid w:val="00EE76FE"/>
    <w:rsid w:val="00F15A23"/>
    <w:rsid w:val="00F45A72"/>
    <w:rsid w:val="00F545C5"/>
    <w:rsid w:val="00F610B2"/>
    <w:rsid w:val="00F8008F"/>
    <w:rsid w:val="00FA25F0"/>
    <w:rsid w:val="00FA6843"/>
    <w:rsid w:val="00FA7548"/>
    <w:rsid w:val="00FB415F"/>
    <w:rsid w:val="00FE4351"/>
    <w:rsid w:val="00FE6F4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9641FC"/>
    <w:pPr>
      <w:keepNext/>
      <w:keepLines/>
      <w:spacing w:before="60" w:after="60" w:line="480" w:lineRule="auto"/>
      <w:outlineLvl w:val="2"/>
    </w:pPr>
    <w:rPr>
      <w:rFonts w:ascii="Arial" w:eastAsia="Times New Roman" w:hAnsi="Arial" w:cs="Arial"/>
      <w:b/>
      <w:bCs/>
      <w:color w:val="000000" w:themeColor="text1"/>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41FC"/>
    <w:rPr>
      <w:rFonts w:ascii="Arial" w:eastAsia="Times New Roman" w:hAnsi="Arial" w:cs="Arial"/>
      <w:b/>
      <w:bCs/>
      <w:color w:val="000000" w:themeColor="text1"/>
      <w:kern w:val="2"/>
      <w:szCs w:val="24"/>
      <w:lang w:val="en-GB"/>
      <w14:ligatures w14:val="standardContextual"/>
    </w:rPr>
  </w:style>
  <w:style w:type="paragraph" w:styleId="Caption">
    <w:name w:val="caption"/>
    <w:basedOn w:val="Normal"/>
    <w:next w:val="Normal"/>
    <w:uiPriority w:val="35"/>
    <w:unhideWhenUsed/>
    <w:qFormat/>
    <w:rsid w:val="009641FC"/>
    <w:pPr>
      <w:spacing w:line="240" w:lineRule="auto"/>
      <w:jc w:val="both"/>
    </w:pPr>
    <w:rPr>
      <w:rFonts w:ascii="Arial" w:hAnsi="Arial"/>
      <w:i/>
      <w:iCs/>
      <w:color w:val="1F497D" w:themeColor="text2"/>
      <w:sz w:val="18"/>
      <w:szCs w:val="18"/>
      <w:lang w:val="en-GB"/>
    </w:rPr>
  </w:style>
  <w:style w:type="table" w:styleId="TableGrid">
    <w:name w:val="Table Grid"/>
    <w:basedOn w:val="TableNormal"/>
    <w:uiPriority w:val="39"/>
    <w:rsid w:val="009641F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DefaultParagraphFont"/>
    <w:rsid w:val="009641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9641FC"/>
    <w:pPr>
      <w:keepNext/>
      <w:keepLines/>
      <w:spacing w:before="60" w:after="60" w:line="480" w:lineRule="auto"/>
      <w:outlineLvl w:val="2"/>
    </w:pPr>
    <w:rPr>
      <w:rFonts w:ascii="Arial" w:eastAsia="Times New Roman" w:hAnsi="Arial" w:cs="Arial"/>
      <w:b/>
      <w:bCs/>
      <w:color w:val="000000" w:themeColor="text1"/>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41FC"/>
    <w:rPr>
      <w:rFonts w:ascii="Arial" w:eastAsia="Times New Roman" w:hAnsi="Arial" w:cs="Arial"/>
      <w:b/>
      <w:bCs/>
      <w:color w:val="000000" w:themeColor="text1"/>
      <w:kern w:val="2"/>
      <w:szCs w:val="24"/>
      <w:lang w:val="en-GB"/>
      <w14:ligatures w14:val="standardContextual"/>
    </w:rPr>
  </w:style>
  <w:style w:type="paragraph" w:styleId="Caption">
    <w:name w:val="caption"/>
    <w:basedOn w:val="Normal"/>
    <w:next w:val="Normal"/>
    <w:uiPriority w:val="35"/>
    <w:unhideWhenUsed/>
    <w:qFormat/>
    <w:rsid w:val="009641FC"/>
    <w:pPr>
      <w:spacing w:line="240" w:lineRule="auto"/>
      <w:jc w:val="both"/>
    </w:pPr>
    <w:rPr>
      <w:rFonts w:ascii="Arial" w:hAnsi="Arial"/>
      <w:i/>
      <w:iCs/>
      <w:color w:val="1F497D" w:themeColor="text2"/>
      <w:sz w:val="18"/>
      <w:szCs w:val="18"/>
      <w:lang w:val="en-GB"/>
    </w:rPr>
  </w:style>
  <w:style w:type="table" w:styleId="TableGrid">
    <w:name w:val="Table Grid"/>
    <w:basedOn w:val="TableNormal"/>
    <w:uiPriority w:val="39"/>
    <w:rsid w:val="009641F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DefaultParagraphFont"/>
    <w:rsid w:val="00964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112669</Words>
  <Characters>642219</Characters>
  <Application>Microsoft Office Word</Application>
  <DocSecurity>0</DocSecurity>
  <Lines>5351</Lines>
  <Paragraphs>15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5675</dc:creator>
  <cp:lastModifiedBy>e755675</cp:lastModifiedBy>
  <cp:revision>1</cp:revision>
  <dcterms:created xsi:type="dcterms:W3CDTF">2025-09-15T22:18:00Z</dcterms:created>
  <dcterms:modified xsi:type="dcterms:W3CDTF">2025-09-15T22:20:00Z</dcterms:modified>
</cp:coreProperties>
</file>